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92E2" w14:textId="1996FF2C" w:rsidR="009A4DDA" w:rsidRPr="00B00E0E" w:rsidRDefault="009A4DDA" w:rsidP="009A4DD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5E019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873EE">
        <w:rPr>
          <w:rFonts w:ascii="Times New Roman" w:hAnsi="Times New Roman" w:cs="Times New Roman"/>
          <w:b/>
          <w:bCs/>
          <w:szCs w:val="21"/>
        </w:rPr>
        <w:t>S1</w:t>
      </w:r>
      <w:r w:rsidRPr="005E0197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B00E0E">
        <w:rPr>
          <w:rFonts w:ascii="Times New Roman" w:hAnsi="Times New Roman" w:cs="Times New Roman"/>
          <w:b/>
          <w:bCs/>
          <w:szCs w:val="21"/>
        </w:rPr>
        <w:t>Odd ratios</w:t>
      </w:r>
      <w:r w:rsidRPr="008F77DB">
        <w:rPr>
          <w:rFonts w:ascii="Times New Roman" w:hAnsi="Times New Roman" w:cs="Times New Roman"/>
          <w:b/>
          <w:bCs/>
          <w:szCs w:val="21"/>
          <w:vertAlign w:val="superscript"/>
        </w:rPr>
        <w:t>*</w:t>
      </w:r>
      <w:r w:rsidRPr="00B00E0E">
        <w:rPr>
          <w:rFonts w:ascii="Times New Roman" w:hAnsi="Times New Roman" w:cs="Times New Roman"/>
          <w:b/>
          <w:bCs/>
          <w:szCs w:val="21"/>
        </w:rPr>
        <w:t xml:space="preserve"> and 95% confidence intervals for highest versus the lowest quartiles in logistic regressions predicting presence of </w:t>
      </w:r>
      <w:bookmarkStart w:id="0" w:name="_Hlk128697897"/>
      <w:r w:rsidRPr="00E1688C">
        <w:rPr>
          <w:rFonts w:ascii="Times New Roman" w:hAnsi="Times New Roman" w:cs="Times New Roman"/>
          <w:b/>
          <w:bCs/>
          <w:szCs w:val="21"/>
        </w:rPr>
        <w:t xml:space="preserve">HTN alone, HUA alone and </w:t>
      </w:r>
      <w:bookmarkEnd w:id="0"/>
      <w:r w:rsidRPr="00E1688C">
        <w:rPr>
          <w:rFonts w:ascii="Times New Roman" w:hAnsi="Times New Roman" w:cs="Times New Roman"/>
          <w:b/>
          <w:bCs/>
          <w:szCs w:val="21"/>
        </w:rPr>
        <w:t>HTN-HUA</w:t>
      </w:r>
      <w:r w:rsidR="006C0318">
        <w:rPr>
          <w:rFonts w:ascii="Times New Roman" w:hAnsi="Times New Roman" w:cs="Times New Roman"/>
          <w:b/>
          <w:bCs/>
          <w:szCs w:val="21"/>
        </w:rPr>
        <w:t xml:space="preserve"> (</w:t>
      </w:r>
      <w:r w:rsidR="006C0318" w:rsidRPr="006C0318">
        <w:rPr>
          <w:rFonts w:ascii="Times New Roman" w:hAnsi="Times New Roman" w:cs="Times New Roman"/>
          <w:b/>
          <w:bCs/>
          <w:szCs w:val="21"/>
        </w:rPr>
        <w:t>6.5 mg/dL as threshold for serum uric acid</w:t>
      </w:r>
      <w:r w:rsidR="006C0318"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a7"/>
        <w:tblW w:w="6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4"/>
        <w:gridCol w:w="2020"/>
        <w:gridCol w:w="2020"/>
        <w:gridCol w:w="2020"/>
      </w:tblGrid>
      <w:tr w:rsidR="009A4DDA" w:rsidRPr="005E0197" w14:paraId="46EB0D13" w14:textId="77777777" w:rsidTr="002B1EA5">
        <w:trPr>
          <w:jc w:val="center"/>
        </w:trPr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4FBA5F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DB949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T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alon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A9F938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U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alon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CA88B2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TN-HUA</w:t>
            </w:r>
          </w:p>
        </w:tc>
      </w:tr>
      <w:tr w:rsidR="009A4DDA" w:rsidRPr="005E0197" w14:paraId="524AF7A0" w14:textId="77777777" w:rsidTr="002B1EA5">
        <w:trPr>
          <w:jc w:val="center"/>
        </w:trPr>
        <w:tc>
          <w:tcPr>
            <w:tcW w:w="744" w:type="dxa"/>
            <w:tcBorders>
              <w:top w:val="single" w:sz="4" w:space="0" w:color="auto"/>
            </w:tcBorders>
            <w:hideMark/>
          </w:tcPr>
          <w:p w14:paraId="426167D8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IP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hideMark/>
          </w:tcPr>
          <w:p w14:paraId="2DD9B06C" w14:textId="21356E73" w:rsidR="009A4DDA" w:rsidRPr="005E0197" w:rsidRDefault="00416B51" w:rsidP="002B1EA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1.09 (0.98, 1.21)</w:t>
            </w:r>
          </w:p>
        </w:tc>
        <w:tc>
          <w:tcPr>
            <w:tcW w:w="2020" w:type="dxa"/>
            <w:hideMark/>
          </w:tcPr>
          <w:p w14:paraId="1351E8BE" w14:textId="48FC6766" w:rsidR="009A4DDA" w:rsidRPr="005E0197" w:rsidRDefault="00ED70BB" w:rsidP="002B1EA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70BB">
              <w:rPr>
                <w:rFonts w:ascii="Times New Roman" w:hAnsi="Times New Roman" w:cs="Times New Roman"/>
                <w:szCs w:val="21"/>
              </w:rPr>
              <w:t>3.20 (2.75, 3.74)</w:t>
            </w:r>
          </w:p>
        </w:tc>
        <w:tc>
          <w:tcPr>
            <w:tcW w:w="2020" w:type="dxa"/>
            <w:hideMark/>
          </w:tcPr>
          <w:p w14:paraId="485A7BC4" w14:textId="25F1A961" w:rsidR="009A4DDA" w:rsidRPr="005E0197" w:rsidRDefault="00F008AF" w:rsidP="002B1EA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08AF">
              <w:rPr>
                <w:rFonts w:ascii="Times New Roman" w:hAnsi="Times New Roman" w:cs="Times New Roman"/>
                <w:szCs w:val="21"/>
              </w:rPr>
              <w:t>4.05 (3.48, 4.70)</w:t>
            </w:r>
          </w:p>
        </w:tc>
      </w:tr>
      <w:tr w:rsidR="009A4DDA" w:rsidRPr="005E0197" w14:paraId="64AD37BA" w14:textId="77777777" w:rsidTr="002B1EA5">
        <w:trPr>
          <w:jc w:val="center"/>
        </w:trPr>
        <w:tc>
          <w:tcPr>
            <w:tcW w:w="744" w:type="dxa"/>
            <w:hideMark/>
          </w:tcPr>
          <w:p w14:paraId="210AA4C5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AP</w:t>
            </w:r>
          </w:p>
        </w:tc>
        <w:tc>
          <w:tcPr>
            <w:tcW w:w="2020" w:type="dxa"/>
            <w:hideMark/>
          </w:tcPr>
          <w:p w14:paraId="305FE5C5" w14:textId="31F8A0AC" w:rsidR="009A4DDA" w:rsidRPr="005E0197" w:rsidRDefault="00416B51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1.52 (1.36, 1.69)</w:t>
            </w:r>
          </w:p>
        </w:tc>
        <w:tc>
          <w:tcPr>
            <w:tcW w:w="2020" w:type="dxa"/>
            <w:hideMark/>
          </w:tcPr>
          <w:p w14:paraId="69FE85FD" w14:textId="6167F873" w:rsidR="009A4DDA" w:rsidRPr="005E0197" w:rsidRDefault="00ED70BB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70BB">
              <w:rPr>
                <w:rFonts w:ascii="Times New Roman" w:hAnsi="Times New Roman" w:cs="Times New Roman"/>
                <w:szCs w:val="21"/>
              </w:rPr>
              <w:t>3.97 (3.42, 4.61)</w:t>
            </w:r>
          </w:p>
        </w:tc>
        <w:tc>
          <w:tcPr>
            <w:tcW w:w="2020" w:type="dxa"/>
            <w:hideMark/>
          </w:tcPr>
          <w:p w14:paraId="6467296D" w14:textId="54B26EE0" w:rsidR="009A4DDA" w:rsidRPr="005E0197" w:rsidRDefault="00F008AF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08AF">
              <w:rPr>
                <w:rFonts w:ascii="Times New Roman" w:hAnsi="Times New Roman" w:cs="Times New Roman"/>
                <w:szCs w:val="21"/>
              </w:rPr>
              <w:t>8.22 (6.84, 9.88)</w:t>
            </w:r>
          </w:p>
        </w:tc>
      </w:tr>
      <w:tr w:rsidR="009A4DDA" w:rsidRPr="005E0197" w14:paraId="34E2197F" w14:textId="77777777" w:rsidTr="002B1EA5">
        <w:trPr>
          <w:jc w:val="center"/>
        </w:trPr>
        <w:tc>
          <w:tcPr>
            <w:tcW w:w="744" w:type="dxa"/>
            <w:hideMark/>
          </w:tcPr>
          <w:p w14:paraId="643FC172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I</w:t>
            </w:r>
          </w:p>
        </w:tc>
        <w:tc>
          <w:tcPr>
            <w:tcW w:w="2020" w:type="dxa"/>
            <w:hideMark/>
          </w:tcPr>
          <w:p w14:paraId="7CED1B4F" w14:textId="64F6756C" w:rsidR="009A4DDA" w:rsidRPr="005E0197" w:rsidRDefault="00416B51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1.15 (1.04, 1.27)</w:t>
            </w:r>
          </w:p>
        </w:tc>
        <w:tc>
          <w:tcPr>
            <w:tcW w:w="2020" w:type="dxa"/>
            <w:hideMark/>
          </w:tcPr>
          <w:p w14:paraId="2F3DB14B" w14:textId="2698DDBA" w:rsidR="009A4DDA" w:rsidRPr="005E0197" w:rsidRDefault="00ED70BB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70BB">
              <w:rPr>
                <w:rFonts w:ascii="Times New Roman" w:hAnsi="Times New Roman" w:cs="Times New Roman"/>
                <w:szCs w:val="21"/>
              </w:rPr>
              <w:t>2.88 (2.50, 3.31)</w:t>
            </w:r>
          </w:p>
        </w:tc>
        <w:tc>
          <w:tcPr>
            <w:tcW w:w="2020" w:type="dxa"/>
            <w:hideMark/>
          </w:tcPr>
          <w:p w14:paraId="6CC74D01" w14:textId="5941AE51" w:rsidR="009A4DDA" w:rsidRPr="005E0197" w:rsidRDefault="00F008AF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08AF">
              <w:rPr>
                <w:rFonts w:ascii="Times New Roman" w:hAnsi="Times New Roman" w:cs="Times New Roman"/>
                <w:szCs w:val="21"/>
              </w:rPr>
              <w:t>3.88 (3.36, 4.49)</w:t>
            </w:r>
          </w:p>
        </w:tc>
      </w:tr>
      <w:tr w:rsidR="009A4DDA" w:rsidRPr="005E0197" w14:paraId="4C562D8F" w14:textId="77777777" w:rsidTr="002B1EA5">
        <w:trPr>
          <w:jc w:val="center"/>
        </w:trPr>
        <w:tc>
          <w:tcPr>
            <w:tcW w:w="744" w:type="dxa"/>
            <w:hideMark/>
          </w:tcPr>
          <w:p w14:paraId="60F8F9F9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G</w:t>
            </w:r>
          </w:p>
        </w:tc>
        <w:tc>
          <w:tcPr>
            <w:tcW w:w="2020" w:type="dxa"/>
            <w:hideMark/>
          </w:tcPr>
          <w:p w14:paraId="4A9AA152" w14:textId="18AA0817" w:rsidR="009A4DDA" w:rsidRPr="005E0197" w:rsidRDefault="00416B51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1.26 (1.14, 1.40)</w:t>
            </w:r>
          </w:p>
        </w:tc>
        <w:tc>
          <w:tcPr>
            <w:tcW w:w="2020" w:type="dxa"/>
            <w:hideMark/>
          </w:tcPr>
          <w:p w14:paraId="292B94CB" w14:textId="7BBEB714" w:rsidR="009A4DDA" w:rsidRPr="005E0197" w:rsidRDefault="00ED70BB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70BB">
              <w:rPr>
                <w:rFonts w:ascii="Times New Roman" w:hAnsi="Times New Roman" w:cs="Times New Roman"/>
                <w:szCs w:val="21"/>
              </w:rPr>
              <w:t>2.74 (2.36, 3.19)</w:t>
            </w:r>
          </w:p>
        </w:tc>
        <w:tc>
          <w:tcPr>
            <w:tcW w:w="2020" w:type="dxa"/>
            <w:hideMark/>
          </w:tcPr>
          <w:p w14:paraId="07F7E699" w14:textId="4F6B5D48" w:rsidR="009A4DDA" w:rsidRPr="005E0197" w:rsidRDefault="00F008AF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08AF">
              <w:rPr>
                <w:rFonts w:ascii="Times New Roman" w:hAnsi="Times New Roman" w:cs="Times New Roman"/>
                <w:szCs w:val="21"/>
              </w:rPr>
              <w:t>4.36 (3.71, 5.13)</w:t>
            </w:r>
          </w:p>
        </w:tc>
      </w:tr>
      <w:tr w:rsidR="009A4DDA" w:rsidRPr="005E0197" w14:paraId="76E94FC2" w14:textId="77777777" w:rsidTr="002B1EA5">
        <w:trPr>
          <w:jc w:val="center"/>
        </w:trPr>
        <w:tc>
          <w:tcPr>
            <w:tcW w:w="744" w:type="dxa"/>
          </w:tcPr>
          <w:p w14:paraId="211EA6B6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RI</w:t>
            </w:r>
          </w:p>
        </w:tc>
        <w:tc>
          <w:tcPr>
            <w:tcW w:w="2020" w:type="dxa"/>
          </w:tcPr>
          <w:p w14:paraId="2FEE4CD7" w14:textId="3A539462" w:rsidR="009A4DDA" w:rsidRPr="005E0197" w:rsidRDefault="00416B51" w:rsidP="002B1E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1.71 (1.53, 1.90)</w:t>
            </w:r>
          </w:p>
        </w:tc>
        <w:tc>
          <w:tcPr>
            <w:tcW w:w="2020" w:type="dxa"/>
          </w:tcPr>
          <w:p w14:paraId="64069AD6" w14:textId="1F111F99" w:rsidR="009A4DDA" w:rsidRPr="005E0197" w:rsidRDefault="00ED70BB" w:rsidP="002B1E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D70BB">
              <w:rPr>
                <w:rFonts w:ascii="Times New Roman" w:hAnsi="Times New Roman" w:cs="Times New Roman"/>
                <w:szCs w:val="21"/>
              </w:rPr>
              <w:t>3.02 (2.61, 3.51)</w:t>
            </w:r>
          </w:p>
        </w:tc>
        <w:tc>
          <w:tcPr>
            <w:tcW w:w="2020" w:type="dxa"/>
          </w:tcPr>
          <w:p w14:paraId="6C6EEF90" w14:textId="7D5D7DD9" w:rsidR="009A4DDA" w:rsidRPr="005E0197" w:rsidRDefault="00416B51" w:rsidP="002B1E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8.63 (7.17, 10.39)</w:t>
            </w:r>
          </w:p>
        </w:tc>
      </w:tr>
      <w:tr w:rsidR="009A4DDA" w:rsidRPr="005E0197" w14:paraId="136149B3" w14:textId="77777777" w:rsidTr="002B1EA5">
        <w:trPr>
          <w:jc w:val="center"/>
        </w:trPr>
        <w:tc>
          <w:tcPr>
            <w:tcW w:w="744" w:type="dxa"/>
          </w:tcPr>
          <w:p w14:paraId="6FA5CDC5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BSI</w:t>
            </w:r>
          </w:p>
        </w:tc>
        <w:tc>
          <w:tcPr>
            <w:tcW w:w="2020" w:type="dxa"/>
          </w:tcPr>
          <w:p w14:paraId="46D3E7FE" w14:textId="46FEFD2F" w:rsidR="009A4DDA" w:rsidRPr="005E0197" w:rsidRDefault="00416B51" w:rsidP="002B1E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1.06 (0.95, 1.19)</w:t>
            </w:r>
          </w:p>
        </w:tc>
        <w:tc>
          <w:tcPr>
            <w:tcW w:w="2020" w:type="dxa"/>
          </w:tcPr>
          <w:p w14:paraId="4A77C4A1" w14:textId="2A037F16" w:rsidR="009A4DDA" w:rsidRPr="005E0197" w:rsidRDefault="00ED70BB" w:rsidP="002B1E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D70BB">
              <w:rPr>
                <w:rFonts w:ascii="Times New Roman" w:hAnsi="Times New Roman" w:cs="Times New Roman"/>
                <w:szCs w:val="21"/>
              </w:rPr>
              <w:t>1.60 (1.35, 1.90)</w:t>
            </w:r>
          </w:p>
        </w:tc>
        <w:tc>
          <w:tcPr>
            <w:tcW w:w="2020" w:type="dxa"/>
          </w:tcPr>
          <w:p w14:paraId="6FBF27A8" w14:textId="724195B2" w:rsidR="009A4DDA" w:rsidRPr="005E0197" w:rsidRDefault="00416B51" w:rsidP="002B1E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2.06 (1.73, 2.44)</w:t>
            </w:r>
          </w:p>
        </w:tc>
      </w:tr>
      <w:tr w:rsidR="009A4DDA" w:rsidRPr="005E0197" w14:paraId="2930D813" w14:textId="77777777" w:rsidTr="002B1EA5">
        <w:trPr>
          <w:jc w:val="center"/>
        </w:trPr>
        <w:tc>
          <w:tcPr>
            <w:tcW w:w="744" w:type="dxa"/>
          </w:tcPr>
          <w:p w14:paraId="165520A3" w14:textId="77777777" w:rsidR="009A4DDA" w:rsidRPr="005E0197" w:rsidRDefault="009A4DDA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MI</w:t>
            </w:r>
          </w:p>
        </w:tc>
        <w:tc>
          <w:tcPr>
            <w:tcW w:w="2020" w:type="dxa"/>
          </w:tcPr>
          <w:p w14:paraId="5AD1C110" w14:textId="64F85B2A" w:rsidR="009A4DDA" w:rsidRPr="005E0197" w:rsidRDefault="00416B51" w:rsidP="002B1E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1.21 (1.09, 1.34)</w:t>
            </w:r>
          </w:p>
        </w:tc>
        <w:tc>
          <w:tcPr>
            <w:tcW w:w="2020" w:type="dxa"/>
          </w:tcPr>
          <w:p w14:paraId="3BE87754" w14:textId="36308F49" w:rsidR="009A4DDA" w:rsidRPr="005E0197" w:rsidRDefault="00ED70BB" w:rsidP="002B1E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D70BB">
              <w:rPr>
                <w:rFonts w:ascii="Times New Roman" w:hAnsi="Times New Roman" w:cs="Times New Roman"/>
                <w:szCs w:val="21"/>
              </w:rPr>
              <w:t>3.68 (3.16, 4.29)</w:t>
            </w:r>
          </w:p>
        </w:tc>
        <w:tc>
          <w:tcPr>
            <w:tcW w:w="2020" w:type="dxa"/>
          </w:tcPr>
          <w:p w14:paraId="6036964C" w14:textId="263DC9E2" w:rsidR="009A4DDA" w:rsidRPr="005E0197" w:rsidRDefault="00416B51" w:rsidP="002B1E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6B51">
              <w:rPr>
                <w:rFonts w:ascii="Times New Roman" w:hAnsi="Times New Roman" w:cs="Times New Roman"/>
                <w:szCs w:val="21"/>
              </w:rPr>
              <w:t>5.45 (4.64, 6.41)</w:t>
            </w:r>
          </w:p>
        </w:tc>
      </w:tr>
    </w:tbl>
    <w:p w14:paraId="51DE0B0C" w14:textId="77777777" w:rsidR="009A4DDA" w:rsidRPr="00EC4E84" w:rsidRDefault="009A4DDA" w:rsidP="009A4DD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s:</w:t>
      </w:r>
      <w:r w:rsidRPr="00EC4E84">
        <w:t xml:space="preserve"> </w:t>
      </w:r>
      <w:r w:rsidRPr="00EC4E84">
        <w:rPr>
          <w:rFonts w:ascii="Times New Roman" w:hAnsi="Times New Roman" w:cs="Times New Roman"/>
          <w:szCs w:val="21"/>
        </w:rPr>
        <w:t>Adjusted for age, sex, race/ethnicity, education level, PIR, smoking, drinking, MET, eGFR, antidiabetic medication, and lipid-lowering medication.</w:t>
      </w:r>
    </w:p>
    <w:p w14:paraId="29768A6D" w14:textId="6084CD04" w:rsidR="00B36314" w:rsidRDefault="009A4DDA" w:rsidP="00810AFC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5E0197">
        <w:rPr>
          <w:rFonts w:ascii="Times New Roman" w:hAnsi="Times New Roman" w:cs="Times New Roman"/>
          <w:b/>
          <w:bCs/>
          <w:szCs w:val="21"/>
        </w:rPr>
        <w:t>Abbreviations:</w:t>
      </w:r>
      <w:r w:rsidRPr="005E0197">
        <w:rPr>
          <w:rFonts w:ascii="Times New Roman" w:hAnsi="Times New Roman" w:cs="Times New Roman"/>
          <w:szCs w:val="21"/>
        </w:rPr>
        <w:t xml:space="preserve"> HTN, hypertension; HUA, hyperuricemia; HTN-HUA, hypertension plus hyperuricemia; AIP, atherogenic index of plasma; LAP, lipid accumulation product; VAI, visceral adiposity index; TyG, triglyceride-glucose index; BRI, body roundness index; ABSI, a body shape index; CMI, cardiometabolic index; PIR, poverty income ratio; MET, metabolic equivalent of task</w:t>
      </w:r>
      <w:r>
        <w:rPr>
          <w:rFonts w:ascii="Times New Roman" w:hAnsi="Times New Roman" w:cs="Times New Roman"/>
          <w:szCs w:val="21"/>
        </w:rPr>
        <w:t>;</w:t>
      </w:r>
      <w:r w:rsidRPr="005E0197">
        <w:rPr>
          <w:rFonts w:ascii="Times New Roman" w:hAnsi="Times New Roman" w:cs="Times New Roman"/>
          <w:szCs w:val="21"/>
        </w:rPr>
        <w:t xml:space="preserve"> eGFR, estimated glomerular filtration rate.</w:t>
      </w:r>
    </w:p>
    <w:p w14:paraId="4EF71D45" w14:textId="77777777" w:rsidR="00B36314" w:rsidRDefault="00B3631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AA102D8" w14:textId="7A735B5C" w:rsidR="0067134C" w:rsidRPr="00C12746" w:rsidRDefault="0067134C" w:rsidP="0067134C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C12746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BB1BB1">
        <w:rPr>
          <w:rFonts w:ascii="Times New Roman" w:hAnsi="Times New Roman" w:cs="Times New Roman"/>
          <w:b/>
          <w:bCs/>
          <w:szCs w:val="21"/>
        </w:rPr>
        <w:t xml:space="preserve">Comparison of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B00E0E">
        <w:rPr>
          <w:rFonts w:ascii="Times New Roman" w:hAnsi="Times New Roman" w:cs="Times New Roman"/>
          <w:b/>
          <w:bCs/>
          <w:szCs w:val="21"/>
        </w:rPr>
        <w:t>rea under the curve</w:t>
      </w:r>
      <w:r w:rsidRPr="00BB1BB1">
        <w:rPr>
          <w:rFonts w:ascii="Times New Roman" w:hAnsi="Times New Roman" w:cs="Times New Roman"/>
          <w:b/>
          <w:bCs/>
          <w:szCs w:val="21"/>
        </w:rPr>
        <w:t xml:space="preserve">s for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BB1BB1">
        <w:rPr>
          <w:rFonts w:ascii="Times New Roman" w:hAnsi="Times New Roman" w:cs="Times New Roman"/>
          <w:b/>
          <w:bCs/>
          <w:szCs w:val="21"/>
        </w:rPr>
        <w:t xml:space="preserve">even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BB1BB1">
        <w:rPr>
          <w:rFonts w:ascii="Times New Roman" w:hAnsi="Times New Roman" w:cs="Times New Roman"/>
          <w:b/>
          <w:bCs/>
          <w:szCs w:val="21"/>
        </w:rPr>
        <w:t xml:space="preserve">nthropometric </w:t>
      </w:r>
      <w:r>
        <w:rPr>
          <w:rFonts w:ascii="Times New Roman" w:hAnsi="Times New Roman" w:cs="Times New Roman"/>
          <w:b/>
          <w:bCs/>
          <w:szCs w:val="21"/>
        </w:rPr>
        <w:t>i</w:t>
      </w:r>
      <w:r w:rsidRPr="00BB1BB1">
        <w:rPr>
          <w:rFonts w:ascii="Times New Roman" w:hAnsi="Times New Roman" w:cs="Times New Roman"/>
          <w:b/>
          <w:bCs/>
          <w:szCs w:val="21"/>
        </w:rPr>
        <w:t>nd</w:t>
      </w:r>
      <w:r>
        <w:rPr>
          <w:rFonts w:ascii="Times New Roman" w:hAnsi="Times New Roman" w:cs="Times New Roman"/>
          <w:b/>
          <w:bCs/>
          <w:szCs w:val="21"/>
        </w:rPr>
        <w:t>exes</w:t>
      </w:r>
      <w:r w:rsidRPr="00BB1BB1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u</w:t>
      </w:r>
      <w:r w:rsidRPr="00BB1BB1">
        <w:rPr>
          <w:rFonts w:ascii="Times New Roman" w:hAnsi="Times New Roman" w:cs="Times New Roman"/>
          <w:b/>
          <w:bCs/>
          <w:szCs w:val="21"/>
        </w:rPr>
        <w:t xml:space="preserve">sing DeLong's </w:t>
      </w:r>
      <w:r>
        <w:rPr>
          <w:rFonts w:ascii="Times New Roman" w:hAnsi="Times New Roman" w:cs="Times New Roman"/>
          <w:b/>
          <w:bCs/>
          <w:szCs w:val="21"/>
        </w:rPr>
        <w:t>t</w:t>
      </w:r>
      <w:r w:rsidRPr="00BB1BB1">
        <w:rPr>
          <w:rFonts w:ascii="Times New Roman" w:hAnsi="Times New Roman" w:cs="Times New Roman"/>
          <w:b/>
          <w:bCs/>
          <w:szCs w:val="21"/>
        </w:rPr>
        <w:t>es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578"/>
        <w:gridCol w:w="702"/>
        <w:gridCol w:w="702"/>
        <w:gridCol w:w="702"/>
        <w:gridCol w:w="702"/>
        <w:gridCol w:w="707"/>
        <w:gridCol w:w="702"/>
      </w:tblGrid>
      <w:tr w:rsidR="0067134C" w:rsidRPr="00C12746" w14:paraId="6AD269EE" w14:textId="77777777" w:rsidTr="002B1EA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F6D741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ACE110" w14:textId="77777777" w:rsidR="0067134C" w:rsidRPr="0018470C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42CD72" w14:textId="77777777" w:rsidR="0067134C" w:rsidRPr="0018470C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075D0" w14:textId="77777777" w:rsidR="0067134C" w:rsidRPr="0018470C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44B6E1" w14:textId="77777777" w:rsidR="0067134C" w:rsidRPr="0018470C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28BB92" w14:textId="77777777" w:rsidR="0067134C" w:rsidRPr="0018470C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B07DBF" w14:textId="77777777" w:rsidR="0067134C" w:rsidRPr="0018470C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BS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D4DA95" w14:textId="77777777" w:rsidR="0067134C" w:rsidRPr="0018470C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MI</w:t>
            </w:r>
          </w:p>
        </w:tc>
      </w:tr>
      <w:tr w:rsidR="0067134C" w:rsidRPr="00C12746" w14:paraId="7DC118A9" w14:textId="77777777" w:rsidTr="002B1EA5">
        <w:trPr>
          <w:jc w:val="center"/>
        </w:trPr>
        <w:tc>
          <w:tcPr>
            <w:tcW w:w="0" w:type="auto"/>
            <w:hideMark/>
          </w:tcPr>
          <w:p w14:paraId="2536CD91" w14:textId="77777777" w:rsidR="0067134C" w:rsidRPr="0018470C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IP</w:t>
            </w:r>
          </w:p>
        </w:tc>
        <w:tc>
          <w:tcPr>
            <w:tcW w:w="0" w:type="auto"/>
            <w:vAlign w:val="center"/>
            <w:hideMark/>
          </w:tcPr>
          <w:p w14:paraId="42790220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37536649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  <w:vAlign w:val="center"/>
            <w:hideMark/>
          </w:tcPr>
          <w:p w14:paraId="1587BE23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  <w:vAlign w:val="center"/>
            <w:hideMark/>
          </w:tcPr>
          <w:p w14:paraId="1396005C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  <w:vAlign w:val="center"/>
            <w:hideMark/>
          </w:tcPr>
          <w:p w14:paraId="7C98935F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  <w:vAlign w:val="center"/>
            <w:hideMark/>
          </w:tcPr>
          <w:p w14:paraId="045AAE6F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0" w:type="auto"/>
          </w:tcPr>
          <w:p w14:paraId="25E282CF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</w:tr>
      <w:tr w:rsidR="0067134C" w:rsidRPr="00C12746" w14:paraId="640FCD21" w14:textId="77777777" w:rsidTr="002B1EA5">
        <w:trPr>
          <w:jc w:val="center"/>
        </w:trPr>
        <w:tc>
          <w:tcPr>
            <w:tcW w:w="0" w:type="auto"/>
            <w:hideMark/>
          </w:tcPr>
          <w:p w14:paraId="73DC06F3" w14:textId="77777777" w:rsidR="0067134C" w:rsidRPr="0018470C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AP</w:t>
            </w:r>
          </w:p>
        </w:tc>
        <w:tc>
          <w:tcPr>
            <w:tcW w:w="0" w:type="auto"/>
            <w:vAlign w:val="center"/>
            <w:hideMark/>
          </w:tcPr>
          <w:p w14:paraId="5B038658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3145D7BA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5F71DAC7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  <w:vAlign w:val="center"/>
            <w:hideMark/>
          </w:tcPr>
          <w:p w14:paraId="2DE2E6D3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  <w:vAlign w:val="center"/>
            <w:hideMark/>
          </w:tcPr>
          <w:p w14:paraId="74BE0105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83A0AE3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</w:tcPr>
          <w:p w14:paraId="25C079DD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</w:tr>
      <w:tr w:rsidR="0067134C" w:rsidRPr="00C12746" w14:paraId="57720E4D" w14:textId="77777777" w:rsidTr="002B1EA5">
        <w:trPr>
          <w:jc w:val="center"/>
        </w:trPr>
        <w:tc>
          <w:tcPr>
            <w:tcW w:w="0" w:type="auto"/>
            <w:hideMark/>
          </w:tcPr>
          <w:p w14:paraId="4D3D4D85" w14:textId="77777777" w:rsidR="0067134C" w:rsidRPr="0018470C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I</w:t>
            </w:r>
          </w:p>
        </w:tc>
        <w:tc>
          <w:tcPr>
            <w:tcW w:w="0" w:type="auto"/>
            <w:vAlign w:val="center"/>
            <w:hideMark/>
          </w:tcPr>
          <w:p w14:paraId="43D3BBB0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2CD416A5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5F758B43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3B6C6294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  <w:vAlign w:val="center"/>
            <w:hideMark/>
          </w:tcPr>
          <w:p w14:paraId="480EAE6B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  <w:vAlign w:val="center"/>
            <w:hideMark/>
          </w:tcPr>
          <w:p w14:paraId="764612DD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5</w:t>
            </w:r>
          </w:p>
        </w:tc>
        <w:tc>
          <w:tcPr>
            <w:tcW w:w="0" w:type="auto"/>
          </w:tcPr>
          <w:p w14:paraId="794E99E0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</w:tr>
      <w:tr w:rsidR="0067134C" w:rsidRPr="00C12746" w14:paraId="69500693" w14:textId="77777777" w:rsidTr="002B1EA5">
        <w:trPr>
          <w:jc w:val="center"/>
        </w:trPr>
        <w:tc>
          <w:tcPr>
            <w:tcW w:w="0" w:type="auto"/>
            <w:hideMark/>
          </w:tcPr>
          <w:p w14:paraId="4D9B776A" w14:textId="77777777" w:rsidR="0067134C" w:rsidRPr="0018470C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G</w:t>
            </w:r>
          </w:p>
        </w:tc>
        <w:tc>
          <w:tcPr>
            <w:tcW w:w="0" w:type="auto"/>
            <w:vAlign w:val="center"/>
            <w:hideMark/>
          </w:tcPr>
          <w:p w14:paraId="6040F65F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373884B0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0E47162D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582A85B4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72581D8F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  <w:vAlign w:val="center"/>
            <w:hideMark/>
          </w:tcPr>
          <w:p w14:paraId="3972E89E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</w:tcPr>
          <w:p w14:paraId="0852BE02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2</w:t>
            </w:r>
          </w:p>
        </w:tc>
      </w:tr>
      <w:tr w:rsidR="0067134C" w:rsidRPr="00C12746" w14:paraId="2CF40E3A" w14:textId="77777777" w:rsidTr="002B1EA5">
        <w:trPr>
          <w:jc w:val="center"/>
        </w:trPr>
        <w:tc>
          <w:tcPr>
            <w:tcW w:w="0" w:type="auto"/>
            <w:hideMark/>
          </w:tcPr>
          <w:p w14:paraId="3E1929EB" w14:textId="77777777" w:rsidR="0067134C" w:rsidRPr="0018470C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RI</w:t>
            </w:r>
          </w:p>
        </w:tc>
        <w:tc>
          <w:tcPr>
            <w:tcW w:w="0" w:type="auto"/>
            <w:vAlign w:val="center"/>
            <w:hideMark/>
          </w:tcPr>
          <w:p w14:paraId="6669E127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06EF8BA2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2ECC7FFF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765731AD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0A19A419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14B91C71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  <w:tc>
          <w:tcPr>
            <w:tcW w:w="0" w:type="auto"/>
          </w:tcPr>
          <w:p w14:paraId="1C84C7DC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</w:tr>
      <w:tr w:rsidR="0067134C" w:rsidRPr="00C12746" w14:paraId="0DBD7D6D" w14:textId="77777777" w:rsidTr="002B1EA5">
        <w:trPr>
          <w:jc w:val="center"/>
        </w:trPr>
        <w:tc>
          <w:tcPr>
            <w:tcW w:w="0" w:type="auto"/>
            <w:hideMark/>
          </w:tcPr>
          <w:p w14:paraId="29D28F9A" w14:textId="77777777" w:rsidR="0067134C" w:rsidRPr="0018470C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BSI</w:t>
            </w:r>
          </w:p>
        </w:tc>
        <w:tc>
          <w:tcPr>
            <w:tcW w:w="0" w:type="auto"/>
            <w:vAlign w:val="center"/>
            <w:hideMark/>
          </w:tcPr>
          <w:p w14:paraId="0DDBDA32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464E5C12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472F0950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728515AE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769DA952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1975AB66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</w:tcPr>
          <w:p w14:paraId="523D1E3A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5</w:t>
            </w:r>
          </w:p>
        </w:tc>
      </w:tr>
      <w:tr w:rsidR="0067134C" w:rsidRPr="00C12746" w14:paraId="2CCE31D7" w14:textId="77777777" w:rsidTr="002B1EA5">
        <w:trPr>
          <w:jc w:val="center"/>
        </w:trPr>
        <w:tc>
          <w:tcPr>
            <w:tcW w:w="0" w:type="auto"/>
            <w:hideMark/>
          </w:tcPr>
          <w:p w14:paraId="398176B8" w14:textId="77777777" w:rsidR="0067134C" w:rsidRPr="0018470C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847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MI</w:t>
            </w:r>
          </w:p>
        </w:tc>
        <w:tc>
          <w:tcPr>
            <w:tcW w:w="0" w:type="auto"/>
            <w:vAlign w:val="center"/>
            <w:hideMark/>
          </w:tcPr>
          <w:p w14:paraId="36B44C8F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3DE9CA03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4CF7BA8B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56BC3E16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0EA6B8CC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2D0C25AE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</w:tcPr>
          <w:p w14:paraId="460E4732" w14:textId="77777777" w:rsidR="0067134C" w:rsidRPr="00C12746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</w:tbl>
    <w:p w14:paraId="2E7068DD" w14:textId="27ED2432" w:rsidR="00155FBB" w:rsidRDefault="0067134C" w:rsidP="00430A3A">
      <w:pPr>
        <w:rPr>
          <w:rFonts w:ascii="Times New Roman" w:hAnsi="Times New Roman" w:cs="Times New Roman"/>
          <w:b/>
          <w:bCs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t>Abbreviations:</w:t>
      </w:r>
      <w:r w:rsidRPr="003E78E2">
        <w:rPr>
          <w:rFonts w:ascii="Times New Roman" w:hAnsi="Times New Roman" w:cs="Times New Roman"/>
          <w:szCs w:val="21"/>
        </w:rPr>
        <w:t xml:space="preserve"> </w:t>
      </w:r>
      <w:r w:rsidRPr="005E0197">
        <w:rPr>
          <w:rFonts w:ascii="Times New Roman" w:hAnsi="Times New Roman" w:cs="Times New Roman"/>
          <w:szCs w:val="21"/>
        </w:rPr>
        <w:t>AIP, atherogenic index of plasma; LAP, lipid accumulation product; VAI, visceral adiposity index; TyG, triglyceride-glucose index; BRI, body roundness index; ABSI, a body shape index; CMI, cardiometabolic index.</w:t>
      </w:r>
    </w:p>
    <w:p w14:paraId="594515CB" w14:textId="77777777" w:rsidR="00155FBB" w:rsidRDefault="00155FB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B304A38" w14:textId="1EB423B0" w:rsidR="0067134C" w:rsidRPr="005E0197" w:rsidRDefault="0067134C" w:rsidP="0067134C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5E019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3</w:t>
      </w:r>
      <w:r w:rsidRPr="005E0197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B00E0E">
        <w:rPr>
          <w:rFonts w:ascii="Times New Roman" w:hAnsi="Times New Roman" w:cs="Times New Roman"/>
          <w:b/>
          <w:bCs/>
          <w:szCs w:val="21"/>
        </w:rPr>
        <w:t>rea under the curve</w:t>
      </w:r>
      <w:r w:rsidRPr="005E0197">
        <w:rPr>
          <w:rFonts w:ascii="Times New Roman" w:hAnsi="Times New Roman" w:cs="Times New Roman"/>
          <w:b/>
          <w:bCs/>
          <w:szCs w:val="21"/>
        </w:rPr>
        <w:t xml:space="preserve"> and cut off values of seven anthropometric indexes for prediction of </w:t>
      </w:r>
      <w:r>
        <w:rPr>
          <w:rFonts w:ascii="Times New Roman" w:hAnsi="Times New Roman" w:cs="Times New Roman"/>
          <w:b/>
          <w:bCs/>
          <w:szCs w:val="21"/>
        </w:rPr>
        <w:t>HTN alone</w:t>
      </w:r>
      <w:r w:rsidRPr="005E0197">
        <w:rPr>
          <w:rFonts w:ascii="Times New Roman" w:hAnsi="Times New Roman" w:cs="Times New Roman"/>
          <w:b/>
          <w:bCs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szCs w:val="21"/>
        </w:rPr>
        <w:t>HUA alone</w:t>
      </w:r>
      <w:r w:rsidRPr="005E0197">
        <w:rPr>
          <w:rFonts w:ascii="Times New Roman" w:hAnsi="Times New Roman" w:cs="Times New Roman"/>
          <w:b/>
          <w:bCs/>
          <w:szCs w:val="21"/>
        </w:rPr>
        <w:t xml:space="preserve"> and </w:t>
      </w:r>
      <w:r w:rsidRPr="008D7800">
        <w:rPr>
          <w:rFonts w:ascii="Times New Roman" w:hAnsi="Times New Roman" w:cs="Times New Roman"/>
          <w:b/>
          <w:bCs/>
          <w:szCs w:val="21"/>
        </w:rPr>
        <w:t>HTN-HUA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Pr="006C0318">
        <w:rPr>
          <w:rFonts w:ascii="Times New Roman" w:hAnsi="Times New Roman" w:cs="Times New Roman"/>
          <w:b/>
          <w:bCs/>
          <w:szCs w:val="21"/>
        </w:rPr>
        <w:t>6.5 mg/dL as threshold for serum uric acid</w:t>
      </w:r>
      <w:r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671"/>
        <w:gridCol w:w="1237"/>
        <w:gridCol w:w="1273"/>
        <w:gridCol w:w="1430"/>
        <w:gridCol w:w="1150"/>
        <w:gridCol w:w="1150"/>
      </w:tblGrid>
      <w:tr w:rsidR="0067134C" w:rsidRPr="005E0197" w14:paraId="600D20A5" w14:textId="77777777" w:rsidTr="002B1EA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C095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EC43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595C2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3006A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up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7CE687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ut 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A48E33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02D77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Sensitivity </w:t>
            </w:r>
          </w:p>
        </w:tc>
      </w:tr>
      <w:tr w:rsidR="0067134C" w:rsidRPr="005E0197" w14:paraId="6430A82B" w14:textId="77777777" w:rsidTr="002B1EA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2AA41DD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T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alo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ADB905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9FA081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D245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C90A23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9687F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EB628D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7134C" w:rsidRPr="005E0197" w14:paraId="7576E9EE" w14:textId="77777777" w:rsidTr="002B1EA5">
        <w:trPr>
          <w:jc w:val="center"/>
        </w:trPr>
        <w:tc>
          <w:tcPr>
            <w:tcW w:w="0" w:type="auto"/>
            <w:hideMark/>
          </w:tcPr>
          <w:p w14:paraId="39B05782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hideMark/>
          </w:tcPr>
          <w:p w14:paraId="3D19E08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24C8889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3C2DF7D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4A8A59F6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-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0" w:type="auto"/>
            <w:hideMark/>
          </w:tcPr>
          <w:p w14:paraId="38A9FE32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0" w:type="auto"/>
            <w:hideMark/>
          </w:tcPr>
          <w:p w14:paraId="6C89971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</w:p>
        </w:tc>
      </w:tr>
      <w:tr w:rsidR="0067134C" w:rsidRPr="005E0197" w14:paraId="5267FEA1" w14:textId="77777777" w:rsidTr="002B1EA5">
        <w:trPr>
          <w:jc w:val="center"/>
        </w:trPr>
        <w:tc>
          <w:tcPr>
            <w:tcW w:w="0" w:type="auto"/>
            <w:hideMark/>
          </w:tcPr>
          <w:p w14:paraId="6DF94ADE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hideMark/>
          </w:tcPr>
          <w:p w14:paraId="0FBA06C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0" w:type="auto"/>
            <w:hideMark/>
          </w:tcPr>
          <w:p w14:paraId="6EA3024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7E9BD6B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0" w:type="auto"/>
            <w:hideMark/>
          </w:tcPr>
          <w:p w14:paraId="3B88A11D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31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0399BAC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0" w:type="auto"/>
            <w:hideMark/>
          </w:tcPr>
          <w:p w14:paraId="3B9EB3E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</w:tr>
      <w:tr w:rsidR="0067134C" w:rsidRPr="005E0197" w14:paraId="0EA84C6D" w14:textId="77777777" w:rsidTr="002B1EA5">
        <w:trPr>
          <w:jc w:val="center"/>
        </w:trPr>
        <w:tc>
          <w:tcPr>
            <w:tcW w:w="0" w:type="auto"/>
            <w:hideMark/>
          </w:tcPr>
          <w:p w14:paraId="7AA0474B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hideMark/>
          </w:tcPr>
          <w:p w14:paraId="71DBFC28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1F658AB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1588200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2242265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0" w:type="auto"/>
            <w:hideMark/>
          </w:tcPr>
          <w:p w14:paraId="5EC63B2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34</w:t>
            </w:r>
          </w:p>
        </w:tc>
        <w:tc>
          <w:tcPr>
            <w:tcW w:w="0" w:type="auto"/>
            <w:hideMark/>
          </w:tcPr>
          <w:p w14:paraId="75D88662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67134C" w:rsidRPr="005E0197" w14:paraId="7A90FECD" w14:textId="77777777" w:rsidTr="002B1EA5">
        <w:trPr>
          <w:jc w:val="center"/>
        </w:trPr>
        <w:tc>
          <w:tcPr>
            <w:tcW w:w="0" w:type="auto"/>
            <w:hideMark/>
          </w:tcPr>
          <w:p w14:paraId="69889796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382C32D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hideMark/>
          </w:tcPr>
          <w:p w14:paraId="12A7BB7A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0" w:type="auto"/>
            <w:hideMark/>
          </w:tcPr>
          <w:p w14:paraId="47CFE87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0" w:type="auto"/>
            <w:hideMark/>
          </w:tcPr>
          <w:p w14:paraId="0E1649C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8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0" w:type="auto"/>
            <w:hideMark/>
          </w:tcPr>
          <w:p w14:paraId="0819B07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5C927B4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67134C" w:rsidRPr="005E0197" w14:paraId="37AB0D3E" w14:textId="77777777" w:rsidTr="002B1EA5">
        <w:trPr>
          <w:jc w:val="center"/>
        </w:trPr>
        <w:tc>
          <w:tcPr>
            <w:tcW w:w="0" w:type="auto"/>
            <w:hideMark/>
          </w:tcPr>
          <w:p w14:paraId="278C09C4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hideMark/>
          </w:tcPr>
          <w:p w14:paraId="425F717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0" w:type="auto"/>
            <w:hideMark/>
          </w:tcPr>
          <w:p w14:paraId="62905365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55DC24E1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797FA7B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4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0" w:type="auto"/>
            <w:hideMark/>
          </w:tcPr>
          <w:p w14:paraId="31534CB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63B1D0F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67134C" w:rsidRPr="005E0197" w14:paraId="32E96B92" w14:textId="77777777" w:rsidTr="002B1EA5">
        <w:trPr>
          <w:jc w:val="center"/>
        </w:trPr>
        <w:tc>
          <w:tcPr>
            <w:tcW w:w="0" w:type="auto"/>
            <w:hideMark/>
          </w:tcPr>
          <w:p w14:paraId="3827D81E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hideMark/>
          </w:tcPr>
          <w:p w14:paraId="6B9AD382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2DB10F8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7CAE484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45186EAA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14:paraId="555A4EB1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  <w:hideMark/>
          </w:tcPr>
          <w:p w14:paraId="0489BB77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</w:tr>
      <w:tr w:rsidR="0067134C" w:rsidRPr="005E0197" w14:paraId="0E0639E2" w14:textId="77777777" w:rsidTr="002B1EA5">
        <w:trPr>
          <w:jc w:val="center"/>
        </w:trPr>
        <w:tc>
          <w:tcPr>
            <w:tcW w:w="0" w:type="auto"/>
            <w:hideMark/>
          </w:tcPr>
          <w:p w14:paraId="3FD08160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hideMark/>
          </w:tcPr>
          <w:p w14:paraId="3D0028B3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4A26394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0" w:type="auto"/>
            <w:hideMark/>
          </w:tcPr>
          <w:p w14:paraId="377092B1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74B85CBA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0" w:type="auto"/>
            <w:hideMark/>
          </w:tcPr>
          <w:p w14:paraId="5FCA2FE6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hideMark/>
          </w:tcPr>
          <w:p w14:paraId="6A9C6CC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</w:p>
        </w:tc>
      </w:tr>
      <w:tr w:rsidR="0067134C" w:rsidRPr="005E0197" w14:paraId="4F9E3121" w14:textId="77777777" w:rsidTr="002B1EA5">
        <w:trPr>
          <w:jc w:val="center"/>
        </w:trPr>
        <w:tc>
          <w:tcPr>
            <w:tcW w:w="0" w:type="auto"/>
            <w:hideMark/>
          </w:tcPr>
          <w:p w14:paraId="1FE744E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U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alone</w:t>
            </w:r>
          </w:p>
        </w:tc>
        <w:tc>
          <w:tcPr>
            <w:tcW w:w="0" w:type="auto"/>
            <w:hideMark/>
          </w:tcPr>
          <w:p w14:paraId="064C304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3E5217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78425807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437F76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121B3C28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9DF892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7134C" w:rsidRPr="005E0197" w14:paraId="59172C23" w14:textId="77777777" w:rsidTr="002B1EA5">
        <w:trPr>
          <w:jc w:val="center"/>
        </w:trPr>
        <w:tc>
          <w:tcPr>
            <w:tcW w:w="0" w:type="auto"/>
            <w:hideMark/>
          </w:tcPr>
          <w:p w14:paraId="02CF9828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hideMark/>
          </w:tcPr>
          <w:p w14:paraId="710CEFD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185A5651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5CAE1CF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1E9B25A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0" w:type="auto"/>
            <w:hideMark/>
          </w:tcPr>
          <w:p w14:paraId="40FF2D7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187EF203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67134C" w:rsidRPr="005E0197" w14:paraId="427CBD16" w14:textId="77777777" w:rsidTr="002B1EA5">
        <w:trPr>
          <w:jc w:val="center"/>
        </w:trPr>
        <w:tc>
          <w:tcPr>
            <w:tcW w:w="0" w:type="auto"/>
            <w:hideMark/>
          </w:tcPr>
          <w:p w14:paraId="69052CC1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hideMark/>
          </w:tcPr>
          <w:p w14:paraId="0692D37D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hideMark/>
          </w:tcPr>
          <w:p w14:paraId="49C8210D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0" w:type="auto"/>
            <w:hideMark/>
          </w:tcPr>
          <w:p w14:paraId="1DA8C3D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0" w:type="auto"/>
            <w:hideMark/>
          </w:tcPr>
          <w:p w14:paraId="6E6EF4D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0" w:type="auto"/>
            <w:hideMark/>
          </w:tcPr>
          <w:p w14:paraId="31B2AF3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0" w:type="auto"/>
            <w:hideMark/>
          </w:tcPr>
          <w:p w14:paraId="2EF9DC1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67134C" w:rsidRPr="005E0197" w14:paraId="2160760A" w14:textId="77777777" w:rsidTr="002B1EA5">
        <w:trPr>
          <w:jc w:val="center"/>
        </w:trPr>
        <w:tc>
          <w:tcPr>
            <w:tcW w:w="0" w:type="auto"/>
            <w:hideMark/>
          </w:tcPr>
          <w:p w14:paraId="466EDC51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hideMark/>
          </w:tcPr>
          <w:p w14:paraId="2606FBC6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0" w:type="auto"/>
            <w:hideMark/>
          </w:tcPr>
          <w:p w14:paraId="74F5A76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0F251243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hideMark/>
          </w:tcPr>
          <w:p w14:paraId="1C3A4C0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0" w:type="auto"/>
            <w:hideMark/>
          </w:tcPr>
          <w:p w14:paraId="0382E75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0" w:type="auto"/>
            <w:hideMark/>
          </w:tcPr>
          <w:p w14:paraId="4FF266D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67134C" w:rsidRPr="005E0197" w14:paraId="36D1BB16" w14:textId="77777777" w:rsidTr="002B1EA5">
        <w:trPr>
          <w:jc w:val="center"/>
        </w:trPr>
        <w:tc>
          <w:tcPr>
            <w:tcW w:w="0" w:type="auto"/>
            <w:hideMark/>
          </w:tcPr>
          <w:p w14:paraId="0C9D23FE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037A9042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hideMark/>
          </w:tcPr>
          <w:p w14:paraId="0FFCE44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0" w:type="auto"/>
            <w:hideMark/>
          </w:tcPr>
          <w:p w14:paraId="73CF643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0" w:type="auto"/>
            <w:hideMark/>
          </w:tcPr>
          <w:p w14:paraId="76458B8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8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6507386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610C7AD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67134C" w:rsidRPr="005E0197" w14:paraId="4F38C67E" w14:textId="77777777" w:rsidTr="002B1EA5">
        <w:trPr>
          <w:jc w:val="center"/>
        </w:trPr>
        <w:tc>
          <w:tcPr>
            <w:tcW w:w="0" w:type="auto"/>
            <w:hideMark/>
          </w:tcPr>
          <w:p w14:paraId="2703162F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hideMark/>
          </w:tcPr>
          <w:p w14:paraId="3C76BEB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327F9B25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646FAF68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2BA9283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13795E8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hideMark/>
          </w:tcPr>
          <w:p w14:paraId="322BA3D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</w:tr>
      <w:tr w:rsidR="0067134C" w:rsidRPr="005E0197" w14:paraId="10F9069A" w14:textId="77777777" w:rsidTr="002B1EA5">
        <w:trPr>
          <w:jc w:val="center"/>
        </w:trPr>
        <w:tc>
          <w:tcPr>
            <w:tcW w:w="0" w:type="auto"/>
            <w:hideMark/>
          </w:tcPr>
          <w:p w14:paraId="5023BEBE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hideMark/>
          </w:tcPr>
          <w:p w14:paraId="0659593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0" w:type="auto"/>
            <w:hideMark/>
          </w:tcPr>
          <w:p w14:paraId="2CC1475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0" w:type="auto"/>
            <w:hideMark/>
          </w:tcPr>
          <w:p w14:paraId="0DD98CDA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6DFD30E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14:paraId="254AFAF8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0" w:type="auto"/>
            <w:hideMark/>
          </w:tcPr>
          <w:p w14:paraId="488AD422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67134C" w:rsidRPr="005E0197" w14:paraId="0E795E56" w14:textId="77777777" w:rsidTr="002B1EA5">
        <w:trPr>
          <w:jc w:val="center"/>
        </w:trPr>
        <w:tc>
          <w:tcPr>
            <w:tcW w:w="0" w:type="auto"/>
            <w:hideMark/>
          </w:tcPr>
          <w:p w14:paraId="3C7F0B27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hideMark/>
          </w:tcPr>
          <w:p w14:paraId="70DB9C66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340BEEF7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48DB4196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1E6FF8C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1.10</w:t>
            </w:r>
          </w:p>
        </w:tc>
        <w:tc>
          <w:tcPr>
            <w:tcW w:w="0" w:type="auto"/>
            <w:hideMark/>
          </w:tcPr>
          <w:p w14:paraId="48A6AEB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0" w:type="auto"/>
            <w:hideMark/>
          </w:tcPr>
          <w:p w14:paraId="3D8ABCCA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</w:tr>
      <w:tr w:rsidR="0067134C" w:rsidRPr="005E0197" w14:paraId="4A45E60C" w14:textId="77777777" w:rsidTr="002B1EA5">
        <w:trPr>
          <w:jc w:val="center"/>
        </w:trPr>
        <w:tc>
          <w:tcPr>
            <w:tcW w:w="0" w:type="auto"/>
            <w:hideMark/>
          </w:tcPr>
          <w:p w14:paraId="6124D19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TN-HUA</w:t>
            </w:r>
          </w:p>
        </w:tc>
        <w:tc>
          <w:tcPr>
            <w:tcW w:w="0" w:type="auto"/>
            <w:hideMark/>
          </w:tcPr>
          <w:p w14:paraId="5C8AAC6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4F05F8D6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32813C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38B20D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B78B63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50F4614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7134C" w:rsidRPr="005E0197" w14:paraId="33881757" w14:textId="77777777" w:rsidTr="002B1EA5">
        <w:trPr>
          <w:jc w:val="center"/>
        </w:trPr>
        <w:tc>
          <w:tcPr>
            <w:tcW w:w="0" w:type="auto"/>
            <w:hideMark/>
          </w:tcPr>
          <w:p w14:paraId="769725BC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hideMark/>
          </w:tcPr>
          <w:p w14:paraId="1F8F9329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620D5B18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356C8155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1EAA7D03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0D8A9B7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0" w:type="auto"/>
            <w:hideMark/>
          </w:tcPr>
          <w:p w14:paraId="197B8ACA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</w:tr>
      <w:tr w:rsidR="0067134C" w:rsidRPr="005E0197" w14:paraId="2EBB185D" w14:textId="77777777" w:rsidTr="002B1EA5">
        <w:trPr>
          <w:jc w:val="center"/>
        </w:trPr>
        <w:tc>
          <w:tcPr>
            <w:tcW w:w="0" w:type="auto"/>
            <w:hideMark/>
          </w:tcPr>
          <w:p w14:paraId="06F421AD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hideMark/>
          </w:tcPr>
          <w:p w14:paraId="5EBC9EB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0522E85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273935F7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58D81A13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0" w:type="auto"/>
            <w:hideMark/>
          </w:tcPr>
          <w:p w14:paraId="756D2078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7683861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67134C" w:rsidRPr="005E0197" w14:paraId="5A5BE207" w14:textId="77777777" w:rsidTr="002B1EA5">
        <w:trPr>
          <w:jc w:val="center"/>
        </w:trPr>
        <w:tc>
          <w:tcPr>
            <w:tcW w:w="0" w:type="auto"/>
            <w:hideMark/>
          </w:tcPr>
          <w:p w14:paraId="5AA267B3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hideMark/>
          </w:tcPr>
          <w:p w14:paraId="2371158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4454555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725A5D91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0FC46CA7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1.61</w:t>
            </w:r>
          </w:p>
        </w:tc>
        <w:tc>
          <w:tcPr>
            <w:tcW w:w="0" w:type="auto"/>
            <w:hideMark/>
          </w:tcPr>
          <w:p w14:paraId="7D890893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hideMark/>
          </w:tcPr>
          <w:p w14:paraId="0D1ADB4D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67134C" w:rsidRPr="005E0197" w14:paraId="231136BA" w14:textId="77777777" w:rsidTr="002B1EA5">
        <w:trPr>
          <w:jc w:val="center"/>
        </w:trPr>
        <w:tc>
          <w:tcPr>
            <w:tcW w:w="0" w:type="auto"/>
            <w:hideMark/>
          </w:tcPr>
          <w:p w14:paraId="11FB0435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65DD1AAD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0" w:type="auto"/>
            <w:hideMark/>
          </w:tcPr>
          <w:p w14:paraId="6E554C3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0" w:type="auto"/>
            <w:hideMark/>
          </w:tcPr>
          <w:p w14:paraId="595AC7DB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0" w:type="auto"/>
            <w:hideMark/>
          </w:tcPr>
          <w:p w14:paraId="0AB1F49A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8.63</w:t>
            </w:r>
          </w:p>
        </w:tc>
        <w:tc>
          <w:tcPr>
            <w:tcW w:w="0" w:type="auto"/>
            <w:hideMark/>
          </w:tcPr>
          <w:p w14:paraId="68017BD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0" w:type="auto"/>
            <w:hideMark/>
          </w:tcPr>
          <w:p w14:paraId="1BF86396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8</w:t>
            </w:r>
          </w:p>
        </w:tc>
      </w:tr>
      <w:tr w:rsidR="0067134C" w:rsidRPr="005E0197" w14:paraId="633D027A" w14:textId="77777777" w:rsidTr="002B1EA5">
        <w:trPr>
          <w:jc w:val="center"/>
        </w:trPr>
        <w:tc>
          <w:tcPr>
            <w:tcW w:w="0" w:type="auto"/>
            <w:hideMark/>
          </w:tcPr>
          <w:p w14:paraId="666D511D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hideMark/>
          </w:tcPr>
          <w:p w14:paraId="0ACDB3A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1072F481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0" w:type="auto"/>
            <w:hideMark/>
          </w:tcPr>
          <w:p w14:paraId="251AA79F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0A9D3F6E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0" w:type="auto"/>
            <w:hideMark/>
          </w:tcPr>
          <w:p w14:paraId="4D970912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0" w:type="auto"/>
            <w:hideMark/>
          </w:tcPr>
          <w:p w14:paraId="3643D487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67134C" w:rsidRPr="005E0197" w14:paraId="7487B501" w14:textId="77777777" w:rsidTr="002B1EA5">
        <w:trPr>
          <w:jc w:val="center"/>
        </w:trPr>
        <w:tc>
          <w:tcPr>
            <w:tcW w:w="0" w:type="auto"/>
            <w:hideMark/>
          </w:tcPr>
          <w:p w14:paraId="3694EE71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hideMark/>
          </w:tcPr>
          <w:p w14:paraId="0A8C430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41F39B63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399D01E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575DD13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14:paraId="452FA822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5051FDF0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</w:tr>
      <w:tr w:rsidR="0067134C" w:rsidRPr="005E0197" w14:paraId="4E23009F" w14:textId="77777777" w:rsidTr="002B1EA5">
        <w:trPr>
          <w:jc w:val="center"/>
        </w:trPr>
        <w:tc>
          <w:tcPr>
            <w:tcW w:w="0" w:type="auto"/>
            <w:hideMark/>
          </w:tcPr>
          <w:p w14:paraId="1537D8E2" w14:textId="77777777" w:rsidR="0067134C" w:rsidRPr="005E0197" w:rsidRDefault="0067134C" w:rsidP="002B1EA5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hideMark/>
          </w:tcPr>
          <w:p w14:paraId="1A8810C6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70F83805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7D8A0B94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33EB1F08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0" w:type="auto"/>
            <w:hideMark/>
          </w:tcPr>
          <w:p w14:paraId="5E124FE5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0" w:type="auto"/>
            <w:hideMark/>
          </w:tcPr>
          <w:p w14:paraId="7F8FE3CC" w14:textId="77777777" w:rsidR="0067134C" w:rsidRPr="005E0197" w:rsidRDefault="0067134C" w:rsidP="002B1E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197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</w:tr>
    </w:tbl>
    <w:p w14:paraId="04F12917" w14:textId="2349D213" w:rsidR="00655815" w:rsidRDefault="0067134C" w:rsidP="00430A3A">
      <w:pPr>
        <w:rPr>
          <w:rFonts w:ascii="Times New Roman" w:hAnsi="Times New Roman" w:cs="Times New Roman"/>
          <w:b/>
          <w:bCs/>
          <w:szCs w:val="21"/>
        </w:rPr>
      </w:pPr>
      <w:r w:rsidRPr="005E0197">
        <w:rPr>
          <w:rFonts w:ascii="Times New Roman" w:hAnsi="Times New Roman" w:cs="Times New Roman"/>
          <w:b/>
          <w:bCs/>
          <w:szCs w:val="21"/>
        </w:rPr>
        <w:t>Abbreviations:</w:t>
      </w:r>
      <w:r w:rsidRPr="005E0197">
        <w:rPr>
          <w:rFonts w:ascii="Times New Roman" w:hAnsi="Times New Roman" w:cs="Times New Roman"/>
          <w:szCs w:val="21"/>
        </w:rPr>
        <w:t xml:space="preserve"> AUC, area under the curve; CI, confidence interval; HTN, hypertension; HUA, hyperuricemia; HTN-HUA, hypertension plus hyperuricemia; AIP, atherogenic index of plasma; LAP, lipid accumulation product; VAI, visceral adiposity index; TyG, triglyceride-glucose index; BRI, body roundness index; ABSI, a body shape index; CMI, cardiometabolic index.</w:t>
      </w:r>
    </w:p>
    <w:p w14:paraId="56ADFB80" w14:textId="77777777" w:rsidR="00655815" w:rsidRDefault="0065581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ECA1CD2" w14:textId="7F4A0C54" w:rsidR="005776CD" w:rsidRPr="00C12746" w:rsidRDefault="005776CD" w:rsidP="00B7191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A873EE">
        <w:rPr>
          <w:rFonts w:ascii="Times New Roman" w:hAnsi="Times New Roman" w:cs="Times New Roman"/>
          <w:b/>
          <w:bCs/>
          <w:szCs w:val="21"/>
        </w:rPr>
        <w:t>4</w:t>
      </w:r>
      <w:r w:rsidRPr="00C12746">
        <w:rPr>
          <w:rFonts w:ascii="Times New Roman" w:hAnsi="Times New Roman" w:cs="Times New Roman"/>
          <w:b/>
          <w:bCs/>
          <w:szCs w:val="21"/>
        </w:rPr>
        <w:t>.</w:t>
      </w:r>
      <w:r w:rsidR="00C12746" w:rsidRPr="00C12746">
        <w:rPr>
          <w:rFonts w:ascii="Times New Roman" w:hAnsi="Times New Roman" w:cs="Times New Roman"/>
          <w:b/>
          <w:bCs/>
          <w:szCs w:val="21"/>
        </w:rPr>
        <w:t xml:space="preserve"> </w:t>
      </w:r>
      <w:r w:rsidR="00A67197">
        <w:rPr>
          <w:rFonts w:ascii="Times New Roman" w:hAnsi="Times New Roman" w:cs="Times New Roman"/>
          <w:b/>
          <w:bCs/>
          <w:szCs w:val="21"/>
        </w:rPr>
        <w:t>A</w:t>
      </w:r>
      <w:r w:rsidR="00A67197" w:rsidRPr="00B00E0E">
        <w:rPr>
          <w:rFonts w:ascii="Times New Roman" w:hAnsi="Times New Roman" w:cs="Times New Roman"/>
          <w:b/>
          <w:bCs/>
          <w:szCs w:val="21"/>
        </w:rPr>
        <w:t>rea under the curve</w:t>
      </w:r>
      <w:r w:rsidR="00C12746" w:rsidRPr="00C12746">
        <w:rPr>
          <w:rFonts w:ascii="Times New Roman" w:hAnsi="Times New Roman" w:cs="Times New Roman"/>
          <w:b/>
          <w:bCs/>
          <w:szCs w:val="21"/>
        </w:rPr>
        <w:t xml:space="preserve"> and cut off values of seven anthropometric indexes for prediction of </w:t>
      </w:r>
      <w:r w:rsidR="003F5581" w:rsidRPr="003F5581">
        <w:rPr>
          <w:rFonts w:ascii="Times New Roman" w:hAnsi="Times New Roman" w:cs="Times New Roman"/>
          <w:b/>
          <w:bCs/>
          <w:szCs w:val="21"/>
        </w:rPr>
        <w:t>HTN</w:t>
      </w:r>
      <w:r w:rsidR="00B71918" w:rsidRPr="003F5581">
        <w:rPr>
          <w:rFonts w:ascii="Times New Roman" w:hAnsi="Times New Roman" w:cs="Times New Roman"/>
          <w:b/>
          <w:bCs/>
          <w:szCs w:val="21"/>
        </w:rPr>
        <w:t xml:space="preserve"> </w:t>
      </w:r>
      <w:r w:rsidR="003F5581">
        <w:rPr>
          <w:rFonts w:ascii="Times New Roman" w:hAnsi="Times New Roman" w:cs="Times New Roman"/>
          <w:b/>
          <w:bCs/>
          <w:szCs w:val="21"/>
        </w:rPr>
        <w:t xml:space="preserve">alone </w:t>
      </w:r>
      <w:r w:rsidR="00B71918" w:rsidRPr="00B71918">
        <w:rPr>
          <w:rFonts w:ascii="Times New Roman" w:hAnsi="Times New Roman" w:cs="Times New Roman"/>
          <w:b/>
          <w:bCs/>
          <w:szCs w:val="21"/>
        </w:rPr>
        <w:t>in different sex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671"/>
        <w:gridCol w:w="1237"/>
        <w:gridCol w:w="1273"/>
        <w:gridCol w:w="1430"/>
        <w:gridCol w:w="1150"/>
        <w:gridCol w:w="1150"/>
      </w:tblGrid>
      <w:tr w:rsidR="005776CD" w:rsidRPr="00C12746" w14:paraId="299D2F43" w14:textId="77777777" w:rsidTr="00BD0D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2A3309" w14:textId="262F4D6C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63EA57" w14:textId="35D6740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1D8DB" w14:textId="26E085C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892DD0" w14:textId="60F32D7C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up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AF5FC0" w14:textId="5CE3C0CE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ut 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F924C3" w14:textId="4BADCDB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0428C7" w14:textId="315B0CC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Sensitivity </w:t>
            </w:r>
          </w:p>
        </w:tc>
      </w:tr>
      <w:tr w:rsidR="005776CD" w:rsidRPr="00C12746" w14:paraId="39C12995" w14:textId="77777777" w:rsidTr="00BD0D30">
        <w:tc>
          <w:tcPr>
            <w:tcW w:w="0" w:type="auto"/>
            <w:tcBorders>
              <w:top w:val="single" w:sz="4" w:space="0" w:color="auto"/>
            </w:tcBorders>
          </w:tcPr>
          <w:p w14:paraId="1122E4EF" w14:textId="3838E60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54FE9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C76222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0C6693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C81D65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1C660F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843A66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76CD" w:rsidRPr="00C12746" w14:paraId="7B6130C0" w14:textId="77777777" w:rsidTr="00BD0D30">
        <w:tc>
          <w:tcPr>
            <w:tcW w:w="0" w:type="auto"/>
            <w:hideMark/>
          </w:tcPr>
          <w:p w14:paraId="0E2AF66F" w14:textId="6D8DF602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hideMark/>
          </w:tcPr>
          <w:p w14:paraId="700EDD78" w14:textId="58D00F0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0" w:type="auto"/>
            <w:hideMark/>
          </w:tcPr>
          <w:p w14:paraId="05533391" w14:textId="1CA97B4C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0" w:type="auto"/>
            <w:hideMark/>
          </w:tcPr>
          <w:p w14:paraId="63EDF599" w14:textId="6466F1D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0" w:type="auto"/>
            <w:hideMark/>
          </w:tcPr>
          <w:p w14:paraId="3AF3EA11" w14:textId="79CAC2D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-0.0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3A674ED7" w14:textId="2A79C72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0" w:type="auto"/>
            <w:hideMark/>
          </w:tcPr>
          <w:p w14:paraId="28485E95" w14:textId="67B3816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0 </w:t>
            </w:r>
          </w:p>
        </w:tc>
      </w:tr>
      <w:tr w:rsidR="005776CD" w:rsidRPr="00C12746" w14:paraId="053DBAAC" w14:textId="77777777" w:rsidTr="00BD0D30">
        <w:tc>
          <w:tcPr>
            <w:tcW w:w="0" w:type="auto"/>
            <w:hideMark/>
          </w:tcPr>
          <w:p w14:paraId="5A981F8C" w14:textId="458F3C23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hideMark/>
          </w:tcPr>
          <w:p w14:paraId="13473CBE" w14:textId="1B1E490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2EF1FB93" w14:textId="70007EC9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0" w:type="auto"/>
            <w:hideMark/>
          </w:tcPr>
          <w:p w14:paraId="144CF2DF" w14:textId="3EE8CF5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670E1EE4" w14:textId="3774CEC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22.20</w:t>
            </w:r>
          </w:p>
        </w:tc>
        <w:tc>
          <w:tcPr>
            <w:tcW w:w="0" w:type="auto"/>
            <w:hideMark/>
          </w:tcPr>
          <w:p w14:paraId="23C3EE6A" w14:textId="7095955D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0" w:type="auto"/>
            <w:hideMark/>
          </w:tcPr>
          <w:p w14:paraId="2E9E2D54" w14:textId="6981075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40D41CF5" w14:textId="77777777" w:rsidTr="00BD0D30">
        <w:tc>
          <w:tcPr>
            <w:tcW w:w="0" w:type="auto"/>
            <w:hideMark/>
          </w:tcPr>
          <w:p w14:paraId="2C2F1314" w14:textId="43A1CF41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hideMark/>
          </w:tcPr>
          <w:p w14:paraId="11846AAC" w14:textId="28DF573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0" w:type="auto"/>
            <w:hideMark/>
          </w:tcPr>
          <w:p w14:paraId="1FFCF897" w14:textId="2E1C006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0" w:type="auto"/>
            <w:hideMark/>
          </w:tcPr>
          <w:p w14:paraId="46D983DC" w14:textId="0772246D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0" w:type="auto"/>
            <w:hideMark/>
          </w:tcPr>
          <w:p w14:paraId="21A461F2" w14:textId="367EAC7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0" w:type="auto"/>
            <w:hideMark/>
          </w:tcPr>
          <w:p w14:paraId="3A4E3E48" w14:textId="0576D7D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3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66B820ED" w14:textId="76C891B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9 </w:t>
            </w:r>
          </w:p>
        </w:tc>
      </w:tr>
      <w:tr w:rsidR="005776CD" w:rsidRPr="00C12746" w14:paraId="45B80699" w14:textId="77777777" w:rsidTr="00BD0D30">
        <w:tc>
          <w:tcPr>
            <w:tcW w:w="0" w:type="auto"/>
            <w:hideMark/>
          </w:tcPr>
          <w:p w14:paraId="2467BC52" w14:textId="4DFD516A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46AE7A66" w14:textId="1350FFF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2E9A7F76" w14:textId="1AA7B29C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781894A0" w14:textId="407E21C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620AB842" w14:textId="78014D7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8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504B98D0" w14:textId="2BE9703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0" w:type="auto"/>
            <w:hideMark/>
          </w:tcPr>
          <w:p w14:paraId="7F323F6C" w14:textId="6B3B554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234E0848" w14:textId="77777777" w:rsidTr="00BD0D30">
        <w:tc>
          <w:tcPr>
            <w:tcW w:w="0" w:type="auto"/>
            <w:hideMark/>
          </w:tcPr>
          <w:p w14:paraId="3FE1F8DE" w14:textId="6A1276C2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hideMark/>
          </w:tcPr>
          <w:p w14:paraId="0D0DD00A" w14:textId="1984C2C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hideMark/>
          </w:tcPr>
          <w:p w14:paraId="65F2D2D7" w14:textId="5BF2ACB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hideMark/>
          </w:tcPr>
          <w:p w14:paraId="2F8F7FB0" w14:textId="4179580C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2F2246E6" w14:textId="55EB597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.53</w:t>
            </w:r>
          </w:p>
        </w:tc>
        <w:tc>
          <w:tcPr>
            <w:tcW w:w="0" w:type="auto"/>
            <w:hideMark/>
          </w:tcPr>
          <w:p w14:paraId="5106B5BA" w14:textId="1FB88B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0" w:type="auto"/>
            <w:hideMark/>
          </w:tcPr>
          <w:p w14:paraId="0976880D" w14:textId="4775AF4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</w:tr>
      <w:tr w:rsidR="005776CD" w:rsidRPr="00C12746" w14:paraId="4034C682" w14:textId="77777777" w:rsidTr="00BD0D30">
        <w:tc>
          <w:tcPr>
            <w:tcW w:w="0" w:type="auto"/>
            <w:hideMark/>
          </w:tcPr>
          <w:p w14:paraId="03A0766C" w14:textId="28E97537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hideMark/>
          </w:tcPr>
          <w:p w14:paraId="7701F52E" w14:textId="7009CBD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2127E89D" w14:textId="17665D8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13138F1A" w14:textId="720EDB2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70659788" w14:textId="19077049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14:paraId="04733A5D" w14:textId="04DC634D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5392C24C" w14:textId="7043A7A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24FD943E" w14:textId="77777777" w:rsidTr="00BD0D30">
        <w:tc>
          <w:tcPr>
            <w:tcW w:w="0" w:type="auto"/>
            <w:hideMark/>
          </w:tcPr>
          <w:p w14:paraId="43B04E74" w14:textId="58078C4E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hideMark/>
          </w:tcPr>
          <w:p w14:paraId="655671C0" w14:textId="5A2E6EF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0" w:type="auto"/>
            <w:hideMark/>
          </w:tcPr>
          <w:p w14:paraId="4056C6AA" w14:textId="2E3C9D72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0" w:type="auto"/>
            <w:hideMark/>
          </w:tcPr>
          <w:p w14:paraId="5C104185" w14:textId="1C83B63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0" w:type="auto"/>
            <w:hideMark/>
          </w:tcPr>
          <w:p w14:paraId="76AE7C61" w14:textId="2A5405D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10</w:t>
            </w:r>
          </w:p>
        </w:tc>
        <w:tc>
          <w:tcPr>
            <w:tcW w:w="0" w:type="auto"/>
            <w:hideMark/>
          </w:tcPr>
          <w:p w14:paraId="1EE6991D" w14:textId="088F54DE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0F8CBB64" w14:textId="6F0BDE2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6EA9783D" w14:textId="77777777" w:rsidTr="00BD0D30">
        <w:tc>
          <w:tcPr>
            <w:tcW w:w="0" w:type="auto"/>
          </w:tcPr>
          <w:p w14:paraId="5C9BC0F8" w14:textId="3F1B377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0" w:type="auto"/>
          </w:tcPr>
          <w:p w14:paraId="5E46D251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DFF60AA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92C4189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1DAEE34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6F0F4AA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4E70B4E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76CD" w:rsidRPr="00C12746" w14:paraId="4C3B775A" w14:textId="77777777" w:rsidTr="00BD0D30">
        <w:tc>
          <w:tcPr>
            <w:tcW w:w="0" w:type="auto"/>
            <w:hideMark/>
          </w:tcPr>
          <w:p w14:paraId="2F2CC8BE" w14:textId="4704BEE7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hideMark/>
          </w:tcPr>
          <w:p w14:paraId="487137D9" w14:textId="00C86C2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0" w:type="auto"/>
            <w:hideMark/>
          </w:tcPr>
          <w:p w14:paraId="3A78680F" w14:textId="73608FE9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383CD454" w14:textId="55703E79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0" w:type="auto"/>
            <w:hideMark/>
          </w:tcPr>
          <w:p w14:paraId="10AA5BEE" w14:textId="56E5F01E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-0.2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729582E3" w14:textId="01419EE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0" w:type="auto"/>
            <w:hideMark/>
          </w:tcPr>
          <w:p w14:paraId="6CCB3EF7" w14:textId="00DF7B0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5776CD" w:rsidRPr="00C12746" w14:paraId="14A0ADF7" w14:textId="77777777" w:rsidTr="00BD0D30">
        <w:tc>
          <w:tcPr>
            <w:tcW w:w="0" w:type="auto"/>
            <w:hideMark/>
          </w:tcPr>
          <w:p w14:paraId="205E87A5" w14:textId="0DA97ACA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hideMark/>
          </w:tcPr>
          <w:p w14:paraId="064AC084" w14:textId="3A95FB2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7CC831D6" w14:textId="425EAE2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hideMark/>
          </w:tcPr>
          <w:p w14:paraId="272CCD30" w14:textId="6ECF35A2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7CC87A62" w14:textId="3986114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31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hideMark/>
          </w:tcPr>
          <w:p w14:paraId="320BFA89" w14:textId="476FD5A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10973A35" w14:textId="1A8273D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0FD87AB6" w14:textId="77777777" w:rsidTr="00BD0D30">
        <w:tc>
          <w:tcPr>
            <w:tcW w:w="0" w:type="auto"/>
            <w:hideMark/>
          </w:tcPr>
          <w:p w14:paraId="733EA4BC" w14:textId="3835BD2F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hideMark/>
          </w:tcPr>
          <w:p w14:paraId="566C4C31" w14:textId="1E554C4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13B3E013" w14:textId="70603D0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76A7FE6F" w14:textId="040F88C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0" w:type="auto"/>
            <w:hideMark/>
          </w:tcPr>
          <w:p w14:paraId="25D8D7BF" w14:textId="485412E9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0AD971C3" w14:textId="4B647DB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52EE023B" w14:textId="0523BA3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5C2C08BC" w14:textId="77777777" w:rsidTr="00BD0D30">
        <w:tc>
          <w:tcPr>
            <w:tcW w:w="0" w:type="auto"/>
            <w:hideMark/>
          </w:tcPr>
          <w:p w14:paraId="7EE85375" w14:textId="34ABF652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145D3ABC" w14:textId="0582D7F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57A2ED6D" w14:textId="1B4D9602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hideMark/>
          </w:tcPr>
          <w:p w14:paraId="207B521B" w14:textId="5A9DB56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hideMark/>
          </w:tcPr>
          <w:p w14:paraId="360991AD" w14:textId="6A81285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8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0" w:type="auto"/>
            <w:hideMark/>
          </w:tcPr>
          <w:p w14:paraId="282678B5" w14:textId="301994F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66F18FF1" w14:textId="33C0DA3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</w:tr>
      <w:tr w:rsidR="005776CD" w:rsidRPr="00C12746" w14:paraId="05BF2958" w14:textId="77777777" w:rsidTr="00BD0D30">
        <w:tc>
          <w:tcPr>
            <w:tcW w:w="0" w:type="auto"/>
            <w:hideMark/>
          </w:tcPr>
          <w:p w14:paraId="2057FBA0" w14:textId="08C752E8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hideMark/>
          </w:tcPr>
          <w:p w14:paraId="66719EC8" w14:textId="34B8366D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hideMark/>
          </w:tcPr>
          <w:p w14:paraId="2FE53CB1" w14:textId="0033EE8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0" w:type="auto"/>
            <w:hideMark/>
          </w:tcPr>
          <w:p w14:paraId="08562A92" w14:textId="309CB58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hideMark/>
          </w:tcPr>
          <w:p w14:paraId="6CABD577" w14:textId="7094709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17291970" w14:textId="021A3D7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0" w:type="auto"/>
            <w:hideMark/>
          </w:tcPr>
          <w:p w14:paraId="1EC1A40C" w14:textId="159AD03E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4 </w:t>
            </w:r>
          </w:p>
        </w:tc>
      </w:tr>
      <w:tr w:rsidR="005776CD" w:rsidRPr="00C12746" w14:paraId="4B77585F" w14:textId="77777777" w:rsidTr="00BD0D30">
        <w:tc>
          <w:tcPr>
            <w:tcW w:w="0" w:type="auto"/>
            <w:hideMark/>
          </w:tcPr>
          <w:p w14:paraId="11A1C54D" w14:textId="40AB6631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hideMark/>
          </w:tcPr>
          <w:p w14:paraId="16600D50" w14:textId="742741E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hideMark/>
          </w:tcPr>
          <w:p w14:paraId="7DEB7C44" w14:textId="6158E20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0" w:type="auto"/>
            <w:hideMark/>
          </w:tcPr>
          <w:p w14:paraId="4E0B4479" w14:textId="34C7E0B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hideMark/>
          </w:tcPr>
          <w:p w14:paraId="214EB4E5" w14:textId="391199C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14:paraId="637E6DFC" w14:textId="6C2AC8C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0" w:type="auto"/>
            <w:hideMark/>
          </w:tcPr>
          <w:p w14:paraId="044E509D" w14:textId="28D85C4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8 </w:t>
            </w:r>
          </w:p>
        </w:tc>
      </w:tr>
      <w:tr w:rsidR="005776CD" w:rsidRPr="00C12746" w14:paraId="0FE0B3BE" w14:textId="77777777" w:rsidTr="00BD0D30">
        <w:tc>
          <w:tcPr>
            <w:tcW w:w="0" w:type="auto"/>
            <w:hideMark/>
          </w:tcPr>
          <w:p w14:paraId="3C861D56" w14:textId="5CA7DC7B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hideMark/>
          </w:tcPr>
          <w:p w14:paraId="5FCE7BE9" w14:textId="12ACB94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0F748C5D" w14:textId="37266DA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053982C9" w14:textId="32F7ADAD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0A5B18F0" w14:textId="08ABF40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63D86057" w14:textId="1274D0B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0" w:type="auto"/>
            <w:hideMark/>
          </w:tcPr>
          <w:p w14:paraId="7EF4C96F" w14:textId="2E73345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</w:tbl>
    <w:p w14:paraId="6D1360C9" w14:textId="0F8FEE58" w:rsidR="003E78E2" w:rsidRPr="005E0197" w:rsidRDefault="00B71918" w:rsidP="003E78E2">
      <w:pPr>
        <w:rPr>
          <w:rFonts w:ascii="Times New Roman" w:hAnsi="Times New Roman" w:cs="Times New Roman"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t>Abbreviations:</w:t>
      </w:r>
      <w:r w:rsidR="003E78E2" w:rsidRPr="003E78E2">
        <w:rPr>
          <w:rFonts w:ascii="Times New Roman" w:hAnsi="Times New Roman" w:cs="Times New Roman"/>
          <w:szCs w:val="21"/>
        </w:rPr>
        <w:t xml:space="preserve"> </w:t>
      </w:r>
      <w:r w:rsidR="003E78E2" w:rsidRPr="005E0197">
        <w:rPr>
          <w:rFonts w:ascii="Times New Roman" w:hAnsi="Times New Roman" w:cs="Times New Roman"/>
          <w:szCs w:val="21"/>
        </w:rPr>
        <w:t>AUC, area under the curve; CI, confidence interval; HTN, hypertension; HUA, hyperuricemia; HTN-HUA, hypertension plus hyperuricemia; AIP, atherogenic index of plasma; LAP, lipid accumulation product; VAI, visceral adiposity index; TyG, triglyceride-glucose index; BRI, body roundness index; ABSI, a body shape index; CMI, cardiometabolic index.</w:t>
      </w:r>
    </w:p>
    <w:p w14:paraId="4A923137" w14:textId="77777777" w:rsidR="00C12746" w:rsidRDefault="00C12746" w:rsidP="00B71918">
      <w:pPr>
        <w:rPr>
          <w:rFonts w:ascii="Times New Roman" w:hAnsi="Times New Roman" w:cs="Times New Roman"/>
          <w:szCs w:val="21"/>
        </w:rPr>
      </w:pPr>
    </w:p>
    <w:p w14:paraId="6C2B7E84" w14:textId="77777777" w:rsidR="008E7FF5" w:rsidRDefault="008E7FF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5862678" w14:textId="4C89D31D" w:rsidR="005776CD" w:rsidRPr="00C12746" w:rsidRDefault="005776CD" w:rsidP="00B7191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A873EE">
        <w:rPr>
          <w:rFonts w:ascii="Times New Roman" w:hAnsi="Times New Roman" w:cs="Times New Roman"/>
          <w:b/>
          <w:bCs/>
          <w:szCs w:val="21"/>
        </w:rPr>
        <w:t>5</w:t>
      </w:r>
      <w:r w:rsidRPr="00C12746">
        <w:rPr>
          <w:rFonts w:ascii="Times New Roman" w:hAnsi="Times New Roman" w:cs="Times New Roman"/>
          <w:b/>
          <w:bCs/>
          <w:szCs w:val="21"/>
        </w:rPr>
        <w:t>.</w:t>
      </w:r>
      <w:r w:rsidR="00B71918" w:rsidRPr="00B71918">
        <w:rPr>
          <w:rFonts w:ascii="Times New Roman" w:hAnsi="Times New Roman" w:cs="Times New Roman"/>
          <w:b/>
          <w:bCs/>
          <w:szCs w:val="21"/>
        </w:rPr>
        <w:t xml:space="preserve"> </w:t>
      </w:r>
      <w:r w:rsidR="00A67197">
        <w:rPr>
          <w:rFonts w:ascii="Times New Roman" w:hAnsi="Times New Roman" w:cs="Times New Roman"/>
          <w:b/>
          <w:bCs/>
          <w:szCs w:val="21"/>
        </w:rPr>
        <w:t>A</w:t>
      </w:r>
      <w:r w:rsidR="00A67197" w:rsidRPr="00B00E0E">
        <w:rPr>
          <w:rFonts w:ascii="Times New Roman" w:hAnsi="Times New Roman" w:cs="Times New Roman"/>
          <w:b/>
          <w:bCs/>
          <w:szCs w:val="21"/>
        </w:rPr>
        <w:t>rea under the curve</w:t>
      </w:r>
      <w:r w:rsidR="00B71918" w:rsidRPr="00C12746">
        <w:rPr>
          <w:rFonts w:ascii="Times New Roman" w:hAnsi="Times New Roman" w:cs="Times New Roman"/>
          <w:b/>
          <w:bCs/>
          <w:szCs w:val="21"/>
        </w:rPr>
        <w:t xml:space="preserve"> and cut off values of seven anthropometric indexes for prediction of </w:t>
      </w:r>
      <w:r w:rsidR="003F5581" w:rsidRPr="003F5581">
        <w:rPr>
          <w:rFonts w:ascii="Times New Roman" w:hAnsi="Times New Roman" w:cs="Times New Roman"/>
          <w:b/>
          <w:bCs/>
          <w:szCs w:val="21"/>
        </w:rPr>
        <w:t>HUA</w:t>
      </w:r>
      <w:r w:rsidR="00B71918" w:rsidRPr="00B71918">
        <w:rPr>
          <w:rFonts w:ascii="Times New Roman" w:hAnsi="Times New Roman" w:cs="Times New Roman"/>
          <w:b/>
          <w:bCs/>
          <w:szCs w:val="21"/>
        </w:rPr>
        <w:t xml:space="preserve"> </w:t>
      </w:r>
      <w:r w:rsidR="003F5581">
        <w:rPr>
          <w:rFonts w:ascii="Times New Roman" w:hAnsi="Times New Roman" w:cs="Times New Roman"/>
          <w:b/>
          <w:bCs/>
          <w:szCs w:val="21"/>
        </w:rPr>
        <w:t xml:space="preserve">alone </w:t>
      </w:r>
      <w:r w:rsidR="00B71918" w:rsidRPr="00B71918">
        <w:rPr>
          <w:rFonts w:ascii="Times New Roman" w:hAnsi="Times New Roman" w:cs="Times New Roman"/>
          <w:b/>
          <w:bCs/>
          <w:szCs w:val="21"/>
        </w:rPr>
        <w:t>in different sex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671"/>
        <w:gridCol w:w="1237"/>
        <w:gridCol w:w="1273"/>
        <w:gridCol w:w="1430"/>
        <w:gridCol w:w="1150"/>
        <w:gridCol w:w="1150"/>
      </w:tblGrid>
      <w:tr w:rsidR="005776CD" w:rsidRPr="00C12746" w14:paraId="544249B4" w14:textId="77777777" w:rsidTr="00BD0D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200C07" w14:textId="3022129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49D057" w14:textId="5825F40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A8DBF" w14:textId="76F5122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ACA0B2" w14:textId="56D0DF5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up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D8B02" w14:textId="6A3B0CC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ut 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A83FF" w14:textId="439AAEC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D6B748" w14:textId="7B02A93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Sensitivity </w:t>
            </w:r>
          </w:p>
        </w:tc>
      </w:tr>
      <w:tr w:rsidR="005776CD" w:rsidRPr="00C12746" w14:paraId="61D7172C" w14:textId="77777777" w:rsidTr="00BD0D30">
        <w:tc>
          <w:tcPr>
            <w:tcW w:w="0" w:type="auto"/>
            <w:tcBorders>
              <w:top w:val="single" w:sz="4" w:space="0" w:color="auto"/>
            </w:tcBorders>
          </w:tcPr>
          <w:p w14:paraId="6DC5DBD5" w14:textId="2EE44DC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F708A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DD4934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4E3F63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2773A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04EA1A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95C5EE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76CD" w:rsidRPr="00C12746" w14:paraId="4A2718D6" w14:textId="77777777" w:rsidTr="00BD0D30">
        <w:tc>
          <w:tcPr>
            <w:tcW w:w="0" w:type="auto"/>
            <w:hideMark/>
          </w:tcPr>
          <w:p w14:paraId="0E1264AC" w14:textId="368EF989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hideMark/>
          </w:tcPr>
          <w:p w14:paraId="11940E7D" w14:textId="10F842A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0" w:type="auto"/>
            <w:hideMark/>
          </w:tcPr>
          <w:p w14:paraId="77FC9AFD" w14:textId="03985A4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30D2C3FD" w14:textId="5E5A979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20B57FED" w14:textId="1D528D9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0" w:type="auto"/>
            <w:hideMark/>
          </w:tcPr>
          <w:p w14:paraId="6DF977B8" w14:textId="7EE09FC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1672B8C5" w14:textId="178EA66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47873231" w14:textId="77777777" w:rsidTr="00BD0D30">
        <w:tc>
          <w:tcPr>
            <w:tcW w:w="0" w:type="auto"/>
            <w:hideMark/>
          </w:tcPr>
          <w:p w14:paraId="58F09738" w14:textId="1664C8FA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hideMark/>
          </w:tcPr>
          <w:p w14:paraId="424C240E" w14:textId="403D36F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hideMark/>
          </w:tcPr>
          <w:p w14:paraId="7E0FFE74" w14:textId="33740ED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46A1B262" w14:textId="39A29CD9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hideMark/>
          </w:tcPr>
          <w:p w14:paraId="44453863" w14:textId="2B30A57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2.7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2E90FF30" w14:textId="02B8436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0B9AAA62" w14:textId="1B946862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1DE10B5B" w14:textId="77777777" w:rsidTr="00BD0D30">
        <w:tc>
          <w:tcPr>
            <w:tcW w:w="0" w:type="auto"/>
            <w:hideMark/>
          </w:tcPr>
          <w:p w14:paraId="289D4B4F" w14:textId="22902835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hideMark/>
          </w:tcPr>
          <w:p w14:paraId="7A07D999" w14:textId="0C63CFF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1A33B526" w14:textId="5E97B9B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0" w:type="auto"/>
            <w:hideMark/>
          </w:tcPr>
          <w:p w14:paraId="4CB9424E" w14:textId="1C6D04CC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7A317975" w14:textId="1481B18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0" w:type="auto"/>
            <w:hideMark/>
          </w:tcPr>
          <w:p w14:paraId="570D7683" w14:textId="5BBC7262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0" w:type="auto"/>
            <w:hideMark/>
          </w:tcPr>
          <w:p w14:paraId="3A8866EB" w14:textId="05C6B0A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5C82375B" w14:textId="77777777" w:rsidTr="00BD0D30">
        <w:tc>
          <w:tcPr>
            <w:tcW w:w="0" w:type="auto"/>
            <w:hideMark/>
          </w:tcPr>
          <w:p w14:paraId="5D7D6E8F" w14:textId="6D051917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4DEE9300" w14:textId="35FEF63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548A3FCA" w14:textId="59E400D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0" w:type="auto"/>
            <w:hideMark/>
          </w:tcPr>
          <w:p w14:paraId="56BE0B96" w14:textId="307477D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0" w:type="auto"/>
            <w:hideMark/>
          </w:tcPr>
          <w:p w14:paraId="53CF6636" w14:textId="345BCB3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8.58</w:t>
            </w:r>
          </w:p>
        </w:tc>
        <w:tc>
          <w:tcPr>
            <w:tcW w:w="0" w:type="auto"/>
            <w:hideMark/>
          </w:tcPr>
          <w:p w14:paraId="569114F6" w14:textId="149A3E6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16DDF810" w14:textId="1D0D9FB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 </w:t>
            </w:r>
          </w:p>
        </w:tc>
      </w:tr>
      <w:tr w:rsidR="005776CD" w:rsidRPr="00C12746" w14:paraId="75B9B5E5" w14:textId="77777777" w:rsidTr="00BD0D30">
        <w:tc>
          <w:tcPr>
            <w:tcW w:w="0" w:type="auto"/>
            <w:hideMark/>
          </w:tcPr>
          <w:p w14:paraId="0A928B15" w14:textId="644C6CF8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hideMark/>
          </w:tcPr>
          <w:p w14:paraId="5F977700" w14:textId="4D5D9A8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0" w:type="auto"/>
            <w:hideMark/>
          </w:tcPr>
          <w:p w14:paraId="50BD19EF" w14:textId="37A329D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0198C4FD" w14:textId="7821BE22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5CC9C53F" w14:textId="4057042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43A0E997" w14:textId="3BA7B72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0F2E13C9" w14:textId="494B979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 </w:t>
            </w:r>
          </w:p>
        </w:tc>
      </w:tr>
      <w:tr w:rsidR="005776CD" w:rsidRPr="00C12746" w14:paraId="1A2E628A" w14:textId="77777777" w:rsidTr="00BD0D30">
        <w:tc>
          <w:tcPr>
            <w:tcW w:w="0" w:type="auto"/>
            <w:hideMark/>
          </w:tcPr>
          <w:p w14:paraId="70841503" w14:textId="2992F99A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hideMark/>
          </w:tcPr>
          <w:p w14:paraId="6C5E2A52" w14:textId="4F04ED4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0" w:type="auto"/>
            <w:hideMark/>
          </w:tcPr>
          <w:p w14:paraId="738A7283" w14:textId="4490AB9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21580CFE" w14:textId="1C4E534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hideMark/>
          </w:tcPr>
          <w:p w14:paraId="49F73A6C" w14:textId="76AF1F3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14:paraId="2C892C62" w14:textId="1E0C3E1D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25787BB4" w14:textId="469B278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</w:tr>
      <w:tr w:rsidR="005776CD" w:rsidRPr="00C12746" w14:paraId="08EB7C13" w14:textId="77777777" w:rsidTr="00BD0D30">
        <w:tc>
          <w:tcPr>
            <w:tcW w:w="0" w:type="auto"/>
            <w:hideMark/>
          </w:tcPr>
          <w:p w14:paraId="0086F9D1" w14:textId="347C05EC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hideMark/>
          </w:tcPr>
          <w:p w14:paraId="2FCE8C3F" w14:textId="498E6E9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hideMark/>
          </w:tcPr>
          <w:p w14:paraId="21E7186B" w14:textId="60FF4E0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hideMark/>
          </w:tcPr>
          <w:p w14:paraId="39A077F2" w14:textId="3F1CEF0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hideMark/>
          </w:tcPr>
          <w:p w14:paraId="5C2645CB" w14:textId="7E84AF3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43507681" w14:textId="58EDAB4C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00DF1313" w14:textId="6E5291A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5776CD" w:rsidRPr="00C12746" w14:paraId="1E4D09E4" w14:textId="77777777" w:rsidTr="00BD0D30">
        <w:tc>
          <w:tcPr>
            <w:tcW w:w="0" w:type="auto"/>
          </w:tcPr>
          <w:p w14:paraId="66A6A9E5" w14:textId="24F5B4A9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0" w:type="auto"/>
          </w:tcPr>
          <w:p w14:paraId="22D09846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76E865A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6250B21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628C20F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4A9A7D2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B97EC32" w14:textId="777777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776CD" w:rsidRPr="00C12746" w14:paraId="2E145480" w14:textId="77777777" w:rsidTr="00BD0D30">
        <w:tc>
          <w:tcPr>
            <w:tcW w:w="0" w:type="auto"/>
            <w:hideMark/>
          </w:tcPr>
          <w:p w14:paraId="4D0392E9" w14:textId="579351F0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hideMark/>
          </w:tcPr>
          <w:p w14:paraId="78B50CD7" w14:textId="5F94451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54BA9F06" w14:textId="7E2C543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16737A08" w14:textId="4A711E3E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0" w:type="auto"/>
            <w:hideMark/>
          </w:tcPr>
          <w:p w14:paraId="671D3801" w14:textId="5F60A71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0" w:type="auto"/>
            <w:hideMark/>
          </w:tcPr>
          <w:p w14:paraId="66FA79EB" w14:textId="3C2B6D5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32241A5E" w14:textId="55BF07E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641EF0D0" w14:textId="77777777" w:rsidTr="00BD0D30">
        <w:tc>
          <w:tcPr>
            <w:tcW w:w="0" w:type="auto"/>
            <w:hideMark/>
          </w:tcPr>
          <w:p w14:paraId="5CFA8FDC" w14:textId="2E3EFB94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hideMark/>
          </w:tcPr>
          <w:p w14:paraId="3F6DAAD4" w14:textId="1C3FB25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6D3F6D24" w14:textId="335BB43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354AEE06" w14:textId="5E7A547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169A1E0B" w14:textId="4A3E23CC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5.0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317F58E0" w14:textId="7B1CA28E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0" w:type="auto"/>
            <w:hideMark/>
          </w:tcPr>
          <w:p w14:paraId="7D814AC9" w14:textId="6BD7455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4B6EC1DF" w14:textId="77777777" w:rsidTr="00BD0D30">
        <w:tc>
          <w:tcPr>
            <w:tcW w:w="0" w:type="auto"/>
            <w:hideMark/>
          </w:tcPr>
          <w:p w14:paraId="120935B4" w14:textId="3BB8605B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hideMark/>
          </w:tcPr>
          <w:p w14:paraId="4729FF6C" w14:textId="768EC8D2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0" w:type="auto"/>
            <w:hideMark/>
          </w:tcPr>
          <w:p w14:paraId="3138B644" w14:textId="537A8FE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hideMark/>
          </w:tcPr>
          <w:p w14:paraId="67B514FC" w14:textId="307AE5F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0" w:type="auto"/>
            <w:hideMark/>
          </w:tcPr>
          <w:p w14:paraId="28F2EFEC" w14:textId="368492E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78</w:t>
            </w:r>
          </w:p>
        </w:tc>
        <w:tc>
          <w:tcPr>
            <w:tcW w:w="0" w:type="auto"/>
            <w:hideMark/>
          </w:tcPr>
          <w:p w14:paraId="0AEB0B8D" w14:textId="3074759E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7626D964" w14:textId="5858A567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69ED062B" w14:textId="77777777" w:rsidTr="00BD0D30">
        <w:tc>
          <w:tcPr>
            <w:tcW w:w="0" w:type="auto"/>
            <w:hideMark/>
          </w:tcPr>
          <w:p w14:paraId="73105B41" w14:textId="0264318E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1E69A2C2" w14:textId="6941411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hideMark/>
          </w:tcPr>
          <w:p w14:paraId="5595B2FC" w14:textId="726B6FE9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6B004476" w14:textId="46CEB9B9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044F57AF" w14:textId="1E84168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8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hideMark/>
          </w:tcPr>
          <w:p w14:paraId="72E38EF1" w14:textId="335E478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0" w:type="auto"/>
            <w:hideMark/>
          </w:tcPr>
          <w:p w14:paraId="1EEFA080" w14:textId="500155B6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3D64E0B8" w14:textId="77777777" w:rsidTr="00BD0D30">
        <w:tc>
          <w:tcPr>
            <w:tcW w:w="0" w:type="auto"/>
            <w:hideMark/>
          </w:tcPr>
          <w:p w14:paraId="45129E40" w14:textId="66B51FB0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hideMark/>
          </w:tcPr>
          <w:p w14:paraId="160D9E77" w14:textId="3B67AF7D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23850436" w14:textId="65AAD0FB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40FF624F" w14:textId="3DEC75BD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0" w:type="auto"/>
            <w:hideMark/>
          </w:tcPr>
          <w:p w14:paraId="206B509C" w14:textId="5C1B8E7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5.4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50003754" w14:textId="4DA06D74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0" w:type="auto"/>
            <w:hideMark/>
          </w:tcPr>
          <w:p w14:paraId="3357765F" w14:textId="61EA168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2BDFDA25" w14:textId="77777777" w:rsidTr="00BD0D30">
        <w:tc>
          <w:tcPr>
            <w:tcW w:w="0" w:type="auto"/>
            <w:hideMark/>
          </w:tcPr>
          <w:p w14:paraId="620DD440" w14:textId="49E719B8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hideMark/>
          </w:tcPr>
          <w:p w14:paraId="3DB3977F" w14:textId="61D21850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2DC7CAD7" w14:textId="5F3B71A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0" w:type="auto"/>
            <w:hideMark/>
          </w:tcPr>
          <w:p w14:paraId="64BD5C91" w14:textId="6BE5E65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4F9504EF" w14:textId="0B041768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14:paraId="22EB31FF" w14:textId="70EF4715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33E9D011" w14:textId="5DC82B03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5776CD" w:rsidRPr="00C12746" w14:paraId="6D13F865" w14:textId="77777777" w:rsidTr="00BD0D30">
        <w:tc>
          <w:tcPr>
            <w:tcW w:w="0" w:type="auto"/>
            <w:hideMark/>
          </w:tcPr>
          <w:p w14:paraId="45C0793C" w14:textId="46B7065D" w:rsidR="005776CD" w:rsidRPr="00C12746" w:rsidRDefault="005776CD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hideMark/>
          </w:tcPr>
          <w:p w14:paraId="0EEECEB3" w14:textId="0754135A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7A7C6D82" w14:textId="714701F2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1282152E" w14:textId="7F9E1032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2373506B" w14:textId="6A4EF843" w:rsidR="005776CD" w:rsidRPr="00C12746" w:rsidRDefault="00F06F08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0" w:type="auto"/>
            <w:hideMark/>
          </w:tcPr>
          <w:p w14:paraId="19E0D005" w14:textId="19B9EE71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F06F08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0" w:type="auto"/>
            <w:hideMark/>
          </w:tcPr>
          <w:p w14:paraId="60991DAA" w14:textId="589D080F" w:rsidR="005776CD" w:rsidRPr="00C12746" w:rsidRDefault="005776CD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</w:tbl>
    <w:p w14:paraId="37A39312" w14:textId="27FB9B76" w:rsidR="003E78E2" w:rsidRPr="005E0197" w:rsidRDefault="00B71918" w:rsidP="003E78E2">
      <w:pPr>
        <w:rPr>
          <w:rFonts w:ascii="Times New Roman" w:hAnsi="Times New Roman" w:cs="Times New Roman"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t>Abbreviations:</w:t>
      </w:r>
      <w:r w:rsidR="003E78E2" w:rsidRPr="003E78E2">
        <w:rPr>
          <w:rFonts w:ascii="Times New Roman" w:hAnsi="Times New Roman" w:cs="Times New Roman"/>
          <w:szCs w:val="21"/>
        </w:rPr>
        <w:t xml:space="preserve"> </w:t>
      </w:r>
      <w:r w:rsidR="003E78E2" w:rsidRPr="005E0197">
        <w:rPr>
          <w:rFonts w:ascii="Times New Roman" w:hAnsi="Times New Roman" w:cs="Times New Roman"/>
          <w:szCs w:val="21"/>
        </w:rPr>
        <w:t>AUC, area under the curve; CI, confidence interval; HTN, hypertension; HUA, hyperuricemia; HTN-HUA, hypertension plus hyperuricemia; AIP, atherogenic index of plasma; LAP, lipid accumulation product; VAI, visceral adiposity index; TyG, triglyceride-glucose index; BRI, body roundness index; ABSI, a body shape index; CMI, cardiometabolic index.</w:t>
      </w:r>
    </w:p>
    <w:p w14:paraId="207C7833" w14:textId="77777777" w:rsidR="00C12746" w:rsidRDefault="00C12746" w:rsidP="00B71918">
      <w:pPr>
        <w:rPr>
          <w:rFonts w:ascii="Times New Roman" w:hAnsi="Times New Roman" w:cs="Times New Roman"/>
          <w:szCs w:val="21"/>
        </w:rPr>
      </w:pPr>
    </w:p>
    <w:p w14:paraId="5C3CAFDD" w14:textId="77777777" w:rsidR="008E7FF5" w:rsidRDefault="008E7FF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3B0C6A7" w14:textId="46000FD0" w:rsidR="00C12746" w:rsidRPr="00C12746" w:rsidRDefault="00C12746" w:rsidP="00B7191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A873EE">
        <w:rPr>
          <w:rFonts w:ascii="Times New Roman" w:hAnsi="Times New Roman" w:cs="Times New Roman"/>
          <w:b/>
          <w:bCs/>
          <w:szCs w:val="21"/>
        </w:rPr>
        <w:t>6</w:t>
      </w:r>
      <w:r w:rsidRPr="00C12746">
        <w:rPr>
          <w:rFonts w:ascii="Times New Roman" w:hAnsi="Times New Roman" w:cs="Times New Roman"/>
          <w:b/>
          <w:bCs/>
          <w:szCs w:val="21"/>
        </w:rPr>
        <w:t>.</w:t>
      </w:r>
      <w:r w:rsidR="00B71918" w:rsidRPr="00B71918">
        <w:rPr>
          <w:rFonts w:ascii="Times New Roman" w:hAnsi="Times New Roman" w:cs="Times New Roman"/>
          <w:b/>
          <w:bCs/>
          <w:szCs w:val="21"/>
        </w:rPr>
        <w:t xml:space="preserve"> </w:t>
      </w:r>
      <w:r w:rsidR="00A67197">
        <w:rPr>
          <w:rFonts w:ascii="Times New Roman" w:hAnsi="Times New Roman" w:cs="Times New Roman"/>
          <w:b/>
          <w:bCs/>
          <w:szCs w:val="21"/>
        </w:rPr>
        <w:t>A</w:t>
      </w:r>
      <w:r w:rsidR="00A67197" w:rsidRPr="00B00E0E">
        <w:rPr>
          <w:rFonts w:ascii="Times New Roman" w:hAnsi="Times New Roman" w:cs="Times New Roman"/>
          <w:b/>
          <w:bCs/>
          <w:szCs w:val="21"/>
        </w:rPr>
        <w:t>rea under the curve</w:t>
      </w:r>
      <w:r w:rsidR="00B71918" w:rsidRPr="00C12746">
        <w:rPr>
          <w:rFonts w:ascii="Times New Roman" w:hAnsi="Times New Roman" w:cs="Times New Roman"/>
          <w:b/>
          <w:bCs/>
          <w:szCs w:val="21"/>
        </w:rPr>
        <w:t xml:space="preserve"> and cut off values of seven anthropometric indexes for prediction of </w:t>
      </w:r>
      <w:r w:rsidR="006C41D3" w:rsidRPr="006C41D3">
        <w:rPr>
          <w:rFonts w:ascii="Times New Roman" w:hAnsi="Times New Roman" w:cs="Times New Roman"/>
          <w:b/>
          <w:bCs/>
          <w:szCs w:val="21"/>
        </w:rPr>
        <w:t>HTN-HUA</w:t>
      </w:r>
      <w:r w:rsidR="00B71918" w:rsidRPr="00B71918">
        <w:rPr>
          <w:rFonts w:ascii="Times New Roman" w:hAnsi="Times New Roman" w:cs="Times New Roman"/>
          <w:b/>
          <w:bCs/>
          <w:szCs w:val="21"/>
        </w:rPr>
        <w:t xml:space="preserve"> in different sex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671"/>
        <w:gridCol w:w="1237"/>
        <w:gridCol w:w="1273"/>
        <w:gridCol w:w="1430"/>
        <w:gridCol w:w="1150"/>
        <w:gridCol w:w="1150"/>
      </w:tblGrid>
      <w:tr w:rsidR="00C12746" w:rsidRPr="00C12746" w14:paraId="19E0B833" w14:textId="77777777" w:rsidTr="00174E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C1D76C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23381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2EE403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EDFC37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up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F19B81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ut 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E76F52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A64CE5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Sensitivity </w:t>
            </w:r>
          </w:p>
        </w:tc>
      </w:tr>
      <w:tr w:rsidR="00C12746" w:rsidRPr="00C12746" w14:paraId="3B86A339" w14:textId="77777777" w:rsidTr="00174EB2">
        <w:tc>
          <w:tcPr>
            <w:tcW w:w="0" w:type="auto"/>
            <w:tcBorders>
              <w:top w:val="single" w:sz="4" w:space="0" w:color="auto"/>
            </w:tcBorders>
          </w:tcPr>
          <w:p w14:paraId="5D07292F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3D3CD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A1569C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847152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C17AE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52D3A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4DAB2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2746" w:rsidRPr="00C12746" w14:paraId="22C88AC1" w14:textId="77777777" w:rsidTr="00174EB2">
        <w:tc>
          <w:tcPr>
            <w:tcW w:w="0" w:type="auto"/>
            <w:hideMark/>
          </w:tcPr>
          <w:p w14:paraId="3730A344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hideMark/>
          </w:tcPr>
          <w:p w14:paraId="5FF42E36" w14:textId="402EAD9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359DA489" w14:textId="7A76502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hideMark/>
          </w:tcPr>
          <w:p w14:paraId="7BBDEA37" w14:textId="1EB9456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0" w:type="auto"/>
            <w:hideMark/>
          </w:tcPr>
          <w:p w14:paraId="3FCF4700" w14:textId="377277B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hideMark/>
          </w:tcPr>
          <w:p w14:paraId="0DE3B121" w14:textId="0FECA78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730F0891" w14:textId="4DDA12A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 </w:t>
            </w:r>
          </w:p>
        </w:tc>
      </w:tr>
      <w:tr w:rsidR="00C12746" w:rsidRPr="00C12746" w14:paraId="0FF8F43C" w14:textId="77777777" w:rsidTr="00174EB2">
        <w:tc>
          <w:tcPr>
            <w:tcW w:w="0" w:type="auto"/>
            <w:hideMark/>
          </w:tcPr>
          <w:p w14:paraId="027FCD22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hideMark/>
          </w:tcPr>
          <w:p w14:paraId="7BED3B9C" w14:textId="575E09C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  <w:tc>
          <w:tcPr>
            <w:tcW w:w="0" w:type="auto"/>
            <w:hideMark/>
          </w:tcPr>
          <w:p w14:paraId="5714BA99" w14:textId="04AC655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0" w:type="auto"/>
            <w:hideMark/>
          </w:tcPr>
          <w:p w14:paraId="514751C7" w14:textId="30A941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38192319" w14:textId="4529CBDC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3.32</w:t>
            </w:r>
          </w:p>
        </w:tc>
        <w:tc>
          <w:tcPr>
            <w:tcW w:w="0" w:type="auto"/>
            <w:hideMark/>
          </w:tcPr>
          <w:p w14:paraId="37644DD3" w14:textId="32194BD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1E0A6608" w14:textId="4AACB8D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6 </w:t>
            </w:r>
          </w:p>
        </w:tc>
      </w:tr>
      <w:tr w:rsidR="00C12746" w:rsidRPr="00C12746" w14:paraId="2B275A77" w14:textId="77777777" w:rsidTr="00174EB2">
        <w:tc>
          <w:tcPr>
            <w:tcW w:w="0" w:type="auto"/>
            <w:hideMark/>
          </w:tcPr>
          <w:p w14:paraId="5CBE6588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hideMark/>
          </w:tcPr>
          <w:p w14:paraId="0F49F40B" w14:textId="16F4867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2323F11C" w14:textId="04802D4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hideMark/>
          </w:tcPr>
          <w:p w14:paraId="34E591F8" w14:textId="289DA7E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0" w:type="auto"/>
            <w:hideMark/>
          </w:tcPr>
          <w:p w14:paraId="661DA5EB" w14:textId="6619D3C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0" w:type="auto"/>
            <w:hideMark/>
          </w:tcPr>
          <w:p w14:paraId="1A730582" w14:textId="768E9B0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hideMark/>
          </w:tcPr>
          <w:p w14:paraId="49A71D99" w14:textId="4765FEE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</w:tr>
      <w:tr w:rsidR="00C12746" w:rsidRPr="00C12746" w14:paraId="0B181176" w14:textId="77777777" w:rsidTr="00174EB2">
        <w:tc>
          <w:tcPr>
            <w:tcW w:w="0" w:type="auto"/>
            <w:hideMark/>
          </w:tcPr>
          <w:p w14:paraId="1FC63F94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1381DB06" w14:textId="097F143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0" w:type="auto"/>
            <w:hideMark/>
          </w:tcPr>
          <w:p w14:paraId="77BC28E1" w14:textId="5E15FF2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14:paraId="08792652" w14:textId="49465D6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2ABFBE87" w14:textId="2ABF651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8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18FD175D" w14:textId="1AFF2A7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hideMark/>
          </w:tcPr>
          <w:p w14:paraId="407607DA" w14:textId="6E8B3B7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 </w:t>
            </w:r>
          </w:p>
        </w:tc>
      </w:tr>
      <w:tr w:rsidR="00C12746" w:rsidRPr="00C12746" w14:paraId="2EBA8052" w14:textId="77777777" w:rsidTr="00174EB2">
        <w:tc>
          <w:tcPr>
            <w:tcW w:w="0" w:type="auto"/>
            <w:hideMark/>
          </w:tcPr>
          <w:p w14:paraId="3562987C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hideMark/>
          </w:tcPr>
          <w:p w14:paraId="2280A4DD" w14:textId="27D5320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0" w:type="auto"/>
            <w:hideMark/>
          </w:tcPr>
          <w:p w14:paraId="3C4187A1" w14:textId="101C84D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38FD010F" w14:textId="2EDAF38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5D1E608F" w14:textId="7A79E03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.88</w:t>
            </w:r>
          </w:p>
        </w:tc>
        <w:tc>
          <w:tcPr>
            <w:tcW w:w="0" w:type="auto"/>
            <w:hideMark/>
          </w:tcPr>
          <w:p w14:paraId="716B2C0E" w14:textId="16F1C1A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37861AAF" w14:textId="270DE29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5 </w:t>
            </w:r>
          </w:p>
        </w:tc>
      </w:tr>
      <w:tr w:rsidR="00C12746" w:rsidRPr="00C12746" w14:paraId="7119F1B4" w14:textId="77777777" w:rsidTr="00174EB2">
        <w:tc>
          <w:tcPr>
            <w:tcW w:w="0" w:type="auto"/>
            <w:hideMark/>
          </w:tcPr>
          <w:p w14:paraId="43D98DF9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hideMark/>
          </w:tcPr>
          <w:p w14:paraId="0C286E8A" w14:textId="54C5F97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0" w:type="auto"/>
            <w:hideMark/>
          </w:tcPr>
          <w:p w14:paraId="062558E3" w14:textId="5F5A06B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61CFAB25" w14:textId="2767CB5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76E58A7F" w14:textId="5944AE8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14:paraId="5EFF2518" w14:textId="003A4A3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0" w:type="auto"/>
            <w:hideMark/>
          </w:tcPr>
          <w:p w14:paraId="7D3EE667" w14:textId="7094B43C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4 </w:t>
            </w:r>
          </w:p>
        </w:tc>
      </w:tr>
      <w:tr w:rsidR="00C12746" w:rsidRPr="00C12746" w14:paraId="440D5397" w14:textId="77777777" w:rsidTr="00174EB2">
        <w:tc>
          <w:tcPr>
            <w:tcW w:w="0" w:type="auto"/>
            <w:hideMark/>
          </w:tcPr>
          <w:p w14:paraId="0B5A8300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hideMark/>
          </w:tcPr>
          <w:p w14:paraId="2A604D2D" w14:textId="0F3EDAA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4B7D7756" w14:textId="3AE048A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0" w:type="auto"/>
            <w:hideMark/>
          </w:tcPr>
          <w:p w14:paraId="2757FCBB" w14:textId="3FBD2E9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0" w:type="auto"/>
            <w:hideMark/>
          </w:tcPr>
          <w:p w14:paraId="75874748" w14:textId="050D8FE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53</w:t>
            </w:r>
          </w:p>
        </w:tc>
        <w:tc>
          <w:tcPr>
            <w:tcW w:w="0" w:type="auto"/>
            <w:hideMark/>
          </w:tcPr>
          <w:p w14:paraId="61C67B95" w14:textId="625FF01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hideMark/>
          </w:tcPr>
          <w:p w14:paraId="167FE8A9" w14:textId="0B8BEF1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66F9EB4D" w14:textId="77777777" w:rsidTr="00174EB2">
        <w:tc>
          <w:tcPr>
            <w:tcW w:w="0" w:type="auto"/>
          </w:tcPr>
          <w:p w14:paraId="4E4CAA89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0" w:type="auto"/>
          </w:tcPr>
          <w:p w14:paraId="6E372C13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5A2BABB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EE26C14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F59146E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7719FA6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D06550F" w14:textId="7777777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2746" w:rsidRPr="00C12746" w14:paraId="6A22E92D" w14:textId="77777777" w:rsidTr="00174EB2">
        <w:tc>
          <w:tcPr>
            <w:tcW w:w="0" w:type="auto"/>
            <w:hideMark/>
          </w:tcPr>
          <w:p w14:paraId="1CC4D46C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hideMark/>
          </w:tcPr>
          <w:p w14:paraId="4615F8D8" w14:textId="45E2796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0" w:type="auto"/>
            <w:hideMark/>
          </w:tcPr>
          <w:p w14:paraId="53F8467E" w14:textId="3397EFE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76B5294F" w14:textId="432CC63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1EFEBE3A" w14:textId="08266B8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-0.10</w:t>
            </w:r>
          </w:p>
        </w:tc>
        <w:tc>
          <w:tcPr>
            <w:tcW w:w="0" w:type="auto"/>
            <w:hideMark/>
          </w:tcPr>
          <w:p w14:paraId="2DD47ABB" w14:textId="21A8534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0" w:type="auto"/>
            <w:hideMark/>
          </w:tcPr>
          <w:p w14:paraId="4B753299" w14:textId="652A7B8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3680E2C1" w14:textId="77777777" w:rsidTr="00174EB2">
        <w:tc>
          <w:tcPr>
            <w:tcW w:w="0" w:type="auto"/>
            <w:hideMark/>
          </w:tcPr>
          <w:p w14:paraId="58585C22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hideMark/>
          </w:tcPr>
          <w:p w14:paraId="50D356B2" w14:textId="64511A5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56B1DC67" w14:textId="5AF6B3A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0" w:type="auto"/>
            <w:hideMark/>
          </w:tcPr>
          <w:p w14:paraId="00615149" w14:textId="2A2B26E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30780648" w14:textId="79C0B6E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6.2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0795CACF" w14:textId="73C74242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0" w:type="auto"/>
            <w:hideMark/>
          </w:tcPr>
          <w:p w14:paraId="1892101D" w14:textId="68A9139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5 </w:t>
            </w:r>
          </w:p>
        </w:tc>
      </w:tr>
      <w:tr w:rsidR="00C12746" w:rsidRPr="00C12746" w14:paraId="596B741D" w14:textId="77777777" w:rsidTr="00174EB2">
        <w:tc>
          <w:tcPr>
            <w:tcW w:w="0" w:type="auto"/>
            <w:hideMark/>
          </w:tcPr>
          <w:p w14:paraId="0987E520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hideMark/>
          </w:tcPr>
          <w:p w14:paraId="3D6DBC64" w14:textId="56A935F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0" w:type="auto"/>
            <w:hideMark/>
          </w:tcPr>
          <w:p w14:paraId="35E111E9" w14:textId="7ECD4FA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1678D95C" w14:textId="6726A6B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0" w:type="auto"/>
            <w:hideMark/>
          </w:tcPr>
          <w:p w14:paraId="35375D5D" w14:textId="6290FBE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49</w:t>
            </w:r>
          </w:p>
        </w:tc>
        <w:tc>
          <w:tcPr>
            <w:tcW w:w="0" w:type="auto"/>
            <w:hideMark/>
          </w:tcPr>
          <w:p w14:paraId="28058271" w14:textId="152DAD4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0" w:type="auto"/>
            <w:hideMark/>
          </w:tcPr>
          <w:p w14:paraId="7669F1BA" w14:textId="28BD06E2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26202BD2" w14:textId="77777777" w:rsidTr="00174EB2">
        <w:tc>
          <w:tcPr>
            <w:tcW w:w="0" w:type="auto"/>
            <w:hideMark/>
          </w:tcPr>
          <w:p w14:paraId="0A526D02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172C8B7E" w14:textId="7BBDD33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  <w:tc>
          <w:tcPr>
            <w:tcW w:w="0" w:type="auto"/>
            <w:hideMark/>
          </w:tcPr>
          <w:p w14:paraId="22F0293B" w14:textId="05EA198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726A88B5" w14:textId="7A11926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7C0B8482" w14:textId="2D99F7D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8.61</w:t>
            </w:r>
          </w:p>
        </w:tc>
        <w:tc>
          <w:tcPr>
            <w:tcW w:w="0" w:type="auto"/>
            <w:hideMark/>
          </w:tcPr>
          <w:p w14:paraId="60E759B3" w14:textId="7321949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26690637" w14:textId="4381AAE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51566D1D" w14:textId="77777777" w:rsidTr="00174EB2">
        <w:tc>
          <w:tcPr>
            <w:tcW w:w="0" w:type="auto"/>
            <w:hideMark/>
          </w:tcPr>
          <w:p w14:paraId="3B3DE7D6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hideMark/>
          </w:tcPr>
          <w:p w14:paraId="50F3E0B2" w14:textId="4BCF5E8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0" w:type="auto"/>
            <w:hideMark/>
          </w:tcPr>
          <w:p w14:paraId="36FFF258" w14:textId="06A021E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0" w:type="auto"/>
            <w:hideMark/>
          </w:tcPr>
          <w:p w14:paraId="1400E01B" w14:textId="03D0CBD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00A21FE3" w14:textId="1BAE1BB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5.71</w:t>
            </w:r>
          </w:p>
        </w:tc>
        <w:tc>
          <w:tcPr>
            <w:tcW w:w="0" w:type="auto"/>
            <w:hideMark/>
          </w:tcPr>
          <w:p w14:paraId="66AE0428" w14:textId="664F71A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hideMark/>
          </w:tcPr>
          <w:p w14:paraId="3CE25151" w14:textId="2A59CA3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3 </w:t>
            </w:r>
          </w:p>
        </w:tc>
      </w:tr>
      <w:tr w:rsidR="00C12746" w:rsidRPr="00C12746" w14:paraId="19822FC9" w14:textId="77777777" w:rsidTr="00174EB2">
        <w:tc>
          <w:tcPr>
            <w:tcW w:w="0" w:type="auto"/>
            <w:hideMark/>
          </w:tcPr>
          <w:p w14:paraId="7BA4BF75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hideMark/>
          </w:tcPr>
          <w:p w14:paraId="7A51E81B" w14:textId="150A58E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0" w:type="auto"/>
            <w:hideMark/>
          </w:tcPr>
          <w:p w14:paraId="334256B6" w14:textId="6AAB7A7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hideMark/>
          </w:tcPr>
          <w:p w14:paraId="1305442F" w14:textId="4D35386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4C157E2A" w14:textId="722A915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hideMark/>
          </w:tcPr>
          <w:p w14:paraId="6F95E8D9" w14:textId="3A87DA2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6512B3A2" w14:textId="65C730D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 </w:t>
            </w:r>
          </w:p>
        </w:tc>
      </w:tr>
      <w:tr w:rsidR="00C12746" w:rsidRPr="00C12746" w14:paraId="5069551C" w14:textId="77777777" w:rsidTr="00174EB2">
        <w:tc>
          <w:tcPr>
            <w:tcW w:w="0" w:type="auto"/>
            <w:hideMark/>
          </w:tcPr>
          <w:p w14:paraId="326FF502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hideMark/>
          </w:tcPr>
          <w:p w14:paraId="0C17100B" w14:textId="7BD3E4A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0" w:type="auto"/>
            <w:hideMark/>
          </w:tcPr>
          <w:p w14:paraId="6BCF1FF4" w14:textId="7F7D37D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0" w:type="auto"/>
            <w:hideMark/>
          </w:tcPr>
          <w:p w14:paraId="0409C90F" w14:textId="0106DDC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0672E9D8" w14:textId="146F527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0" w:type="auto"/>
            <w:hideMark/>
          </w:tcPr>
          <w:p w14:paraId="0181A916" w14:textId="0A8CF0F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0" w:type="auto"/>
            <w:hideMark/>
          </w:tcPr>
          <w:p w14:paraId="66406B82" w14:textId="45BE8D4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</w:tbl>
    <w:p w14:paraId="27DA2776" w14:textId="4FF9D934" w:rsidR="003E78E2" w:rsidRPr="005E0197" w:rsidRDefault="00B71918" w:rsidP="003E78E2">
      <w:pPr>
        <w:rPr>
          <w:rFonts w:ascii="Times New Roman" w:hAnsi="Times New Roman" w:cs="Times New Roman"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t>Abbreviations:</w:t>
      </w:r>
      <w:r w:rsidR="003E78E2" w:rsidRPr="003E78E2">
        <w:rPr>
          <w:rFonts w:ascii="Times New Roman" w:hAnsi="Times New Roman" w:cs="Times New Roman"/>
          <w:szCs w:val="21"/>
        </w:rPr>
        <w:t xml:space="preserve"> </w:t>
      </w:r>
      <w:r w:rsidR="003E78E2" w:rsidRPr="005E0197">
        <w:rPr>
          <w:rFonts w:ascii="Times New Roman" w:hAnsi="Times New Roman" w:cs="Times New Roman"/>
          <w:szCs w:val="21"/>
        </w:rPr>
        <w:t>AUC, area under the curve; CI, confidence interval; HTN, hypertension; HUA, hyperuricemia; HTN-HUA, hypertension plus hyperuricemia; AIP, atherogenic index of plasma; LAP, lipid accumulation product; VAI, visceral adiposity index; TyG, triglyceride-glucose index; BRI, body roundness index; ABSI, a body shape index; CMI, cardiometabolic index.</w:t>
      </w:r>
    </w:p>
    <w:p w14:paraId="4C7BC7E7" w14:textId="77777777" w:rsidR="00C12746" w:rsidRDefault="00C12746" w:rsidP="003E78E2">
      <w:pPr>
        <w:rPr>
          <w:rFonts w:ascii="Times New Roman" w:hAnsi="Times New Roman" w:cs="Times New Roman"/>
          <w:b/>
          <w:bCs/>
          <w:szCs w:val="21"/>
        </w:rPr>
      </w:pPr>
    </w:p>
    <w:p w14:paraId="1C388514" w14:textId="77777777" w:rsidR="008E7FF5" w:rsidRDefault="008E7FF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81EFEB5" w14:textId="32BAD2D4" w:rsidR="00BD0D30" w:rsidRPr="00C12746" w:rsidRDefault="00BD0D30" w:rsidP="00B7191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A873EE">
        <w:rPr>
          <w:rFonts w:ascii="Times New Roman" w:hAnsi="Times New Roman" w:cs="Times New Roman"/>
          <w:b/>
          <w:bCs/>
          <w:szCs w:val="21"/>
        </w:rPr>
        <w:t>7</w:t>
      </w:r>
      <w:r w:rsidRPr="00C12746">
        <w:rPr>
          <w:rFonts w:ascii="Times New Roman" w:hAnsi="Times New Roman" w:cs="Times New Roman"/>
          <w:b/>
          <w:bCs/>
          <w:szCs w:val="21"/>
        </w:rPr>
        <w:t xml:space="preserve">. Mean </w:t>
      </w:r>
      <w:r w:rsidR="00A67197">
        <w:rPr>
          <w:rFonts w:ascii="Times New Roman" w:hAnsi="Times New Roman" w:cs="Times New Roman"/>
          <w:b/>
          <w:bCs/>
          <w:szCs w:val="21"/>
        </w:rPr>
        <w:t>a</w:t>
      </w:r>
      <w:r w:rsidR="00A67197" w:rsidRPr="00B00E0E">
        <w:rPr>
          <w:rFonts w:ascii="Times New Roman" w:hAnsi="Times New Roman" w:cs="Times New Roman"/>
          <w:b/>
          <w:bCs/>
          <w:szCs w:val="21"/>
        </w:rPr>
        <w:t>rea under the curve</w:t>
      </w:r>
      <w:r w:rsidRPr="00C12746">
        <w:rPr>
          <w:rFonts w:ascii="Times New Roman" w:hAnsi="Times New Roman" w:cs="Times New Roman"/>
          <w:b/>
          <w:bCs/>
          <w:szCs w:val="21"/>
        </w:rPr>
        <w:t xml:space="preserve"> and cut-off values of </w:t>
      </w:r>
      <w:r w:rsidR="00C12746" w:rsidRPr="005E0197">
        <w:rPr>
          <w:rFonts w:ascii="Times New Roman" w:hAnsi="Times New Roman" w:cs="Times New Roman"/>
          <w:b/>
          <w:bCs/>
          <w:szCs w:val="21"/>
        </w:rPr>
        <w:t>seven anthropometric indexes</w:t>
      </w:r>
      <w:r w:rsidRPr="00C12746">
        <w:rPr>
          <w:rFonts w:ascii="Times New Roman" w:hAnsi="Times New Roman" w:cs="Times New Roman"/>
          <w:b/>
          <w:bCs/>
          <w:szCs w:val="21"/>
        </w:rPr>
        <w:t xml:space="preserve"> for prediction of </w:t>
      </w:r>
      <w:r w:rsidR="00C375E8" w:rsidRPr="00C375E8">
        <w:rPr>
          <w:rFonts w:ascii="Times New Roman" w:hAnsi="Times New Roman" w:cs="Times New Roman"/>
          <w:b/>
          <w:bCs/>
          <w:szCs w:val="21"/>
        </w:rPr>
        <w:t>HTN alone, HUA alone and HTN-HUA</w:t>
      </w:r>
      <w:r w:rsidRPr="00C12746">
        <w:rPr>
          <w:rFonts w:ascii="Times New Roman" w:hAnsi="Times New Roman" w:cs="Times New Roman"/>
          <w:b/>
          <w:bCs/>
          <w:szCs w:val="21"/>
        </w:rPr>
        <w:t xml:space="preserve"> (after 500 times </w:t>
      </w:r>
      <w:r w:rsidR="004D211F">
        <w:rPr>
          <w:rFonts w:ascii="Times New Roman" w:hAnsi="Times New Roman" w:cs="Times New Roman"/>
          <w:b/>
          <w:bCs/>
          <w:szCs w:val="21"/>
        </w:rPr>
        <w:t>b</w:t>
      </w:r>
      <w:r w:rsidRPr="00C12746">
        <w:rPr>
          <w:rFonts w:ascii="Times New Roman" w:hAnsi="Times New Roman" w:cs="Times New Roman"/>
          <w:b/>
          <w:bCs/>
          <w:szCs w:val="21"/>
        </w:rPr>
        <w:t>ootstrap resampling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671"/>
        <w:gridCol w:w="1237"/>
        <w:gridCol w:w="1273"/>
        <w:gridCol w:w="1430"/>
        <w:gridCol w:w="1150"/>
        <w:gridCol w:w="1150"/>
      </w:tblGrid>
      <w:tr w:rsidR="00C92F19" w:rsidRPr="00C12746" w14:paraId="6DDA6A99" w14:textId="77777777" w:rsidTr="0086602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4C8EC4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0DEB70" w14:textId="77777777" w:rsidR="00C92F19" w:rsidRPr="00A67197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0E19A8" w14:textId="77777777" w:rsidR="00C92F19" w:rsidRPr="00A67197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FB0012" w14:textId="77777777" w:rsidR="00C92F19" w:rsidRPr="00A67197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 up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3E9BA9" w14:textId="77777777" w:rsidR="00C92F19" w:rsidRPr="00A67197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ut of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E69C88" w14:textId="77777777" w:rsidR="00C92F19" w:rsidRPr="00A67197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0FC3E0" w14:textId="77777777" w:rsidR="00C92F19" w:rsidRPr="00A67197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671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Sensitivity </w:t>
            </w:r>
          </w:p>
        </w:tc>
      </w:tr>
      <w:tr w:rsidR="00C92F19" w:rsidRPr="00C12746" w14:paraId="0616A35C" w14:textId="77777777" w:rsidTr="0086602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F386418" w14:textId="0EEBAF8B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TN</w:t>
            </w:r>
            <w:r w:rsidR="00323FF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alo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4D7F0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BD0FB1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0FDCA9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0ED7A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F32FFF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8518D6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2746" w:rsidRPr="00C12746" w14:paraId="03A4831C" w14:textId="77777777" w:rsidTr="00875C35">
        <w:trPr>
          <w:jc w:val="center"/>
        </w:trPr>
        <w:tc>
          <w:tcPr>
            <w:tcW w:w="0" w:type="auto"/>
            <w:hideMark/>
          </w:tcPr>
          <w:p w14:paraId="2D85BD31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vAlign w:val="center"/>
            <w:hideMark/>
          </w:tcPr>
          <w:p w14:paraId="7EB7C030" w14:textId="633EAE0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A54E4E6" w14:textId="658DC05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5DE484F" w14:textId="07C2A8C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B88E919" w14:textId="3463B7DC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-0.17</w:t>
            </w:r>
          </w:p>
        </w:tc>
        <w:tc>
          <w:tcPr>
            <w:tcW w:w="0" w:type="auto"/>
            <w:vAlign w:val="center"/>
            <w:hideMark/>
          </w:tcPr>
          <w:p w14:paraId="5E633B39" w14:textId="08BC2F9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1FE3DD10" w14:textId="3C40BD4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1ED3A86D" w14:textId="77777777" w:rsidTr="00875C35">
        <w:trPr>
          <w:jc w:val="center"/>
        </w:trPr>
        <w:tc>
          <w:tcPr>
            <w:tcW w:w="0" w:type="auto"/>
            <w:hideMark/>
          </w:tcPr>
          <w:p w14:paraId="594689E9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vAlign w:val="center"/>
            <w:hideMark/>
          </w:tcPr>
          <w:p w14:paraId="02258717" w14:textId="77E3B86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74BC2FDB" w14:textId="69ED900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7284CEBB" w14:textId="2C94797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6BFBDB89" w14:textId="03D5B3F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31.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3821FD7F" w14:textId="033676B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0B06CC2E" w14:textId="0352E00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74EEA85A" w14:textId="77777777" w:rsidTr="00875C35">
        <w:trPr>
          <w:jc w:val="center"/>
        </w:trPr>
        <w:tc>
          <w:tcPr>
            <w:tcW w:w="0" w:type="auto"/>
            <w:hideMark/>
          </w:tcPr>
          <w:p w14:paraId="38F11B6A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vAlign w:val="center"/>
            <w:hideMark/>
          </w:tcPr>
          <w:p w14:paraId="14B585BB" w14:textId="4295E69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2D810B5" w14:textId="5E3E8E8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0605A4F5" w14:textId="13FB301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195FD22" w14:textId="18FFB51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0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1CC8B0" w14:textId="6770F7A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3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54BB86A" w14:textId="5A5E4B5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0F9EAD00" w14:textId="77777777" w:rsidTr="00875C35">
        <w:trPr>
          <w:jc w:val="center"/>
        </w:trPr>
        <w:tc>
          <w:tcPr>
            <w:tcW w:w="0" w:type="auto"/>
            <w:hideMark/>
          </w:tcPr>
          <w:p w14:paraId="02BD69A1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vAlign w:val="center"/>
            <w:hideMark/>
          </w:tcPr>
          <w:p w14:paraId="3789EC60" w14:textId="273E9B92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413E0322" w14:textId="2D7E1BA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030AFB2F" w14:textId="7A1FBEE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5752E6A8" w14:textId="0E2A7DC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8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26797CC" w14:textId="7BB567F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B3732A4" w14:textId="024670B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9 </w:t>
            </w:r>
          </w:p>
        </w:tc>
      </w:tr>
      <w:tr w:rsidR="00C12746" w:rsidRPr="00C12746" w14:paraId="5D4F796A" w14:textId="77777777" w:rsidTr="00875C35">
        <w:trPr>
          <w:jc w:val="center"/>
        </w:trPr>
        <w:tc>
          <w:tcPr>
            <w:tcW w:w="0" w:type="auto"/>
            <w:hideMark/>
          </w:tcPr>
          <w:p w14:paraId="555F905F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vAlign w:val="center"/>
            <w:hideMark/>
          </w:tcPr>
          <w:p w14:paraId="4E326F44" w14:textId="4C0A4DE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7FE36CF9" w14:textId="292D83D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D89487" w14:textId="50A2C67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59C6D37C" w14:textId="31D6826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.53</w:t>
            </w:r>
          </w:p>
        </w:tc>
        <w:tc>
          <w:tcPr>
            <w:tcW w:w="0" w:type="auto"/>
            <w:vAlign w:val="center"/>
            <w:hideMark/>
          </w:tcPr>
          <w:p w14:paraId="3BAC3116" w14:textId="611896D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57E3E831" w14:textId="5995CAA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0F36CA8B" w14:textId="77777777" w:rsidTr="00875C35">
        <w:trPr>
          <w:jc w:val="center"/>
        </w:trPr>
        <w:tc>
          <w:tcPr>
            <w:tcW w:w="0" w:type="auto"/>
            <w:hideMark/>
          </w:tcPr>
          <w:p w14:paraId="4CF1BAA3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vAlign w:val="center"/>
            <w:hideMark/>
          </w:tcPr>
          <w:p w14:paraId="7091E4F7" w14:textId="3AF875C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2809CB32" w14:textId="4A23AC5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1AC5138F" w14:textId="2C360FEC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58C18FD" w14:textId="12855CD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3AA752B0" w14:textId="4CB6D5C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01C0D4B" w14:textId="381192B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</w:tr>
      <w:tr w:rsidR="00C12746" w:rsidRPr="00C12746" w14:paraId="35E1C539" w14:textId="77777777" w:rsidTr="00875C35">
        <w:trPr>
          <w:jc w:val="center"/>
        </w:trPr>
        <w:tc>
          <w:tcPr>
            <w:tcW w:w="0" w:type="auto"/>
            <w:hideMark/>
          </w:tcPr>
          <w:p w14:paraId="4404F73C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vAlign w:val="center"/>
            <w:hideMark/>
          </w:tcPr>
          <w:p w14:paraId="0D8D903E" w14:textId="555B1FA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AE34D07" w14:textId="4B4CB87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4D0EC95A" w14:textId="621CE07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B4F6A4B" w14:textId="70D9F56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40ADAEF7" w14:textId="51C951A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1E0CE6" w14:textId="6B78A3E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</w:tr>
      <w:tr w:rsidR="00C92F19" w:rsidRPr="00C12746" w14:paraId="735B36BE" w14:textId="77777777" w:rsidTr="00866026">
        <w:trPr>
          <w:jc w:val="center"/>
        </w:trPr>
        <w:tc>
          <w:tcPr>
            <w:tcW w:w="0" w:type="auto"/>
            <w:hideMark/>
          </w:tcPr>
          <w:p w14:paraId="3157E43D" w14:textId="35CBC605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UA</w:t>
            </w:r>
            <w:r w:rsidR="00323FF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alone</w:t>
            </w:r>
          </w:p>
        </w:tc>
        <w:tc>
          <w:tcPr>
            <w:tcW w:w="0" w:type="auto"/>
            <w:hideMark/>
          </w:tcPr>
          <w:p w14:paraId="13DBCB69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7217270D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7D42087E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694CC3D4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4101982C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7537A8FF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2746" w:rsidRPr="00C12746" w14:paraId="58280C7F" w14:textId="77777777" w:rsidTr="00DA3311">
        <w:trPr>
          <w:jc w:val="center"/>
        </w:trPr>
        <w:tc>
          <w:tcPr>
            <w:tcW w:w="0" w:type="auto"/>
            <w:hideMark/>
          </w:tcPr>
          <w:p w14:paraId="0D501DD3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vAlign w:val="center"/>
            <w:hideMark/>
          </w:tcPr>
          <w:p w14:paraId="5594D26F" w14:textId="61F85B5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4959E1A9" w14:textId="19A08C5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1832FB78" w14:textId="295F32F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6E5F3B9" w14:textId="27A629D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6EC3E4D5" w14:textId="3CD7E3CC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6C2EBD7B" w14:textId="1E44D8C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58DC6535" w14:textId="77777777" w:rsidTr="00DA3311">
        <w:trPr>
          <w:jc w:val="center"/>
        </w:trPr>
        <w:tc>
          <w:tcPr>
            <w:tcW w:w="0" w:type="auto"/>
            <w:hideMark/>
          </w:tcPr>
          <w:p w14:paraId="137444DF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vAlign w:val="center"/>
            <w:hideMark/>
          </w:tcPr>
          <w:p w14:paraId="6E82E597" w14:textId="6AF20082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2EAED61B" w14:textId="5BB9FC2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4589437" w14:textId="594DA38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53AC39E" w14:textId="66291362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3.90</w:t>
            </w:r>
          </w:p>
        </w:tc>
        <w:tc>
          <w:tcPr>
            <w:tcW w:w="0" w:type="auto"/>
            <w:vAlign w:val="center"/>
            <w:hideMark/>
          </w:tcPr>
          <w:p w14:paraId="4A6F62BC" w14:textId="721F285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2E2B9413" w14:textId="033C0F1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5A05B539" w14:textId="77777777" w:rsidTr="00DA3311">
        <w:trPr>
          <w:jc w:val="center"/>
        </w:trPr>
        <w:tc>
          <w:tcPr>
            <w:tcW w:w="0" w:type="auto"/>
            <w:hideMark/>
          </w:tcPr>
          <w:p w14:paraId="1A2386F6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vAlign w:val="center"/>
            <w:hideMark/>
          </w:tcPr>
          <w:p w14:paraId="5FFD43A3" w14:textId="651D96F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1218ADDE" w14:textId="0DCFB5F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57D2D578" w14:textId="4C08A62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5442CC" w14:textId="43BDCE1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46</w:t>
            </w:r>
          </w:p>
        </w:tc>
        <w:tc>
          <w:tcPr>
            <w:tcW w:w="0" w:type="auto"/>
            <w:vAlign w:val="center"/>
            <w:hideMark/>
          </w:tcPr>
          <w:p w14:paraId="11935CA9" w14:textId="5102C8E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D567CFC" w14:textId="388B802C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12746" w:rsidRPr="00C12746" w14:paraId="3C46A7E5" w14:textId="77777777" w:rsidTr="00DA3311">
        <w:trPr>
          <w:jc w:val="center"/>
        </w:trPr>
        <w:tc>
          <w:tcPr>
            <w:tcW w:w="0" w:type="auto"/>
            <w:hideMark/>
          </w:tcPr>
          <w:p w14:paraId="28063834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vAlign w:val="center"/>
            <w:hideMark/>
          </w:tcPr>
          <w:p w14:paraId="11A6FD55" w14:textId="0008494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4E516292" w14:textId="3EF2661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233F59D3" w14:textId="1AFF13F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065C4E0" w14:textId="374BAC2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8.58</w:t>
            </w:r>
          </w:p>
        </w:tc>
        <w:tc>
          <w:tcPr>
            <w:tcW w:w="0" w:type="auto"/>
            <w:vAlign w:val="center"/>
            <w:hideMark/>
          </w:tcPr>
          <w:p w14:paraId="6B3E9B51" w14:textId="4373AB6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BD95960" w14:textId="34DF364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3 </w:t>
            </w:r>
          </w:p>
        </w:tc>
      </w:tr>
      <w:tr w:rsidR="00C12746" w:rsidRPr="00C12746" w14:paraId="26CDC794" w14:textId="77777777" w:rsidTr="00DA3311">
        <w:trPr>
          <w:jc w:val="center"/>
        </w:trPr>
        <w:tc>
          <w:tcPr>
            <w:tcW w:w="0" w:type="auto"/>
            <w:hideMark/>
          </w:tcPr>
          <w:p w14:paraId="7DA3C4DE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vAlign w:val="center"/>
            <w:hideMark/>
          </w:tcPr>
          <w:p w14:paraId="0EC48032" w14:textId="2D51230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2376C845" w14:textId="5CD6CB6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EEDCB32" w14:textId="347AA93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2399059F" w14:textId="7B680CC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079710A" w14:textId="13242502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DF26307" w14:textId="113F559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5 </w:t>
            </w:r>
          </w:p>
        </w:tc>
      </w:tr>
      <w:tr w:rsidR="00C12746" w:rsidRPr="00C12746" w14:paraId="2BC677F7" w14:textId="77777777" w:rsidTr="00DA3311">
        <w:trPr>
          <w:jc w:val="center"/>
        </w:trPr>
        <w:tc>
          <w:tcPr>
            <w:tcW w:w="0" w:type="auto"/>
            <w:hideMark/>
          </w:tcPr>
          <w:p w14:paraId="3F6E4FE8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vAlign w:val="center"/>
            <w:hideMark/>
          </w:tcPr>
          <w:p w14:paraId="05FC5AA4" w14:textId="2650C39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3D2DF382" w14:textId="052DDBD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E3A954" w14:textId="56DE589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06E3D2F6" w14:textId="265B03B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6D20D9DE" w14:textId="7CFB9A4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2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05303D3" w14:textId="6EE7384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</w:tr>
      <w:tr w:rsidR="00C12746" w:rsidRPr="00C12746" w14:paraId="10D85977" w14:textId="77777777" w:rsidTr="00DA3311">
        <w:trPr>
          <w:jc w:val="center"/>
        </w:trPr>
        <w:tc>
          <w:tcPr>
            <w:tcW w:w="0" w:type="auto"/>
            <w:hideMark/>
          </w:tcPr>
          <w:p w14:paraId="77F50F0D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vAlign w:val="center"/>
            <w:hideMark/>
          </w:tcPr>
          <w:p w14:paraId="0F4F5B23" w14:textId="53C7B3E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72681977" w14:textId="7A5EE5C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1EA5DC93" w14:textId="6039262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5C0BAE12" w14:textId="26D2776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14:paraId="4721CAFF" w14:textId="4EC92AF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6756609" w14:textId="775F12D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</w:tr>
      <w:tr w:rsidR="00C92F19" w:rsidRPr="00C12746" w14:paraId="71A71353" w14:textId="77777777" w:rsidTr="00866026">
        <w:trPr>
          <w:jc w:val="center"/>
        </w:trPr>
        <w:tc>
          <w:tcPr>
            <w:tcW w:w="0" w:type="auto"/>
            <w:hideMark/>
          </w:tcPr>
          <w:p w14:paraId="56ECD6D0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TN-HUA</w:t>
            </w:r>
          </w:p>
        </w:tc>
        <w:tc>
          <w:tcPr>
            <w:tcW w:w="0" w:type="auto"/>
            <w:hideMark/>
          </w:tcPr>
          <w:p w14:paraId="56F9C653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473A330C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1EC5257C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0C3BBC86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6ABC162D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4CABB0B6" w14:textId="77777777" w:rsidR="00C92F19" w:rsidRPr="00C12746" w:rsidRDefault="00C92F19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12746" w:rsidRPr="00C12746" w14:paraId="656A594D" w14:textId="77777777" w:rsidTr="004F22FA">
        <w:trPr>
          <w:jc w:val="center"/>
        </w:trPr>
        <w:tc>
          <w:tcPr>
            <w:tcW w:w="0" w:type="auto"/>
            <w:hideMark/>
          </w:tcPr>
          <w:p w14:paraId="319D55DB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IP</w:t>
            </w:r>
          </w:p>
        </w:tc>
        <w:tc>
          <w:tcPr>
            <w:tcW w:w="0" w:type="auto"/>
            <w:vAlign w:val="center"/>
            <w:hideMark/>
          </w:tcPr>
          <w:p w14:paraId="7BF39263" w14:textId="2A49832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4A43EC61" w14:textId="27D346FC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2AD02E5D" w14:textId="677D068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0F8F798F" w14:textId="5EB8011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0E371947" w14:textId="60C41EE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2D1605A" w14:textId="793235B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3 </w:t>
            </w:r>
          </w:p>
        </w:tc>
      </w:tr>
      <w:tr w:rsidR="00C12746" w:rsidRPr="00C12746" w14:paraId="53EBD7B3" w14:textId="77777777" w:rsidTr="004F22FA">
        <w:trPr>
          <w:jc w:val="center"/>
        </w:trPr>
        <w:tc>
          <w:tcPr>
            <w:tcW w:w="0" w:type="auto"/>
            <w:hideMark/>
          </w:tcPr>
          <w:p w14:paraId="3BF0BB82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0" w:type="auto"/>
            <w:vAlign w:val="center"/>
            <w:hideMark/>
          </w:tcPr>
          <w:p w14:paraId="1D565095" w14:textId="51A9065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135E1C41" w14:textId="743B01BC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1C6E9EF7" w14:textId="3AA2807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AD529CB" w14:textId="2B6D2B4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43.32</w:t>
            </w:r>
          </w:p>
        </w:tc>
        <w:tc>
          <w:tcPr>
            <w:tcW w:w="0" w:type="auto"/>
            <w:vAlign w:val="center"/>
            <w:hideMark/>
          </w:tcPr>
          <w:p w14:paraId="3EB13633" w14:textId="440EC10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F791A1F" w14:textId="658F360E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7 </w:t>
            </w:r>
          </w:p>
        </w:tc>
      </w:tr>
      <w:tr w:rsidR="00C12746" w:rsidRPr="00C12746" w14:paraId="6C2A5212" w14:textId="77777777" w:rsidTr="004F22FA">
        <w:trPr>
          <w:jc w:val="center"/>
        </w:trPr>
        <w:tc>
          <w:tcPr>
            <w:tcW w:w="0" w:type="auto"/>
            <w:hideMark/>
          </w:tcPr>
          <w:p w14:paraId="19BECFF6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0" w:type="auto"/>
            <w:vAlign w:val="center"/>
            <w:hideMark/>
          </w:tcPr>
          <w:p w14:paraId="483CD35A" w14:textId="16A0EE5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60850C5E" w14:textId="27267FD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6B3868D5" w14:textId="0B30730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6E1AA8CA" w14:textId="6B015375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CA3F80" w14:textId="65A5DD5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CF2DD8D" w14:textId="6BAE30B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5 </w:t>
            </w:r>
          </w:p>
        </w:tc>
      </w:tr>
      <w:tr w:rsidR="00C12746" w:rsidRPr="00C12746" w14:paraId="7E8DAED5" w14:textId="77777777" w:rsidTr="004F22FA">
        <w:trPr>
          <w:jc w:val="center"/>
        </w:trPr>
        <w:tc>
          <w:tcPr>
            <w:tcW w:w="0" w:type="auto"/>
            <w:hideMark/>
          </w:tcPr>
          <w:p w14:paraId="2E9B734D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TyG</w:t>
            </w:r>
          </w:p>
        </w:tc>
        <w:tc>
          <w:tcPr>
            <w:tcW w:w="0" w:type="auto"/>
            <w:vAlign w:val="center"/>
            <w:hideMark/>
          </w:tcPr>
          <w:p w14:paraId="1CA32711" w14:textId="64EB6A7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3A1E85B4" w14:textId="709D7D8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3FFC0BA7" w14:textId="04A651D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4357E786" w14:textId="66C69B4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8.63</w:t>
            </w:r>
          </w:p>
        </w:tc>
        <w:tc>
          <w:tcPr>
            <w:tcW w:w="0" w:type="auto"/>
            <w:vAlign w:val="center"/>
            <w:hideMark/>
          </w:tcPr>
          <w:p w14:paraId="1E59E210" w14:textId="6E60C30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942463E" w14:textId="42D44948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</w:tr>
      <w:tr w:rsidR="00C12746" w:rsidRPr="00C12746" w14:paraId="1B327FE8" w14:textId="77777777" w:rsidTr="004F22FA">
        <w:trPr>
          <w:jc w:val="center"/>
        </w:trPr>
        <w:tc>
          <w:tcPr>
            <w:tcW w:w="0" w:type="auto"/>
            <w:hideMark/>
          </w:tcPr>
          <w:p w14:paraId="1C791A64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0" w:type="auto"/>
            <w:vAlign w:val="center"/>
            <w:hideMark/>
          </w:tcPr>
          <w:p w14:paraId="6CF62F4A" w14:textId="43ADD8A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B81163B" w14:textId="6C33E79C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23EA215" w14:textId="77F5723A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7DCF8DE" w14:textId="2AF24347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5.2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3440C15" w14:textId="49EE56EF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34903448" w14:textId="1CA7C62B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3 </w:t>
            </w:r>
          </w:p>
        </w:tc>
      </w:tr>
      <w:tr w:rsidR="00C12746" w:rsidRPr="00C12746" w14:paraId="5F5AEC1B" w14:textId="77777777" w:rsidTr="004F22FA">
        <w:trPr>
          <w:jc w:val="center"/>
        </w:trPr>
        <w:tc>
          <w:tcPr>
            <w:tcW w:w="0" w:type="auto"/>
            <w:hideMark/>
          </w:tcPr>
          <w:p w14:paraId="7B61A146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0" w:type="auto"/>
            <w:vAlign w:val="center"/>
            <w:hideMark/>
          </w:tcPr>
          <w:p w14:paraId="6B74EAE5" w14:textId="1B043F9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F6445C1" w14:textId="7AF998AD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44D4F2FA" w14:textId="4700A9F3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87A3005" w14:textId="7F98A02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4291096E" w14:textId="5E624DF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5123A417" w14:textId="603D4E5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</w:tr>
      <w:tr w:rsidR="00C12746" w:rsidRPr="00C12746" w14:paraId="22B9F77D" w14:textId="77777777" w:rsidTr="004F22FA">
        <w:trPr>
          <w:jc w:val="center"/>
        </w:trPr>
        <w:tc>
          <w:tcPr>
            <w:tcW w:w="0" w:type="auto"/>
            <w:hideMark/>
          </w:tcPr>
          <w:p w14:paraId="3E20BB46" w14:textId="77777777" w:rsidR="00C12746" w:rsidRPr="00C12746" w:rsidRDefault="00C12746" w:rsidP="00B71918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CMI</w:t>
            </w:r>
          </w:p>
        </w:tc>
        <w:tc>
          <w:tcPr>
            <w:tcW w:w="0" w:type="auto"/>
            <w:vAlign w:val="center"/>
            <w:hideMark/>
          </w:tcPr>
          <w:p w14:paraId="08BD42C0" w14:textId="34F9D704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5FB67CD1" w14:textId="0BD4CAB0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  <w:r w:rsidR="00355E5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6DF392F" w14:textId="202A8C22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6CA1C96A" w14:textId="68B42D29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15B8E5C4" w14:textId="02907E71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1534639" w14:textId="31096386" w:rsidR="00C12746" w:rsidRPr="00C12746" w:rsidRDefault="00C12746" w:rsidP="00B719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="0060038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C1274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</w:tbl>
    <w:p w14:paraId="523850BF" w14:textId="07193B60" w:rsidR="006A08AC" w:rsidRDefault="00BD0D30" w:rsidP="00B71918">
      <w:pPr>
        <w:rPr>
          <w:rFonts w:ascii="Times New Roman" w:hAnsi="Times New Roman" w:cs="Times New Roman"/>
          <w:szCs w:val="21"/>
        </w:rPr>
      </w:pPr>
      <w:r w:rsidRPr="00C12746">
        <w:rPr>
          <w:rFonts w:ascii="Times New Roman" w:hAnsi="Times New Roman" w:cs="Times New Roman"/>
          <w:b/>
          <w:bCs/>
          <w:szCs w:val="21"/>
        </w:rPr>
        <w:t>Abbreviations:</w:t>
      </w:r>
      <w:r w:rsidR="003E78E2" w:rsidRPr="003E78E2">
        <w:rPr>
          <w:rFonts w:ascii="Times New Roman" w:hAnsi="Times New Roman" w:cs="Times New Roman"/>
          <w:szCs w:val="21"/>
        </w:rPr>
        <w:t xml:space="preserve"> </w:t>
      </w:r>
      <w:r w:rsidR="003E78E2" w:rsidRPr="005E0197">
        <w:rPr>
          <w:rFonts w:ascii="Times New Roman" w:hAnsi="Times New Roman" w:cs="Times New Roman"/>
          <w:szCs w:val="21"/>
        </w:rPr>
        <w:t>AUC, area under the curve; CI, confidence interval; HTN, hypertension; HUA, hyperuricemia; HTN-HUA, hypertension plus hyperuricemia; AIP, atherogenic index of plasma; LAP, lipid accumulation product; VAI, visceral adiposity index; TyG, triglyceride-glucose index; BRI, body roundness index; ABSI, a body shape index; CMI, cardiometabolic index.</w:t>
      </w:r>
    </w:p>
    <w:p w14:paraId="6E079528" w14:textId="0800432C" w:rsidR="0034381F" w:rsidRDefault="006A08A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7F332AF" w14:textId="77777777" w:rsidR="00F624BE" w:rsidRDefault="00F624BE" w:rsidP="00F624B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BD63EDE" wp14:editId="440ECF2D">
            <wp:extent cx="2921000" cy="2921000"/>
            <wp:effectExtent l="0" t="0" r="0" b="0"/>
            <wp:docPr id="1395601723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601723" name="图片 1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F5DD3" w14:textId="16AD17A1" w:rsidR="00F624BE" w:rsidRDefault="00F624BE" w:rsidP="00F624BE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noProof/>
          <w:szCs w:val="21"/>
        </w:rPr>
        <w:t>Figure S1.</w:t>
      </w:r>
      <w:r w:rsidRPr="00E50B54">
        <w:rPr>
          <w:rFonts w:ascii="Times New Roman" w:hAnsi="Times New Roman" w:cs="Times New Roman"/>
        </w:rPr>
        <w:t xml:space="preserve"> </w:t>
      </w:r>
      <w:r w:rsidR="00E50B54" w:rsidRPr="00E50B54">
        <w:rPr>
          <w:rFonts w:ascii="Times New Roman" w:hAnsi="Times New Roman" w:cs="Times New Roman"/>
        </w:rPr>
        <w:t>DCA fo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1"/>
        </w:rPr>
        <w:t>seven anthropometric indexes</w:t>
      </w:r>
      <w:r>
        <w:rPr>
          <w:rFonts w:ascii="Times New Roman" w:hAnsi="Times New Roman"/>
        </w:rPr>
        <w:t xml:space="preserve"> to predict </w:t>
      </w:r>
      <w:r w:rsidRPr="008E6A9B">
        <w:rPr>
          <w:rFonts w:ascii="Times New Roman" w:hAnsi="Times New Roman" w:cs="Times New Roman"/>
          <w:szCs w:val="21"/>
        </w:rPr>
        <w:t>HTN-HUA</w:t>
      </w:r>
      <w:r w:rsidR="001D1F36">
        <w:rPr>
          <w:rFonts w:ascii="Times New Roman" w:hAnsi="Times New Roman" w:cs="Times New Roman"/>
          <w:szCs w:val="21"/>
        </w:rPr>
        <w:t>.</w:t>
      </w:r>
    </w:p>
    <w:p w14:paraId="3B0F52E0" w14:textId="3F5DDA2F" w:rsidR="00F624BE" w:rsidRDefault="00F624BE" w:rsidP="00F624BE">
      <w:pPr>
        <w:rPr>
          <w:rFonts w:ascii="Times New Roman" w:hAnsi="Times New Roman"/>
          <w:noProof/>
          <w:szCs w:val="21"/>
        </w:rPr>
      </w:pPr>
      <w:r>
        <w:rPr>
          <w:rFonts w:ascii="Times New Roman" w:hAnsi="Times New Roman"/>
          <w:b/>
          <w:bCs/>
          <w:noProof/>
          <w:szCs w:val="21"/>
        </w:rPr>
        <w:t>Abbreviations:</w:t>
      </w:r>
      <w:r>
        <w:rPr>
          <w:rFonts w:ascii="Times New Roman" w:hAnsi="Times New Roman"/>
          <w:noProof/>
          <w:szCs w:val="21"/>
        </w:rPr>
        <w:t xml:space="preserve"> </w:t>
      </w:r>
      <w:r w:rsidR="001D1F36" w:rsidRPr="00E50B54">
        <w:rPr>
          <w:rFonts w:ascii="Times New Roman" w:hAnsi="Times New Roman" w:cs="Times New Roman"/>
        </w:rPr>
        <w:t>DCA</w:t>
      </w:r>
      <w:r w:rsidR="001D1F36">
        <w:rPr>
          <w:rFonts w:ascii="Times New Roman" w:hAnsi="Times New Roman" w:cs="Times New Roman"/>
        </w:rPr>
        <w:t>, d</w:t>
      </w:r>
      <w:r w:rsidR="001D1F36" w:rsidRPr="00E50B54">
        <w:rPr>
          <w:rFonts w:ascii="Times New Roman" w:hAnsi="Times New Roman" w:cs="Times New Roman"/>
        </w:rPr>
        <w:t>ecision curve analysis</w:t>
      </w:r>
      <w:r w:rsidR="001D1F36">
        <w:rPr>
          <w:rFonts w:ascii="Times New Roman" w:hAnsi="Times New Roman" w:cs="Times New Roman"/>
        </w:rPr>
        <w:t>;</w:t>
      </w:r>
      <w:r w:rsidR="001D1F36" w:rsidRPr="00007B56">
        <w:rPr>
          <w:rFonts w:ascii="Times New Roman" w:hAnsi="Times New Roman"/>
          <w:noProof/>
          <w:szCs w:val="21"/>
        </w:rPr>
        <w:t xml:space="preserve"> </w:t>
      </w:r>
      <w:r w:rsidRPr="00007B56">
        <w:rPr>
          <w:rFonts w:ascii="Times New Roman" w:hAnsi="Times New Roman"/>
          <w:noProof/>
          <w:szCs w:val="21"/>
        </w:rPr>
        <w:t>HTN, hypertension; HUA, hyperuricemia; HTN-HUA, hypertension plus hyperuricemia;</w:t>
      </w:r>
      <w:r>
        <w:rPr>
          <w:rFonts w:ascii="Times New Roman" w:hAnsi="Times New Roman"/>
          <w:noProof/>
          <w:szCs w:val="21"/>
        </w:rPr>
        <w:t xml:space="preserve"> </w:t>
      </w:r>
      <w:r>
        <w:rPr>
          <w:rFonts w:ascii="Times New Roman" w:hAnsi="Times New Roman"/>
          <w:szCs w:val="21"/>
        </w:rPr>
        <w:t>ABSI, a body shape index; BRI, body roundness index; LAP, lipid accumulation product; TyG, triglyceride-glucose index; CMI, cardiometabolic index; VAI, visceral adiposity index; AIP, atherogenic index of plasma.</w:t>
      </w:r>
    </w:p>
    <w:p w14:paraId="0D1DB5CC" w14:textId="55EB3284" w:rsidR="0034381F" w:rsidRDefault="0034381F" w:rsidP="00F624BE">
      <w:pPr>
        <w:widowControl/>
        <w:jc w:val="center"/>
        <w:rPr>
          <w:rFonts w:ascii="Times New Roman" w:hAnsi="Times New Roman" w:cs="Times New Roman"/>
          <w:szCs w:val="21"/>
        </w:rPr>
      </w:pPr>
    </w:p>
    <w:p w14:paraId="6132CA7F" w14:textId="27EC534B" w:rsidR="00F624BE" w:rsidRDefault="00F624B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369B005" w14:textId="203CC9F8" w:rsidR="008E7FF5" w:rsidRDefault="008E7FF5" w:rsidP="008E7FF5">
      <w:pPr>
        <w:jc w:val="center"/>
        <w:rPr>
          <w:rFonts w:ascii="Times New Roman" w:hAnsi="Times New Roman"/>
          <w:szCs w:val="21"/>
        </w:rPr>
      </w:pPr>
      <w:bookmarkStart w:id="1" w:name="_Hlk101345640"/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45EC7260" wp14:editId="25073303">
            <wp:extent cx="5273040" cy="1760220"/>
            <wp:effectExtent l="0" t="0" r="3810" b="0"/>
            <wp:docPr id="33925003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28926BD6" w14:textId="7551C784" w:rsidR="008E7FF5" w:rsidRDefault="008E7FF5" w:rsidP="008E7FF5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noProof/>
          <w:szCs w:val="21"/>
        </w:rPr>
        <w:t>Figure S</w:t>
      </w:r>
      <w:r w:rsidR="00727B59">
        <w:rPr>
          <w:rFonts w:ascii="Times New Roman" w:hAnsi="Times New Roman"/>
          <w:b/>
          <w:bCs/>
          <w:noProof/>
          <w:szCs w:val="21"/>
        </w:rPr>
        <w:t>2</w:t>
      </w:r>
      <w:r>
        <w:rPr>
          <w:rFonts w:ascii="Times New Roman" w:hAnsi="Times New Roman"/>
          <w:b/>
          <w:bCs/>
          <w:noProof/>
          <w:szCs w:val="21"/>
        </w:rPr>
        <w:t>.</w:t>
      </w:r>
      <w:r>
        <w:t xml:space="preserve"> </w:t>
      </w:r>
      <w:r>
        <w:rPr>
          <w:rFonts w:ascii="Times New Roman" w:hAnsi="Times New Roman"/>
          <w:szCs w:val="21"/>
        </w:rPr>
        <w:t>Receiver operating characteristic curves</w:t>
      </w:r>
      <w:r>
        <w:rPr>
          <w:rFonts w:ascii="Times New Roman" w:hAnsi="Times New Roman"/>
        </w:rPr>
        <w:t xml:space="preserve"> for </w:t>
      </w:r>
      <w:r>
        <w:rPr>
          <w:rFonts w:ascii="Times New Roman" w:hAnsi="Times New Roman"/>
          <w:szCs w:val="21"/>
        </w:rPr>
        <w:t>seven anthropometric indexes</w:t>
      </w:r>
      <w:r>
        <w:rPr>
          <w:rFonts w:ascii="Times New Roman" w:hAnsi="Times New Roman"/>
        </w:rPr>
        <w:t xml:space="preserve"> to predict </w:t>
      </w:r>
      <w:r>
        <w:rPr>
          <w:rFonts w:ascii="Times New Roman" w:hAnsi="Times New Roman"/>
          <w:szCs w:val="21"/>
        </w:rPr>
        <w:t xml:space="preserve">(a) </w:t>
      </w:r>
      <w:r w:rsidR="008E6A9B" w:rsidRPr="008E6A9B">
        <w:rPr>
          <w:rFonts w:ascii="Times New Roman" w:hAnsi="Times New Roman"/>
          <w:szCs w:val="21"/>
        </w:rPr>
        <w:t>HTN alone</w:t>
      </w:r>
      <w:r>
        <w:rPr>
          <w:rFonts w:ascii="Times New Roman" w:hAnsi="Times New Roman"/>
          <w:szCs w:val="21"/>
        </w:rPr>
        <w:t xml:space="preserve">; </w:t>
      </w:r>
      <w:bookmarkStart w:id="2" w:name="_Hlk128698289"/>
      <w:r>
        <w:rPr>
          <w:rFonts w:ascii="Times New Roman" w:hAnsi="Times New Roman"/>
          <w:szCs w:val="21"/>
        </w:rPr>
        <w:t xml:space="preserve">(b) </w:t>
      </w:r>
      <w:bookmarkEnd w:id="2"/>
      <w:r w:rsidR="008E6A9B" w:rsidRPr="008E6A9B">
        <w:rPr>
          <w:rFonts w:ascii="Times New Roman" w:hAnsi="Times New Roman"/>
          <w:szCs w:val="21"/>
        </w:rPr>
        <w:t>HUA alone</w:t>
      </w:r>
      <w:r>
        <w:rPr>
          <w:rFonts w:ascii="Times New Roman" w:hAnsi="Times New Roman"/>
          <w:szCs w:val="21"/>
        </w:rPr>
        <w:t xml:space="preserve">; and </w:t>
      </w:r>
      <w:bookmarkStart w:id="3" w:name="_Hlk128698299"/>
      <w:r>
        <w:rPr>
          <w:rFonts w:ascii="Times New Roman" w:hAnsi="Times New Roman"/>
          <w:szCs w:val="21"/>
        </w:rPr>
        <w:t xml:space="preserve">(c) </w:t>
      </w:r>
      <w:bookmarkEnd w:id="3"/>
      <w:r w:rsidR="008E6A9B" w:rsidRPr="008E6A9B">
        <w:rPr>
          <w:rFonts w:ascii="Times New Roman" w:hAnsi="Times New Roman" w:cs="Times New Roman"/>
          <w:szCs w:val="21"/>
        </w:rPr>
        <w:t>HTN-HUA</w:t>
      </w:r>
      <w:r>
        <w:rPr>
          <w:rFonts w:ascii="Times New Roman" w:hAnsi="Times New Roman"/>
        </w:rPr>
        <w:t xml:space="preserve"> in males.</w:t>
      </w:r>
    </w:p>
    <w:p w14:paraId="143FB72E" w14:textId="43C0AD13" w:rsidR="008E7FF5" w:rsidRDefault="008E7FF5" w:rsidP="008E7FF5">
      <w:pPr>
        <w:rPr>
          <w:rFonts w:ascii="Times New Roman" w:hAnsi="Times New Roman"/>
          <w:noProof/>
          <w:szCs w:val="21"/>
        </w:rPr>
      </w:pPr>
      <w:r>
        <w:rPr>
          <w:rFonts w:ascii="Times New Roman" w:hAnsi="Times New Roman"/>
          <w:b/>
          <w:bCs/>
          <w:noProof/>
          <w:szCs w:val="21"/>
        </w:rPr>
        <w:t>Abbreviations:</w:t>
      </w:r>
      <w:r>
        <w:rPr>
          <w:rFonts w:ascii="Times New Roman" w:hAnsi="Times New Roman"/>
          <w:noProof/>
          <w:szCs w:val="21"/>
        </w:rPr>
        <w:t xml:space="preserve"> </w:t>
      </w:r>
      <w:r w:rsidR="00007B56" w:rsidRPr="00007B56">
        <w:rPr>
          <w:rFonts w:ascii="Times New Roman" w:hAnsi="Times New Roman"/>
          <w:noProof/>
          <w:szCs w:val="21"/>
        </w:rPr>
        <w:t>HTN, hypertension; HUA, hyperuricemia; HTN-HUA, hypertension plus hyperuricemia;</w:t>
      </w:r>
      <w:r w:rsidR="00FE2F03">
        <w:rPr>
          <w:rFonts w:ascii="Times New Roman" w:hAnsi="Times New Roman"/>
          <w:noProof/>
          <w:szCs w:val="21"/>
        </w:rPr>
        <w:t xml:space="preserve"> </w:t>
      </w:r>
      <w:r>
        <w:rPr>
          <w:rFonts w:ascii="Times New Roman" w:hAnsi="Times New Roman"/>
          <w:szCs w:val="21"/>
        </w:rPr>
        <w:t>ABSI, a body shape index; BRI, body roundness index; LAP, lipid accumulation product; TyG, triglyceride-glucose index; CMI, cardiometabolic index; VAI, visceral adiposity index; AIP, atherogenic index of plasma.</w:t>
      </w:r>
    </w:p>
    <w:p w14:paraId="6B63094B" w14:textId="77777777" w:rsidR="008E7FF5" w:rsidRDefault="008E7FF5" w:rsidP="008E7FF5">
      <w:pPr>
        <w:widowControl/>
        <w:jc w:val="left"/>
        <w:rPr>
          <w:rFonts w:ascii="Times New Roman" w:hAnsi="Times New Roman"/>
          <w:noProof/>
          <w:szCs w:val="21"/>
        </w:rPr>
      </w:pPr>
      <w:r>
        <w:rPr>
          <w:rFonts w:ascii="Times New Roman" w:hAnsi="Times New Roman"/>
          <w:noProof/>
          <w:kern w:val="0"/>
          <w:szCs w:val="21"/>
        </w:rPr>
        <w:br w:type="page"/>
      </w:r>
    </w:p>
    <w:p w14:paraId="304A7425" w14:textId="07855990" w:rsidR="008E7FF5" w:rsidRDefault="008E7FF5" w:rsidP="008E7FF5">
      <w:pPr>
        <w:jc w:val="center"/>
        <w:rPr>
          <w:rFonts w:ascii="Times New Roman" w:hAnsi="Times New Roman"/>
          <w:noProof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1AEC9F60" wp14:editId="1854C7E5">
            <wp:extent cx="5273040" cy="1760220"/>
            <wp:effectExtent l="0" t="0" r="3810" b="0"/>
            <wp:docPr id="1687678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68084" w14:textId="465EFECC" w:rsidR="008E7FF5" w:rsidRDefault="008E7FF5" w:rsidP="008E7FF5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noProof/>
          <w:szCs w:val="21"/>
        </w:rPr>
        <w:t>Figure S</w:t>
      </w:r>
      <w:r w:rsidR="00727B59">
        <w:rPr>
          <w:rFonts w:ascii="Times New Roman" w:hAnsi="Times New Roman"/>
          <w:b/>
          <w:bCs/>
          <w:noProof/>
          <w:szCs w:val="21"/>
        </w:rPr>
        <w:t>3</w:t>
      </w:r>
      <w:r>
        <w:rPr>
          <w:rFonts w:ascii="Times New Roman" w:hAnsi="Times New Roman"/>
          <w:b/>
          <w:bCs/>
          <w:noProof/>
          <w:szCs w:val="21"/>
        </w:rPr>
        <w:t>.</w:t>
      </w:r>
      <w:r>
        <w:t xml:space="preserve"> </w:t>
      </w:r>
      <w:r>
        <w:rPr>
          <w:rFonts w:ascii="Times New Roman" w:hAnsi="Times New Roman"/>
          <w:szCs w:val="21"/>
        </w:rPr>
        <w:t>Receiver operating characteristic curves</w:t>
      </w:r>
      <w:r>
        <w:rPr>
          <w:rFonts w:ascii="Times New Roman" w:hAnsi="Times New Roman"/>
        </w:rPr>
        <w:t xml:space="preserve"> for </w:t>
      </w:r>
      <w:r>
        <w:rPr>
          <w:rFonts w:ascii="Times New Roman" w:hAnsi="Times New Roman"/>
          <w:szCs w:val="21"/>
        </w:rPr>
        <w:t>seven anthropometric indexes</w:t>
      </w:r>
      <w:r>
        <w:rPr>
          <w:rFonts w:ascii="Times New Roman" w:hAnsi="Times New Roman"/>
        </w:rPr>
        <w:t xml:space="preserve"> to predict </w:t>
      </w:r>
      <w:r w:rsidR="00007B56">
        <w:rPr>
          <w:rFonts w:ascii="Times New Roman" w:hAnsi="Times New Roman"/>
          <w:szCs w:val="21"/>
        </w:rPr>
        <w:t xml:space="preserve">(a) </w:t>
      </w:r>
      <w:r w:rsidR="00007B56" w:rsidRPr="008E6A9B">
        <w:rPr>
          <w:rFonts w:ascii="Times New Roman" w:hAnsi="Times New Roman"/>
          <w:szCs w:val="21"/>
        </w:rPr>
        <w:t>HTN alone</w:t>
      </w:r>
      <w:r w:rsidR="00007B56">
        <w:rPr>
          <w:rFonts w:ascii="Times New Roman" w:hAnsi="Times New Roman"/>
          <w:szCs w:val="21"/>
        </w:rPr>
        <w:t xml:space="preserve">; (b) </w:t>
      </w:r>
      <w:r w:rsidR="00007B56" w:rsidRPr="008E6A9B">
        <w:rPr>
          <w:rFonts w:ascii="Times New Roman" w:hAnsi="Times New Roman"/>
          <w:szCs w:val="21"/>
        </w:rPr>
        <w:t>HUA alone</w:t>
      </w:r>
      <w:r w:rsidR="00007B56">
        <w:rPr>
          <w:rFonts w:ascii="Times New Roman" w:hAnsi="Times New Roman"/>
          <w:szCs w:val="21"/>
        </w:rPr>
        <w:t xml:space="preserve">; and (c) </w:t>
      </w:r>
      <w:r w:rsidR="00007B56" w:rsidRPr="008E6A9B">
        <w:rPr>
          <w:rFonts w:ascii="Times New Roman" w:hAnsi="Times New Roman" w:cs="Times New Roman"/>
          <w:szCs w:val="21"/>
        </w:rPr>
        <w:t>HTN-HUA</w:t>
      </w:r>
      <w:r>
        <w:rPr>
          <w:rFonts w:ascii="Times New Roman" w:hAnsi="Times New Roman"/>
        </w:rPr>
        <w:t xml:space="preserve"> in females.</w:t>
      </w:r>
    </w:p>
    <w:p w14:paraId="188D0FF6" w14:textId="78A87ACC" w:rsidR="008E7FF5" w:rsidRDefault="008E7FF5" w:rsidP="008E7FF5">
      <w:pPr>
        <w:rPr>
          <w:rFonts w:ascii="Times New Roman" w:hAnsi="Times New Roman"/>
          <w:noProof/>
          <w:szCs w:val="21"/>
        </w:rPr>
      </w:pPr>
      <w:r>
        <w:rPr>
          <w:rFonts w:ascii="Times New Roman" w:hAnsi="Times New Roman"/>
          <w:b/>
          <w:bCs/>
          <w:noProof/>
          <w:szCs w:val="21"/>
        </w:rPr>
        <w:t>Abbreviations:</w:t>
      </w:r>
      <w:r>
        <w:rPr>
          <w:rFonts w:ascii="Times New Roman" w:hAnsi="Times New Roman"/>
          <w:noProof/>
          <w:szCs w:val="21"/>
        </w:rPr>
        <w:t xml:space="preserve"> </w:t>
      </w:r>
      <w:r w:rsidR="00FE2F03" w:rsidRPr="00FE2F03">
        <w:rPr>
          <w:rFonts w:ascii="Times New Roman" w:hAnsi="Times New Roman"/>
          <w:noProof/>
          <w:szCs w:val="21"/>
        </w:rPr>
        <w:t>HTN, hypertension; HUA, hyperuricemia; HTN-HUA, hypertension plus hyperuricemia;</w:t>
      </w:r>
      <w:r w:rsidR="00FE2F03">
        <w:rPr>
          <w:rFonts w:ascii="Times New Roman" w:hAnsi="Times New Roman"/>
          <w:noProof/>
          <w:szCs w:val="21"/>
        </w:rPr>
        <w:t xml:space="preserve"> </w:t>
      </w:r>
      <w:r>
        <w:rPr>
          <w:rFonts w:ascii="Times New Roman" w:hAnsi="Times New Roman"/>
          <w:szCs w:val="21"/>
        </w:rPr>
        <w:t>ABSI, a body shape index; BRI, body roundness index; LAP, lipid accumulation product; TyG, triglyceride-glucose index; CMI, cardiometabolic index; VAI, visceral adiposity index; AIP, atherogenic index of plasma.</w:t>
      </w:r>
    </w:p>
    <w:p w14:paraId="76AA1932" w14:textId="77777777" w:rsidR="008E7FF5" w:rsidRDefault="008E7FF5" w:rsidP="008E7FF5">
      <w:pPr>
        <w:rPr>
          <w:rFonts w:ascii="Times New Roman" w:hAnsi="Times New Roman"/>
          <w:noProof/>
          <w:szCs w:val="21"/>
        </w:rPr>
      </w:pPr>
      <w:r>
        <w:rPr>
          <w:rFonts w:ascii="Times New Roman" w:hAnsi="Times New Roman"/>
          <w:noProof/>
          <w:kern w:val="0"/>
          <w:szCs w:val="21"/>
        </w:rPr>
        <w:br w:type="page"/>
      </w:r>
    </w:p>
    <w:p w14:paraId="76958248" w14:textId="16234126" w:rsidR="008E7FF5" w:rsidRDefault="008E7FF5" w:rsidP="008E7FF5">
      <w:pPr>
        <w:jc w:val="center"/>
        <w:rPr>
          <w:rFonts w:ascii="Times New Roman" w:hAnsi="Times New Roman"/>
          <w:noProof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02AAD8D5" wp14:editId="2675F420">
            <wp:extent cx="5273040" cy="2796540"/>
            <wp:effectExtent l="0" t="0" r="3810" b="3810"/>
            <wp:docPr id="15447483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3EC61" w14:textId="509E2151" w:rsidR="008E7FF5" w:rsidRDefault="008E7FF5" w:rsidP="008E7FF5">
      <w:pPr>
        <w:rPr>
          <w:rFonts w:ascii="Times New Roman" w:eastAsia="等线" w:hAnsi="Times New Roman"/>
          <w:bCs/>
          <w:kern w:val="0"/>
          <w:szCs w:val="21"/>
          <w:lang w:eastAsia="en-US"/>
        </w:rPr>
      </w:pPr>
      <w:bookmarkStart w:id="4" w:name="_Hlk101345590"/>
      <w:r>
        <w:rPr>
          <w:rFonts w:ascii="Times New Roman" w:hAnsi="Times New Roman"/>
          <w:b/>
          <w:bCs/>
          <w:szCs w:val="21"/>
        </w:rPr>
        <w:t>Figure S</w:t>
      </w:r>
      <w:r w:rsidR="00727B59">
        <w:rPr>
          <w:rFonts w:ascii="Times New Roman" w:hAnsi="Times New Roman"/>
          <w:b/>
          <w:bCs/>
          <w:szCs w:val="21"/>
        </w:rPr>
        <w:t>4</w:t>
      </w:r>
      <w:r>
        <w:rPr>
          <w:rFonts w:ascii="Times New Roman" w:hAnsi="Times New Roman"/>
          <w:b/>
          <w:bCs/>
          <w:szCs w:val="21"/>
        </w:rPr>
        <w:t>.</w:t>
      </w:r>
      <w:bookmarkEnd w:id="4"/>
      <w:r>
        <w:t xml:space="preserve"> </w:t>
      </w:r>
      <w:r>
        <w:rPr>
          <w:rFonts w:ascii="Times New Roman" w:hAnsi="Times New Roman"/>
          <w:szCs w:val="21"/>
        </w:rPr>
        <w:t>Receiver operating characteristic curves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 by using </w:t>
      </w:r>
      <w:r w:rsidR="00FE2F03">
        <w:rPr>
          <w:rFonts w:ascii="Times New Roman" w:eastAsia="等线" w:hAnsi="Times New Roman"/>
          <w:bCs/>
          <w:kern w:val="0"/>
          <w:szCs w:val="21"/>
          <w:lang w:eastAsia="en-US"/>
        </w:rPr>
        <w:t>b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ootstrap resampling (times = 500) for </w:t>
      </w:r>
      <w:r>
        <w:rPr>
          <w:rFonts w:ascii="Times New Roman" w:hAnsi="Times New Roman"/>
          <w:szCs w:val="21"/>
        </w:rPr>
        <w:t xml:space="preserve">seven anthropometric indexes 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((a)AIP; (b)LAP; (c)VAI; (d)TyG; (e)BRI; (f)ABSI; (g)CMI) to predict </w:t>
      </w:r>
      <w:r w:rsidR="00124860" w:rsidRPr="008E6A9B">
        <w:rPr>
          <w:rFonts w:ascii="Times New Roman" w:hAnsi="Times New Roman"/>
          <w:szCs w:val="21"/>
        </w:rPr>
        <w:t>HTN alone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>. Shading shows the bootstrap estimated 95%</w:t>
      </w:r>
      <w:r>
        <w:rPr>
          <w:rFonts w:ascii="Times New Roman" w:eastAsia="等线" w:hAnsi="Times New Roman"/>
          <w:kern w:val="0"/>
          <w:szCs w:val="21"/>
          <w:lang w:eastAsia="en-US"/>
        </w:rPr>
        <w:t xml:space="preserve"> </w:t>
      </w:r>
      <w:r>
        <w:rPr>
          <w:rFonts w:ascii="Times New Roman" w:hAnsi="Times New Roman"/>
          <w:szCs w:val="21"/>
        </w:rPr>
        <w:t>confidence intervals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 with the area under the curve.</w:t>
      </w:r>
    </w:p>
    <w:p w14:paraId="7180388D" w14:textId="2C94032F" w:rsidR="008E7FF5" w:rsidRDefault="008E7FF5" w:rsidP="008E7FF5">
      <w:pPr>
        <w:rPr>
          <w:rFonts w:ascii="Times New Roman" w:eastAsia="等线" w:hAnsi="Times New Roman"/>
          <w:bCs/>
          <w:kern w:val="0"/>
          <w:szCs w:val="21"/>
          <w:lang w:eastAsia="en-US"/>
        </w:rPr>
      </w:pPr>
      <w:r>
        <w:rPr>
          <w:rFonts w:ascii="Times New Roman" w:eastAsia="等线" w:hAnsi="Times New Roman"/>
          <w:b/>
          <w:bCs/>
          <w:kern w:val="0"/>
          <w:szCs w:val="21"/>
          <w:lang w:eastAsia="en-US"/>
        </w:rPr>
        <w:t>Abbreviations: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 </w:t>
      </w:r>
      <w:r w:rsidR="00A52EBE" w:rsidRPr="00007B56">
        <w:rPr>
          <w:rFonts w:ascii="Times New Roman" w:hAnsi="Times New Roman"/>
          <w:noProof/>
          <w:szCs w:val="21"/>
        </w:rPr>
        <w:t>HTN, hypertension;</w:t>
      </w:r>
      <w:r w:rsidR="00A52EBE">
        <w:rPr>
          <w:rFonts w:ascii="Times New Roman" w:hAnsi="Times New Roman"/>
          <w:noProof/>
          <w:szCs w:val="21"/>
        </w:rPr>
        <w:t xml:space="preserve"> </w:t>
      </w:r>
      <w:r>
        <w:rPr>
          <w:rFonts w:ascii="Times New Roman" w:hAnsi="Times New Roman"/>
          <w:szCs w:val="21"/>
        </w:rPr>
        <w:t>AIP, atherogenic index of plasma; LAP, lipid accumulation product; VAI, visceral adiposity index; TyG, triglyceride-glucose index; BRI, body roundness index; ABSI, a body shape index; CMI, cardiometabolic index.</w:t>
      </w:r>
    </w:p>
    <w:p w14:paraId="5F0667F7" w14:textId="77777777" w:rsidR="008E7FF5" w:rsidRDefault="008E7FF5" w:rsidP="008E7FF5">
      <w:pPr>
        <w:rPr>
          <w:rFonts w:ascii="Times New Roman" w:eastAsia="等线" w:hAnsi="Times New Roman"/>
          <w:bCs/>
          <w:kern w:val="0"/>
          <w:szCs w:val="21"/>
          <w:lang w:eastAsia="en-US"/>
        </w:rPr>
      </w:pPr>
      <w:r>
        <w:rPr>
          <w:rFonts w:ascii="Times New Roman" w:eastAsia="等线" w:hAnsi="Times New Roman"/>
          <w:bCs/>
          <w:kern w:val="0"/>
          <w:szCs w:val="21"/>
          <w:lang w:eastAsia="en-US"/>
        </w:rPr>
        <w:br w:type="page"/>
      </w:r>
    </w:p>
    <w:p w14:paraId="13CF5A8E" w14:textId="0C34A19A" w:rsidR="008E7FF5" w:rsidRDefault="008E7FF5" w:rsidP="008E7FF5">
      <w:pPr>
        <w:rPr>
          <w:rFonts w:ascii="Times New Roman" w:eastAsia="宋体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6F4D0445" wp14:editId="5EE82DDF">
            <wp:extent cx="5273040" cy="2766060"/>
            <wp:effectExtent l="0" t="0" r="3810" b="0"/>
            <wp:docPr id="12963213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1BBAD" w14:textId="55FB094F" w:rsidR="008E7FF5" w:rsidRDefault="008E7FF5" w:rsidP="008E7FF5">
      <w:pPr>
        <w:rPr>
          <w:rFonts w:ascii="Times New Roman" w:eastAsia="等线" w:hAnsi="Times New Roman"/>
          <w:bCs/>
          <w:kern w:val="0"/>
          <w:szCs w:val="21"/>
          <w:lang w:eastAsia="en-US"/>
        </w:rPr>
      </w:pPr>
      <w:r>
        <w:rPr>
          <w:rFonts w:ascii="Times New Roman" w:hAnsi="Times New Roman"/>
          <w:b/>
          <w:bCs/>
          <w:szCs w:val="21"/>
        </w:rPr>
        <w:t>Figure S</w:t>
      </w:r>
      <w:r w:rsidR="00727B59">
        <w:rPr>
          <w:rFonts w:ascii="Times New Roman" w:hAnsi="Times New Roman"/>
          <w:b/>
          <w:bCs/>
          <w:szCs w:val="21"/>
        </w:rPr>
        <w:t>5</w:t>
      </w:r>
      <w:r>
        <w:rPr>
          <w:rFonts w:ascii="Times New Roman" w:hAnsi="Times New Roman"/>
          <w:b/>
          <w:bCs/>
          <w:szCs w:val="21"/>
        </w:rPr>
        <w:t>.</w:t>
      </w:r>
      <w:r>
        <w:t xml:space="preserve"> </w:t>
      </w:r>
      <w:r>
        <w:rPr>
          <w:rFonts w:ascii="Times New Roman" w:hAnsi="Times New Roman"/>
          <w:szCs w:val="21"/>
        </w:rPr>
        <w:t>Receiver operating characteristic curves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 by using </w:t>
      </w:r>
      <w:r w:rsidR="00FE2F03">
        <w:rPr>
          <w:rFonts w:ascii="Times New Roman" w:eastAsia="等线" w:hAnsi="Times New Roman"/>
          <w:bCs/>
          <w:kern w:val="0"/>
          <w:szCs w:val="21"/>
          <w:lang w:eastAsia="en-US"/>
        </w:rPr>
        <w:t>b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ootstrap resampling (times = 500) for </w:t>
      </w:r>
      <w:r>
        <w:rPr>
          <w:rFonts w:ascii="Times New Roman" w:hAnsi="Times New Roman"/>
          <w:szCs w:val="21"/>
        </w:rPr>
        <w:t xml:space="preserve">seven anthropometric indexes 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>((a)AIP; (b)LAP; (c)VAI; (d)TyG; (e)BRI; (f)ABSI; (g)CMI) to predict</w:t>
      </w:r>
      <w:r>
        <w:rPr>
          <w:rFonts w:ascii="Times New Roman" w:hAnsi="Times New Roman"/>
          <w:szCs w:val="21"/>
        </w:rPr>
        <w:t xml:space="preserve"> </w:t>
      </w:r>
      <w:r w:rsidR="00124860" w:rsidRPr="008E6A9B">
        <w:rPr>
          <w:rFonts w:ascii="Times New Roman" w:hAnsi="Times New Roman"/>
          <w:szCs w:val="21"/>
        </w:rPr>
        <w:t>HUA alone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>. Shading shows the bootstrap estimated 95%</w:t>
      </w:r>
      <w:r>
        <w:rPr>
          <w:rFonts w:ascii="Times New Roman" w:eastAsia="等线" w:hAnsi="Times New Roman"/>
          <w:kern w:val="0"/>
          <w:szCs w:val="21"/>
          <w:lang w:eastAsia="en-US"/>
        </w:rPr>
        <w:t xml:space="preserve"> </w:t>
      </w:r>
      <w:r>
        <w:rPr>
          <w:rFonts w:ascii="Times New Roman" w:hAnsi="Times New Roman"/>
          <w:szCs w:val="21"/>
        </w:rPr>
        <w:t>confidence intervals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 with the area under the curve.</w:t>
      </w:r>
    </w:p>
    <w:p w14:paraId="4D199744" w14:textId="3B1B4ADC" w:rsidR="008E7FF5" w:rsidRDefault="008E7FF5" w:rsidP="008E7FF5">
      <w:pPr>
        <w:rPr>
          <w:rFonts w:ascii="Times New Roman" w:eastAsia="等线" w:hAnsi="Times New Roman"/>
          <w:bCs/>
          <w:kern w:val="0"/>
          <w:szCs w:val="21"/>
          <w:lang w:eastAsia="en-US"/>
        </w:rPr>
      </w:pPr>
      <w:r>
        <w:rPr>
          <w:rFonts w:ascii="Times New Roman" w:eastAsia="等线" w:hAnsi="Times New Roman"/>
          <w:b/>
          <w:bCs/>
          <w:kern w:val="0"/>
          <w:szCs w:val="21"/>
          <w:lang w:eastAsia="en-US"/>
        </w:rPr>
        <w:t>Abbreviations: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 </w:t>
      </w:r>
      <w:r w:rsidR="00A52EBE" w:rsidRPr="00007B56">
        <w:rPr>
          <w:rFonts w:ascii="Times New Roman" w:hAnsi="Times New Roman"/>
          <w:noProof/>
          <w:szCs w:val="21"/>
        </w:rPr>
        <w:t>HUA, hyperuricemia;</w:t>
      </w:r>
      <w:r w:rsidR="00A52EBE">
        <w:rPr>
          <w:rFonts w:ascii="Times New Roman" w:hAnsi="Times New Roman"/>
          <w:noProof/>
          <w:szCs w:val="21"/>
        </w:rPr>
        <w:t xml:space="preserve"> </w:t>
      </w:r>
      <w:r>
        <w:rPr>
          <w:rFonts w:ascii="Times New Roman" w:hAnsi="Times New Roman"/>
          <w:szCs w:val="21"/>
        </w:rPr>
        <w:t>AIP, atherogenic index of plasma; LAP, lipid accumulation product; VAI, visceral adiposity index; TyG, triglyceride-glucose index; BRI, body roundness index; ABSI, a body shape index; CMI, cardiometabolic index.</w:t>
      </w:r>
    </w:p>
    <w:p w14:paraId="69CCE71D" w14:textId="77777777" w:rsidR="008E7FF5" w:rsidRDefault="008E7FF5" w:rsidP="008E7FF5">
      <w:pPr>
        <w:rPr>
          <w:rFonts w:ascii="Times New Roman" w:eastAsia="宋体" w:hAnsi="Times New Roman"/>
          <w:szCs w:val="21"/>
        </w:rPr>
      </w:pPr>
      <w:r>
        <w:rPr>
          <w:rFonts w:ascii="Times New Roman" w:hAnsi="Times New Roman"/>
          <w:kern w:val="0"/>
          <w:szCs w:val="21"/>
        </w:rPr>
        <w:br w:type="page"/>
      </w:r>
    </w:p>
    <w:p w14:paraId="74CB3473" w14:textId="3AE52787" w:rsidR="008E7FF5" w:rsidRDefault="008E7FF5" w:rsidP="008E7FF5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78A9C14D" wp14:editId="4BDB6602">
            <wp:extent cx="5273040" cy="2758440"/>
            <wp:effectExtent l="0" t="0" r="3810" b="3810"/>
            <wp:docPr id="4943571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815B7" w14:textId="2D379273" w:rsidR="008E7FF5" w:rsidRDefault="008E7FF5" w:rsidP="008E7FF5">
      <w:pPr>
        <w:rPr>
          <w:rFonts w:ascii="Times New Roman" w:eastAsia="等线" w:hAnsi="Times New Roman"/>
          <w:bCs/>
          <w:kern w:val="0"/>
          <w:szCs w:val="21"/>
          <w:lang w:eastAsia="en-US"/>
        </w:rPr>
      </w:pPr>
      <w:r>
        <w:rPr>
          <w:rFonts w:ascii="Times New Roman" w:hAnsi="Times New Roman"/>
          <w:b/>
          <w:bCs/>
          <w:szCs w:val="21"/>
        </w:rPr>
        <w:t>Figure S</w:t>
      </w:r>
      <w:r w:rsidR="00727B59">
        <w:rPr>
          <w:rFonts w:ascii="Times New Roman" w:hAnsi="Times New Roman"/>
          <w:b/>
          <w:bCs/>
          <w:szCs w:val="21"/>
        </w:rPr>
        <w:t>6</w:t>
      </w:r>
      <w:r>
        <w:rPr>
          <w:rFonts w:ascii="Times New Roman" w:hAnsi="Times New Roman"/>
          <w:b/>
          <w:bCs/>
          <w:szCs w:val="21"/>
        </w:rPr>
        <w:t>.</w:t>
      </w:r>
      <w:r>
        <w:t xml:space="preserve"> </w:t>
      </w:r>
      <w:r>
        <w:rPr>
          <w:rFonts w:ascii="Times New Roman" w:hAnsi="Times New Roman"/>
          <w:szCs w:val="21"/>
        </w:rPr>
        <w:t>Receiver operating characteristic curves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 by using </w:t>
      </w:r>
      <w:r w:rsidR="003648A4">
        <w:rPr>
          <w:rFonts w:ascii="Times New Roman" w:eastAsia="等线" w:hAnsi="Times New Roman"/>
          <w:bCs/>
          <w:kern w:val="0"/>
          <w:szCs w:val="21"/>
          <w:lang w:eastAsia="en-US"/>
        </w:rPr>
        <w:t>b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ootstrap resampling (times = 500) for </w:t>
      </w:r>
      <w:r>
        <w:rPr>
          <w:rFonts w:ascii="Times New Roman" w:hAnsi="Times New Roman"/>
          <w:szCs w:val="21"/>
        </w:rPr>
        <w:t xml:space="preserve">seven anthropometric indexes 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((a)AIP; (b)LAP; (c)VAI; (d)TyG; (e)BRI; (f)ABSI; (g)CMI) to predict </w:t>
      </w:r>
      <w:r w:rsidR="003648A4" w:rsidRPr="008E6A9B">
        <w:rPr>
          <w:rFonts w:ascii="Times New Roman" w:hAnsi="Times New Roman" w:cs="Times New Roman"/>
          <w:szCs w:val="21"/>
        </w:rPr>
        <w:t>HTN-HUA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>. Shading shows the bootstrap estimated 95%</w:t>
      </w:r>
      <w:r>
        <w:rPr>
          <w:rFonts w:ascii="Times New Roman" w:eastAsia="等线" w:hAnsi="Times New Roman"/>
          <w:kern w:val="0"/>
          <w:szCs w:val="21"/>
          <w:lang w:eastAsia="en-US"/>
        </w:rPr>
        <w:t xml:space="preserve"> </w:t>
      </w:r>
      <w:r>
        <w:rPr>
          <w:rFonts w:ascii="Times New Roman" w:hAnsi="Times New Roman"/>
          <w:szCs w:val="21"/>
        </w:rPr>
        <w:t>confidence intervals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 with the area under the curve.</w:t>
      </w:r>
    </w:p>
    <w:p w14:paraId="7555E3B8" w14:textId="7460557E" w:rsidR="008E7FF5" w:rsidRDefault="008E7FF5" w:rsidP="008E7FF5">
      <w:pPr>
        <w:rPr>
          <w:rFonts w:ascii="Times New Roman" w:eastAsia="等线" w:hAnsi="Times New Roman"/>
          <w:bCs/>
          <w:kern w:val="0"/>
          <w:szCs w:val="21"/>
          <w:lang w:eastAsia="en-US"/>
        </w:rPr>
      </w:pPr>
      <w:r>
        <w:rPr>
          <w:rFonts w:ascii="Times New Roman" w:eastAsia="等线" w:hAnsi="Times New Roman"/>
          <w:b/>
          <w:bCs/>
          <w:kern w:val="0"/>
          <w:szCs w:val="21"/>
          <w:lang w:eastAsia="en-US"/>
        </w:rPr>
        <w:t>Abbreviations:</w:t>
      </w:r>
      <w:r>
        <w:rPr>
          <w:rFonts w:ascii="Times New Roman" w:eastAsia="等线" w:hAnsi="Times New Roman"/>
          <w:bCs/>
          <w:kern w:val="0"/>
          <w:szCs w:val="21"/>
          <w:lang w:eastAsia="en-US"/>
        </w:rPr>
        <w:t xml:space="preserve"> </w:t>
      </w:r>
      <w:r w:rsidR="003648A4" w:rsidRPr="00007B56">
        <w:rPr>
          <w:rFonts w:ascii="Times New Roman" w:hAnsi="Times New Roman"/>
          <w:noProof/>
          <w:szCs w:val="21"/>
        </w:rPr>
        <w:t>HTN-HUA, hypertension plus hyperuricemia;</w:t>
      </w:r>
      <w:r w:rsidR="003648A4">
        <w:rPr>
          <w:rFonts w:ascii="Times New Roman" w:hAnsi="Times New Roman"/>
          <w:noProof/>
          <w:szCs w:val="21"/>
        </w:rPr>
        <w:t xml:space="preserve"> </w:t>
      </w:r>
      <w:r>
        <w:rPr>
          <w:rFonts w:ascii="Times New Roman" w:hAnsi="Times New Roman"/>
          <w:szCs w:val="21"/>
        </w:rPr>
        <w:t>AIP, atherogenic index of plasma; LAP, lipid accumulation product; VAI, visceral adiposity index; TyG, triglyceride-glucose index; BRI, body roundness index; ABSI, a body shape index; CMI, cardiometabolic index.</w:t>
      </w:r>
    </w:p>
    <w:p w14:paraId="7B0E0CAA" w14:textId="77777777" w:rsidR="008E7FF5" w:rsidRDefault="008E7FF5" w:rsidP="008E7FF5">
      <w:pPr>
        <w:rPr>
          <w:rFonts w:ascii="Times New Roman" w:eastAsia="宋体" w:hAnsi="Times New Roman"/>
          <w:szCs w:val="21"/>
        </w:rPr>
      </w:pPr>
    </w:p>
    <w:p w14:paraId="6289B9CE" w14:textId="77777777" w:rsidR="00C12746" w:rsidRPr="008E7FF5" w:rsidRDefault="00C12746" w:rsidP="00B71918">
      <w:pPr>
        <w:rPr>
          <w:rFonts w:ascii="Times New Roman" w:hAnsi="Times New Roman" w:cs="Times New Roman"/>
          <w:szCs w:val="21"/>
        </w:rPr>
      </w:pPr>
    </w:p>
    <w:sectPr w:rsidR="00C12746" w:rsidRPr="008E7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28FEC" w14:textId="77777777" w:rsidR="00EE2F29" w:rsidRDefault="00EE2F29" w:rsidP="005776CD">
      <w:r>
        <w:separator/>
      </w:r>
    </w:p>
  </w:endnote>
  <w:endnote w:type="continuationSeparator" w:id="0">
    <w:p w14:paraId="145EF6C1" w14:textId="77777777" w:rsidR="00EE2F29" w:rsidRDefault="00EE2F29" w:rsidP="00577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95328" w14:textId="77777777" w:rsidR="00EE2F29" w:rsidRDefault="00EE2F29" w:rsidP="005776CD">
      <w:r>
        <w:separator/>
      </w:r>
    </w:p>
  </w:footnote>
  <w:footnote w:type="continuationSeparator" w:id="0">
    <w:p w14:paraId="54D158F5" w14:textId="77777777" w:rsidR="00EE2F29" w:rsidRDefault="00EE2F29" w:rsidP="00577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A2C"/>
    <w:rsid w:val="00007B56"/>
    <w:rsid w:val="000441C1"/>
    <w:rsid w:val="00054FD8"/>
    <w:rsid w:val="00083D6F"/>
    <w:rsid w:val="000A19C5"/>
    <w:rsid w:val="00120758"/>
    <w:rsid w:val="00124860"/>
    <w:rsid w:val="00155FBB"/>
    <w:rsid w:val="0018470C"/>
    <w:rsid w:val="001D1F36"/>
    <w:rsid w:val="001D5195"/>
    <w:rsid w:val="001E475F"/>
    <w:rsid w:val="00233365"/>
    <w:rsid w:val="00263B60"/>
    <w:rsid w:val="00285015"/>
    <w:rsid w:val="002D2926"/>
    <w:rsid w:val="002D7A13"/>
    <w:rsid w:val="0031748B"/>
    <w:rsid w:val="00323FF2"/>
    <w:rsid w:val="00334E8E"/>
    <w:rsid w:val="0034381F"/>
    <w:rsid w:val="003478A4"/>
    <w:rsid w:val="00355E5A"/>
    <w:rsid w:val="003648A4"/>
    <w:rsid w:val="0036760D"/>
    <w:rsid w:val="003748B3"/>
    <w:rsid w:val="00375A2C"/>
    <w:rsid w:val="003E78E2"/>
    <w:rsid w:val="003F5581"/>
    <w:rsid w:val="0040108B"/>
    <w:rsid w:val="00416B51"/>
    <w:rsid w:val="00430A3A"/>
    <w:rsid w:val="00444A80"/>
    <w:rsid w:val="004D15FC"/>
    <w:rsid w:val="004D211F"/>
    <w:rsid w:val="0055323C"/>
    <w:rsid w:val="00572957"/>
    <w:rsid w:val="005776CD"/>
    <w:rsid w:val="00580298"/>
    <w:rsid w:val="00600381"/>
    <w:rsid w:val="00604FD4"/>
    <w:rsid w:val="00627F3A"/>
    <w:rsid w:val="00655815"/>
    <w:rsid w:val="0067134C"/>
    <w:rsid w:val="00674460"/>
    <w:rsid w:val="006A08AC"/>
    <w:rsid w:val="006A0CCE"/>
    <w:rsid w:val="006C0318"/>
    <w:rsid w:val="006C31FC"/>
    <w:rsid w:val="006C41D3"/>
    <w:rsid w:val="006F6075"/>
    <w:rsid w:val="00727B59"/>
    <w:rsid w:val="0075183C"/>
    <w:rsid w:val="0076447F"/>
    <w:rsid w:val="007913A1"/>
    <w:rsid w:val="00810AFC"/>
    <w:rsid w:val="00847976"/>
    <w:rsid w:val="00866026"/>
    <w:rsid w:val="008A4346"/>
    <w:rsid w:val="008B7EAD"/>
    <w:rsid w:val="008E6A9B"/>
    <w:rsid w:val="008E7FF5"/>
    <w:rsid w:val="009338A6"/>
    <w:rsid w:val="0094249B"/>
    <w:rsid w:val="00957FB5"/>
    <w:rsid w:val="009A4DDA"/>
    <w:rsid w:val="009C6565"/>
    <w:rsid w:val="00A52EBE"/>
    <w:rsid w:val="00A67197"/>
    <w:rsid w:val="00A873EE"/>
    <w:rsid w:val="00AC0BD1"/>
    <w:rsid w:val="00B26D41"/>
    <w:rsid w:val="00B36314"/>
    <w:rsid w:val="00B439A1"/>
    <w:rsid w:val="00B71918"/>
    <w:rsid w:val="00B823B5"/>
    <w:rsid w:val="00BB1BB1"/>
    <w:rsid w:val="00BD0D30"/>
    <w:rsid w:val="00BD5971"/>
    <w:rsid w:val="00C12746"/>
    <w:rsid w:val="00C375E8"/>
    <w:rsid w:val="00C70BF2"/>
    <w:rsid w:val="00C92F19"/>
    <w:rsid w:val="00D46174"/>
    <w:rsid w:val="00DB748C"/>
    <w:rsid w:val="00DC34AC"/>
    <w:rsid w:val="00DE0ED3"/>
    <w:rsid w:val="00E26B75"/>
    <w:rsid w:val="00E50B54"/>
    <w:rsid w:val="00ED70BB"/>
    <w:rsid w:val="00EE2F29"/>
    <w:rsid w:val="00F008AF"/>
    <w:rsid w:val="00F06F08"/>
    <w:rsid w:val="00F410DF"/>
    <w:rsid w:val="00F624BE"/>
    <w:rsid w:val="00F6256A"/>
    <w:rsid w:val="00F67BD5"/>
    <w:rsid w:val="00FE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CFB4C"/>
  <w15:chartTrackingRefBased/>
  <w15:docId w15:val="{5D42192B-F956-42FC-8FE4-10672103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DC34AC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6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6CD"/>
    <w:rPr>
      <w:sz w:val="18"/>
      <w:szCs w:val="18"/>
    </w:rPr>
  </w:style>
  <w:style w:type="table" w:styleId="a7">
    <w:name w:val="Table Grid"/>
    <w:basedOn w:val="a1"/>
    <w:uiPriority w:val="39"/>
    <w:rsid w:val="00577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BD0D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20">
    <w:name w:val="标题 2 字符"/>
    <w:basedOn w:val="a0"/>
    <w:link w:val="2"/>
    <w:uiPriority w:val="9"/>
    <w:rsid w:val="00DC34AC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DC3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7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3</Pages>
  <Words>1629</Words>
  <Characters>9288</Characters>
  <Application>Microsoft Office Word</Application>
  <DocSecurity>0</DocSecurity>
  <Lines>77</Lines>
  <Paragraphs>21</Paragraphs>
  <ScaleCrop>false</ScaleCrop>
  <Company/>
  <LinksUpToDate>false</LinksUpToDate>
  <CharactersWithSpaces>10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</dc:creator>
  <cp:keywords/>
  <dc:description/>
  <cp:lastModifiedBy>Hao Wang</cp:lastModifiedBy>
  <cp:revision>84</cp:revision>
  <dcterms:created xsi:type="dcterms:W3CDTF">2023-03-01T14:15:00Z</dcterms:created>
  <dcterms:modified xsi:type="dcterms:W3CDTF">2023-11-28T21:43:00Z</dcterms:modified>
</cp:coreProperties>
</file>